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A3D43" w14:textId="77777777" w:rsidR="009F5ED6" w:rsidRDefault="00D41DAF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s</w:t>
      </w:r>
    </w:p>
    <w:p w14:paraId="009CEA6B" w14:textId="184C37C0" w:rsidR="009F5ED6" w:rsidRDefault="009F1CC1">
      <w:r w:rsidRPr="009F1CC1">
        <w:t xml:space="preserve">Hemispheric Dissociation in the Cognitive Control of Word Production: A Focal </w:t>
      </w:r>
      <w:proofErr w:type="spellStart"/>
      <w:r w:rsidRPr="009F1CC1">
        <w:t>tDCS</w:t>
      </w:r>
      <w:proofErr w:type="spellEnd"/>
      <w:r w:rsidRPr="009F1CC1">
        <w:t xml:space="preserve"> Study of the Left and Right Inferior Frontal Gyrus</w:t>
      </w:r>
    </w:p>
    <w:p w14:paraId="1F90EEBA" w14:textId="49E64F4F" w:rsidR="009F5ED6" w:rsidRDefault="00AC7603">
      <w:r w:rsidRPr="00AC7603">
        <w:t xml:space="preserve">Supplementary Tables S1–S3 present the full statistical output for the analyses reported in the main text. Tables were generated in JASP. Region: 1 = left IFG, 2 = right IFG. The symbol </w:t>
      </w:r>
      <w:r w:rsidRPr="00AC7603">
        <w:rPr>
          <w:rFonts w:ascii="Segoe UI Symbol" w:hAnsi="Segoe UI Symbol" w:cs="Segoe UI Symbol"/>
        </w:rPr>
        <w:t>✻</w:t>
      </w:r>
      <w:r w:rsidRPr="00AC7603">
        <w:t xml:space="preserve"> denotes an interaction between factors, for example, Stim </w:t>
      </w:r>
      <w:r w:rsidRPr="00AC7603">
        <w:rPr>
          <w:rFonts w:ascii="Segoe UI Symbol" w:hAnsi="Segoe UI Symbol" w:cs="Segoe UI Symbol"/>
        </w:rPr>
        <w:t>✻</w:t>
      </w:r>
      <w:r w:rsidRPr="00AC7603">
        <w:t xml:space="preserve"> Region. Abbreviations are as follows. IFG = inferior frontal gyrus; lIFG = left IFG; </w:t>
      </w:r>
      <w:proofErr w:type="spellStart"/>
      <w:r w:rsidRPr="00AC7603">
        <w:t>rIFG</w:t>
      </w:r>
      <w:proofErr w:type="spellEnd"/>
      <w:r w:rsidRPr="00AC7603">
        <w:t xml:space="preserve"> = right IFG; Stim = stimulation; AE = adverse effects; VAMS = Visual Analogue Mood Scale; WPM = words per minute; UWPM = unpruned words per minute; SPM = syllables per minute; MATTR = moving-average type-token ratio; MLU = mean length of utterance; N = number of participants; </w:t>
      </w:r>
      <w:proofErr w:type="spellStart"/>
      <w:r w:rsidRPr="00AC7603">
        <w:t>df</w:t>
      </w:r>
      <w:proofErr w:type="spellEnd"/>
      <w:r w:rsidRPr="00AC7603">
        <w:t xml:space="preserve"> = degrees of freedom; SD = standard deviation; SE = standard error; η²p = partial eta squared.</w:t>
      </w:r>
    </w:p>
    <w:p w14:paraId="16231AEB" w14:textId="77777777" w:rsidR="009F5ED6" w:rsidRDefault="00D41DAF">
      <w:pPr>
        <w:rPr>
          <w:b/>
          <w:bCs/>
        </w:rPr>
      </w:pPr>
      <w:r>
        <w:rPr>
          <w:b/>
          <w:bCs/>
        </w:rPr>
        <w:t>Supplementary Table S1. Picture–word interference: naming response times and error rates, with the associative error-rate analysis split by region.</w:t>
      </w:r>
    </w:p>
    <w:p w14:paraId="5BCC7430" w14:textId="77777777" w:rsidR="009F5ED6" w:rsidRDefault="00D41DAF">
      <w:pPr>
        <w:rPr>
          <w:b/>
          <w:bCs/>
        </w:rPr>
      </w:pPr>
      <w:r>
        <w:rPr>
          <w:b/>
          <w:bCs/>
        </w:rPr>
        <w:t>Categorical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8"/>
        <w:gridCol w:w="1669"/>
        <w:gridCol w:w="584"/>
        <w:gridCol w:w="1506"/>
        <w:gridCol w:w="862"/>
        <w:gridCol w:w="751"/>
        <w:gridCol w:w="862"/>
      </w:tblGrid>
      <w:tr w:rsidR="009F5ED6" w14:paraId="7B6A8127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D922A38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649CC5B6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E9BB11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BA456F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066706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AB37C3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86DA95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7C3616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33A70E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1211FEA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59BA3F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4AE8A4" w14:textId="77777777" w:rsidR="009F5ED6" w:rsidRDefault="00D41DAF">
            <w: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CBA8D5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18B144" w14:textId="77777777" w:rsidR="009F5ED6" w:rsidRDefault="00D41DAF">
            <w: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557F42" w14:textId="77777777" w:rsidR="009F5ED6" w:rsidRDefault="00D41DAF">
            <w:r>
              <w:t>2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FFBCB4" w14:textId="77777777" w:rsidR="009F5ED6" w:rsidRDefault="00D41DAF">
            <w: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F701F0" w14:textId="77777777" w:rsidR="009F5ED6" w:rsidRDefault="00D41DAF">
            <w:r>
              <w:t>0.052</w:t>
            </w:r>
          </w:p>
        </w:tc>
      </w:tr>
      <w:tr w:rsidR="009F5ED6" w14:paraId="56674E9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63E5F3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797079" w14:textId="77777777" w:rsidR="009F5ED6" w:rsidRDefault="00D41DAF">
            <w: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DC9998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FD0235" w14:textId="77777777" w:rsidR="009F5ED6" w:rsidRDefault="00D41DAF">
            <w: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4A889D" w14:textId="77777777" w:rsidR="009F5ED6" w:rsidRDefault="00D41DAF">
            <w: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67D550" w14:textId="77777777" w:rsidR="009F5ED6" w:rsidRDefault="00D41DAF">
            <w:r>
              <w:t>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6F3594" w14:textId="77777777" w:rsidR="009F5ED6" w:rsidRDefault="00D41DAF">
            <w:r>
              <w:t>0.006</w:t>
            </w:r>
          </w:p>
        </w:tc>
      </w:tr>
      <w:tr w:rsidR="009F5ED6" w14:paraId="0A2D05B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3F29A2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2D14D4" w14:textId="77777777" w:rsidR="009F5ED6" w:rsidRDefault="00D41DAF">
            <w: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84CED9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003FC3" w14:textId="77777777" w:rsidR="009F5ED6" w:rsidRDefault="00D41DAF">
            <w: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9AE90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EA1BB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3700F8" w14:textId="77777777" w:rsidR="009F5ED6" w:rsidRDefault="00D41DAF">
            <w:r>
              <w:t> </w:t>
            </w:r>
          </w:p>
        </w:tc>
      </w:tr>
      <w:tr w:rsidR="009F5ED6" w14:paraId="39CBDB5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41B664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FF03E6" w14:textId="77777777" w:rsidR="009F5ED6" w:rsidRDefault="00D41DAF">
            <w: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458C35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20BEA0" w14:textId="77777777" w:rsidR="009F5ED6" w:rsidRDefault="00D41DAF">
            <w: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3DACDB" w14:textId="77777777" w:rsidR="009F5ED6" w:rsidRDefault="00D41DAF">
            <w:r>
              <w:t>4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1D3842" w14:textId="77777777" w:rsidR="009F5ED6" w:rsidRDefault="00D41DAF">
            <w: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0408A1" w14:textId="77777777" w:rsidR="009F5ED6" w:rsidRDefault="00D41DAF">
            <w:r>
              <w:t>0.090</w:t>
            </w:r>
          </w:p>
        </w:tc>
      </w:tr>
      <w:tr w:rsidR="009F5ED6" w14:paraId="4FAF800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AB2E37" w14:textId="77777777" w:rsidR="009F5ED6" w:rsidRDefault="00D41DAF">
            <w:r>
              <w:t xml:space="preserve">Interference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18CCFF" w14:textId="77777777" w:rsidR="009F5ED6" w:rsidRDefault="00D41DAF">
            <w: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7D2463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E9A3F6" w14:textId="77777777" w:rsidR="009F5ED6" w:rsidRDefault="00D41DAF">
            <w: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43DE78" w14:textId="77777777" w:rsidR="009F5ED6" w:rsidRDefault="00D41DAF">
            <w:r>
              <w:t>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BA9416" w14:textId="77777777" w:rsidR="009F5ED6" w:rsidRDefault="00D41DAF">
            <w:r>
              <w:t>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CFD872" w14:textId="77777777" w:rsidR="009F5ED6" w:rsidRDefault="00D41DAF">
            <w:r>
              <w:t>0.024</w:t>
            </w:r>
          </w:p>
        </w:tc>
      </w:tr>
      <w:tr w:rsidR="009F5ED6" w14:paraId="3D76154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D06F7B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5185B8" w14:textId="77777777" w:rsidR="009F5ED6" w:rsidRDefault="00D41DAF">
            <w: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83BAFC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A938E6" w14:textId="77777777" w:rsidR="009F5ED6" w:rsidRDefault="00D41DAF">
            <w: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F8CA3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7260C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F82A29" w14:textId="77777777" w:rsidR="009F5ED6" w:rsidRDefault="00D41DAF">
            <w:r>
              <w:t> </w:t>
            </w:r>
          </w:p>
        </w:tc>
      </w:tr>
      <w:tr w:rsidR="009F5ED6" w14:paraId="259824B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1B08FA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3443E7" w14:textId="77777777" w:rsidR="009F5ED6" w:rsidRDefault="00D41DAF">
            <w:r>
              <w:t>5.538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1DA9B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05BA08" w14:textId="77777777" w:rsidR="009F5ED6" w:rsidRDefault="00D41DAF">
            <w:r>
              <w:t>5.538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BEC735" w14:textId="77777777" w:rsidR="009F5ED6" w:rsidRDefault="00D41DAF">
            <w: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ED114C" w14:textId="77777777" w:rsidR="009F5ED6" w:rsidRDefault="00D41DAF">
            <w:r>
              <w:t>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BD70AB" w14:textId="77777777" w:rsidR="009F5ED6" w:rsidRDefault="00D41DAF">
            <w:r>
              <w:t>0.005</w:t>
            </w:r>
          </w:p>
        </w:tc>
      </w:tr>
      <w:tr w:rsidR="009F5ED6" w14:paraId="2D43E24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C55D17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9128AD" w14:textId="77777777" w:rsidR="009F5ED6" w:rsidRDefault="00D41DAF">
            <w:r>
              <w:t>7.120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D24F3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35A6B5" w14:textId="77777777" w:rsidR="009F5ED6" w:rsidRDefault="00D41DAF">
            <w:r>
              <w:t>7.120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492A4C" w14:textId="77777777" w:rsidR="009F5ED6" w:rsidRDefault="00D41DAF">
            <w: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E87675" w14:textId="77777777" w:rsidR="009F5ED6" w:rsidRDefault="00D41DAF">
            <w: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153FF8" w14:textId="77777777" w:rsidR="009F5ED6" w:rsidRDefault="00D41DAF">
            <w:r>
              <w:t>0.006</w:t>
            </w:r>
          </w:p>
        </w:tc>
      </w:tr>
      <w:tr w:rsidR="009F5ED6" w14:paraId="04300145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4CF884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E6AC4E" w14:textId="77777777" w:rsidR="009F5ED6" w:rsidRDefault="00D41DAF">
            <w: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6D09B3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19D7F2" w14:textId="77777777" w:rsidR="009F5ED6" w:rsidRDefault="00D41DAF">
            <w: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7E1011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3B3C02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79FEC8" w14:textId="77777777" w:rsidR="009F5ED6" w:rsidRDefault="00D41DAF">
            <w:r>
              <w:t> </w:t>
            </w:r>
          </w:p>
        </w:tc>
      </w:tr>
      <w:tr w:rsidR="009F5ED6" w14:paraId="5A2A517B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40AD79E6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2484CF3A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495CE195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60E9AFF" w14:textId="77777777" w:rsidR="009F5ED6" w:rsidRDefault="00D41DAF">
            <w:r>
              <w:rPr>
                <w:i/>
                <w:iCs/>
              </w:rPr>
              <w:lastRenderedPageBreak/>
              <w:t>Between Subjects Effects</w:t>
            </w:r>
            <w:r>
              <w:t xml:space="preserve"> </w:t>
            </w:r>
          </w:p>
        </w:tc>
      </w:tr>
      <w:tr w:rsidR="009F5ED6" w14:paraId="66BC31E7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46ECC5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F5FAAA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9E0EF9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B11750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D81C06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B7E25A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737E2C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4A33FE1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D3558A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857B2E" w14:textId="77777777" w:rsidR="009F5ED6" w:rsidRDefault="00D41DAF">
            <w: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D36AB4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B150CF" w14:textId="77777777" w:rsidR="009F5ED6" w:rsidRDefault="00D41DAF">
            <w: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75F1BC" w14:textId="77777777" w:rsidR="009F5ED6" w:rsidRDefault="00D41DAF">
            <w: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C79FA6" w14:textId="77777777" w:rsidR="009F5ED6" w:rsidRDefault="00D41DAF">
            <w:r>
              <w:t>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4481CA" w14:textId="77777777" w:rsidR="009F5ED6" w:rsidRDefault="00D41DAF">
            <w:r>
              <w:t>0.019</w:t>
            </w:r>
          </w:p>
        </w:tc>
      </w:tr>
      <w:tr w:rsidR="009F5ED6" w14:paraId="6D6FED37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A7C525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4301E6" w14:textId="77777777" w:rsidR="009F5ED6" w:rsidRDefault="00D41DAF">
            <w:r>
              <w:t>4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AC85C8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953075" w14:textId="77777777" w:rsidR="009F5ED6" w:rsidRDefault="00D41DAF">
            <w: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70DA7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78BDA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11582A" w14:textId="77777777" w:rsidR="009F5ED6" w:rsidRDefault="00D41DAF">
            <w:r>
              <w:t> </w:t>
            </w:r>
          </w:p>
        </w:tc>
      </w:tr>
      <w:tr w:rsidR="009F5ED6" w14:paraId="793B8A71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9EC4C64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C3B0377" w14:textId="77777777" w:rsidR="009F5ED6" w:rsidRDefault="00D41DAF">
      <w:r>
        <w:t> </w:t>
      </w:r>
    </w:p>
    <w:p w14:paraId="7F00D427" w14:textId="77777777" w:rsidR="009F5ED6" w:rsidRDefault="009F5ED6">
      <w:pPr>
        <w:rPr>
          <w:b/>
          <w:bCs/>
        </w:rPr>
      </w:pPr>
    </w:p>
    <w:p w14:paraId="5DD7D9F9" w14:textId="77777777" w:rsidR="009F5ED6" w:rsidRDefault="009F5ED6">
      <w:pPr>
        <w:rPr>
          <w:b/>
          <w:bCs/>
        </w:rPr>
      </w:pPr>
    </w:p>
    <w:p w14:paraId="3CD1FE66" w14:textId="77777777" w:rsidR="009F5ED6" w:rsidRDefault="009F5ED6">
      <w:pPr>
        <w:rPr>
          <w:b/>
          <w:bCs/>
        </w:rPr>
      </w:pPr>
    </w:p>
    <w:p w14:paraId="5F1959D5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472"/>
        <w:gridCol w:w="975"/>
        <w:gridCol w:w="584"/>
        <w:gridCol w:w="879"/>
        <w:gridCol w:w="862"/>
        <w:gridCol w:w="862"/>
        <w:gridCol w:w="2406"/>
      </w:tblGrid>
      <w:tr w:rsidR="009F5ED6" w14:paraId="69CAD5A6" w14:textId="7777777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A9824DB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50F0E2E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733752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1DFB7C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45B4D1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36778F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95ADA6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338728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D4D8CE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8E376C" w14:textId="77777777" w:rsidR="009F5ED6" w:rsidRDefault="00D41DAF">
            <w:r>
              <w:t>Coefficient of variation</w:t>
            </w:r>
          </w:p>
        </w:tc>
      </w:tr>
      <w:tr w:rsidR="009F5ED6" w14:paraId="36EEC35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3CB7DE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66893A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AB5E25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4796C0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6EE70B" w14:textId="77777777" w:rsidR="009F5ED6" w:rsidRDefault="00D41DAF">
            <w: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A259AE" w14:textId="77777777" w:rsidR="009F5ED6" w:rsidRDefault="00D41DAF">
            <w: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572308" w14:textId="77777777" w:rsidR="009F5ED6" w:rsidRDefault="00D41DAF">
            <w: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E7B3F0" w14:textId="77777777" w:rsidR="009F5ED6" w:rsidRDefault="00D41DAF">
            <w:r>
              <w:t>0.171</w:t>
            </w:r>
          </w:p>
        </w:tc>
      </w:tr>
      <w:tr w:rsidR="009F5ED6" w14:paraId="49B4819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C8F9E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282B8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1B73C6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355709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58C186" w14:textId="77777777" w:rsidR="009F5ED6" w:rsidRDefault="00D41DAF">
            <w: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04EF93" w14:textId="77777777" w:rsidR="009F5ED6" w:rsidRDefault="00D41DAF">
            <w: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678F3A" w14:textId="77777777" w:rsidR="009F5ED6" w:rsidRDefault="00D41DAF">
            <w: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EE8016" w14:textId="77777777" w:rsidR="009F5ED6" w:rsidRDefault="00D41DAF">
            <w:r>
              <w:t>0.201</w:t>
            </w:r>
          </w:p>
        </w:tc>
      </w:tr>
      <w:tr w:rsidR="009F5ED6" w14:paraId="0F222F9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DB6CA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E3CF07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8A3E9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913600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D1687B" w14:textId="77777777" w:rsidR="009F5ED6" w:rsidRDefault="00D41DAF">
            <w: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A1FF4A" w14:textId="77777777" w:rsidR="009F5ED6" w:rsidRDefault="00D41DAF">
            <w: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CB9419" w14:textId="77777777" w:rsidR="009F5ED6" w:rsidRDefault="00D41DAF">
            <w: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FD513C" w14:textId="77777777" w:rsidR="009F5ED6" w:rsidRDefault="00D41DAF">
            <w:r>
              <w:t>0.158</w:t>
            </w:r>
          </w:p>
        </w:tc>
      </w:tr>
      <w:tr w:rsidR="009F5ED6" w14:paraId="53DCBD4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88373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BB8C9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0CE1CE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3F8616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07C359" w14:textId="77777777" w:rsidR="009F5ED6" w:rsidRDefault="00D41DAF">
            <w: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DE0080" w14:textId="77777777" w:rsidR="009F5ED6" w:rsidRDefault="00D41DAF">
            <w: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C6202B" w14:textId="77777777" w:rsidR="009F5ED6" w:rsidRDefault="00D41DAF">
            <w: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CCDA3A" w14:textId="77777777" w:rsidR="009F5ED6" w:rsidRDefault="00D41DAF">
            <w:r>
              <w:t>0.198</w:t>
            </w:r>
          </w:p>
        </w:tc>
      </w:tr>
      <w:tr w:rsidR="009F5ED6" w14:paraId="1570F8C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5667AB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D3F645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9B852B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507CC3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CF433F" w14:textId="77777777" w:rsidR="009F5ED6" w:rsidRDefault="00D41DAF">
            <w: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538BD8" w14:textId="77777777" w:rsidR="009F5ED6" w:rsidRDefault="00D41DAF">
            <w: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28D402" w14:textId="77777777" w:rsidR="009F5ED6" w:rsidRDefault="00D41DAF">
            <w: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5A11FD" w14:textId="77777777" w:rsidR="009F5ED6" w:rsidRDefault="00D41DAF">
            <w:r>
              <w:t>0.139</w:t>
            </w:r>
          </w:p>
        </w:tc>
      </w:tr>
      <w:tr w:rsidR="009F5ED6" w14:paraId="5A54597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04599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ED95E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9D750C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A01FEE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F5CDBE" w14:textId="77777777" w:rsidR="009F5ED6" w:rsidRDefault="00D41DAF">
            <w: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E2DB87" w14:textId="77777777" w:rsidR="009F5ED6" w:rsidRDefault="00D41DAF">
            <w: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0C73ED" w14:textId="77777777" w:rsidR="009F5ED6" w:rsidRDefault="00D41DAF">
            <w: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C8398A" w14:textId="77777777" w:rsidR="009F5ED6" w:rsidRDefault="00D41DAF">
            <w:r>
              <w:t>0.179</w:t>
            </w:r>
          </w:p>
        </w:tc>
      </w:tr>
      <w:tr w:rsidR="009F5ED6" w14:paraId="15A579F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F83CF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486FD4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F70197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04D526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71DDBB" w14:textId="77777777" w:rsidR="009F5ED6" w:rsidRDefault="00D41DAF">
            <w: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54415A" w14:textId="77777777" w:rsidR="009F5ED6" w:rsidRDefault="00D41DAF">
            <w: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5BDB30" w14:textId="77777777" w:rsidR="009F5ED6" w:rsidRDefault="00D41DAF">
            <w: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F46A79" w14:textId="77777777" w:rsidR="009F5ED6" w:rsidRDefault="00D41DAF">
            <w:r>
              <w:t>0.147</w:t>
            </w:r>
          </w:p>
        </w:tc>
      </w:tr>
      <w:tr w:rsidR="009F5ED6" w14:paraId="0A98250B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453361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D0D59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A0163F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822E6D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3BE6A3" w14:textId="77777777" w:rsidR="009F5ED6" w:rsidRDefault="00D41DAF">
            <w: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0BC94B" w14:textId="77777777" w:rsidR="009F5ED6" w:rsidRDefault="00D41DAF">
            <w: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360010" w14:textId="77777777" w:rsidR="009F5ED6" w:rsidRDefault="00D41DAF">
            <w: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AD3A08" w14:textId="77777777" w:rsidR="009F5ED6" w:rsidRDefault="00D41DAF">
            <w:r>
              <w:t>0.163</w:t>
            </w:r>
          </w:p>
        </w:tc>
      </w:tr>
    </w:tbl>
    <w:p w14:paraId="09D1CC33" w14:textId="77777777" w:rsidR="009F5ED6" w:rsidRDefault="009F5ED6"/>
    <w:p w14:paraId="509372A7" w14:textId="77777777" w:rsidR="009F5ED6" w:rsidRDefault="009F5ED6"/>
    <w:p w14:paraId="3F7FA0C9" w14:textId="77777777" w:rsidR="009F5ED6" w:rsidRDefault="009F5ED6"/>
    <w:p w14:paraId="2C283292" w14:textId="77777777" w:rsidR="00E0329B" w:rsidRDefault="00E0329B"/>
    <w:p w14:paraId="1E4816C3" w14:textId="77777777" w:rsidR="009F5ED6" w:rsidRDefault="009F5ED6"/>
    <w:p w14:paraId="4E9E0537" w14:textId="77777777" w:rsidR="009F5ED6" w:rsidRDefault="009F5ED6"/>
    <w:p w14:paraId="1F3AE8AC" w14:textId="77777777" w:rsidR="009F5ED6" w:rsidRDefault="009F5ED6"/>
    <w:p w14:paraId="31FCD239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Associativ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8"/>
        <w:gridCol w:w="1581"/>
        <w:gridCol w:w="584"/>
        <w:gridCol w:w="1451"/>
        <w:gridCol w:w="862"/>
        <w:gridCol w:w="751"/>
        <w:gridCol w:w="1285"/>
      </w:tblGrid>
      <w:tr w:rsidR="009F5ED6" w14:paraId="2EB5374C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B198FFA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0EA02D38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173167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CF319C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AEE471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7EBACA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D0950C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F2DA02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A240E2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4D124B6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F379D0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94EA71" w14:textId="77777777" w:rsidR="009F5ED6" w:rsidRDefault="00D41DAF">
            <w: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F2CEA3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EE1808" w14:textId="77777777" w:rsidR="009F5ED6" w:rsidRDefault="00D41DAF">
            <w: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1CDC6D" w14:textId="77777777" w:rsidR="009F5ED6" w:rsidRDefault="00D41DAF">
            <w:r>
              <w:t>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40FC31" w14:textId="77777777" w:rsidR="009F5ED6" w:rsidRDefault="00D41DAF">
            <w: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17BF49" w14:textId="77777777" w:rsidR="009F5ED6" w:rsidRDefault="00D41DAF">
            <w:r>
              <w:t>0.027</w:t>
            </w:r>
          </w:p>
        </w:tc>
      </w:tr>
      <w:tr w:rsidR="009F5ED6" w14:paraId="4F3EE03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E3A03C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86F444" w14:textId="77777777" w:rsidR="009F5ED6" w:rsidRDefault="00D41DAF">
            <w:r>
              <w:t>5.312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559FB4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DCB5C6" w14:textId="77777777" w:rsidR="009F5ED6" w:rsidRDefault="00D41DAF">
            <w:r>
              <w:t>5.312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3650A9" w14:textId="77777777" w:rsidR="009F5ED6" w:rsidRDefault="00D41DAF">
            <w: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C1342B" w14:textId="77777777" w:rsidR="009F5ED6" w:rsidRDefault="00D41DAF">
            <w:r>
              <w:t>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FB281E" w14:textId="77777777" w:rsidR="009F5ED6" w:rsidRDefault="00D41DAF">
            <w:r>
              <w:t>5.424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</w:tr>
      <w:tr w:rsidR="009F5ED6" w14:paraId="6AD1472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2C653D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34A508" w14:textId="77777777" w:rsidR="009F5ED6" w:rsidRDefault="00D41DAF">
            <w: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AC15E0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CFF06B" w14:textId="77777777" w:rsidR="009F5ED6" w:rsidRDefault="00D41DAF">
            <w: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46FBA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3060A1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F7ADBE" w14:textId="77777777" w:rsidR="009F5ED6" w:rsidRDefault="00D41DAF">
            <w:r>
              <w:t> </w:t>
            </w:r>
          </w:p>
        </w:tc>
      </w:tr>
      <w:tr w:rsidR="009F5ED6" w14:paraId="5077DCA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A2EE44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9B9DE9" w14:textId="77777777" w:rsidR="009F5ED6" w:rsidRDefault="00D41DAF">
            <w: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05F38C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5D1E18" w14:textId="77777777" w:rsidR="009F5ED6" w:rsidRDefault="00D41DAF">
            <w: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586F90" w14:textId="77777777" w:rsidR="009F5ED6" w:rsidRDefault="00D41DAF">
            <w: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BCAFEB" w14:textId="77777777" w:rsidR="009F5ED6" w:rsidRDefault="00D41DAF">
            <w: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B5A496" w14:textId="77777777" w:rsidR="009F5ED6" w:rsidRDefault="00D41DAF">
            <w:r>
              <w:t>0.195</w:t>
            </w:r>
          </w:p>
        </w:tc>
      </w:tr>
      <w:tr w:rsidR="009F5ED6" w14:paraId="6D6C916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586ABA" w14:textId="77777777" w:rsidR="009F5ED6" w:rsidRDefault="00D41DAF">
            <w:r>
              <w:t xml:space="preserve">Interference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0331AB" w14:textId="77777777" w:rsidR="009F5ED6" w:rsidRDefault="00D41DAF">
            <w: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954DA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CFF188" w14:textId="77777777" w:rsidR="009F5ED6" w:rsidRDefault="00D41DAF">
            <w: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71B24A" w14:textId="77777777" w:rsidR="009F5ED6" w:rsidRDefault="00D41DAF">
            <w: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D1B073" w14:textId="77777777" w:rsidR="009F5ED6" w:rsidRDefault="00D41DAF">
            <w:r>
              <w:t>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6B175F" w14:textId="77777777" w:rsidR="009F5ED6" w:rsidRDefault="00D41DAF">
            <w:r>
              <w:t>0.018</w:t>
            </w:r>
          </w:p>
        </w:tc>
      </w:tr>
      <w:tr w:rsidR="009F5ED6" w14:paraId="4FA2CE8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13A416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8AE7B1" w14:textId="77777777" w:rsidR="009F5ED6" w:rsidRDefault="00D41DAF">
            <w: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E722FA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35BB11" w14:textId="77777777" w:rsidR="009F5ED6" w:rsidRDefault="00D41DAF">
            <w: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56763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01B2D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367E95" w14:textId="77777777" w:rsidR="009F5ED6" w:rsidRDefault="00D41DAF">
            <w:r>
              <w:t> </w:t>
            </w:r>
          </w:p>
        </w:tc>
      </w:tr>
      <w:tr w:rsidR="009F5ED6" w14:paraId="36B95A9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D9036E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656143" w14:textId="77777777" w:rsidR="009F5ED6" w:rsidRDefault="00D41DAF">
            <w:r>
              <w:t>4.231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511A0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619FAA" w14:textId="77777777" w:rsidR="009F5ED6" w:rsidRDefault="00D41DAF">
            <w:r>
              <w:t>4.231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374474" w14:textId="77777777" w:rsidR="009F5ED6" w:rsidRDefault="00D41DAF">
            <w: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49EE2E" w14:textId="77777777" w:rsidR="009F5ED6" w:rsidRDefault="00D41DAF">
            <w:r>
              <w:t>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4344F6" w14:textId="77777777" w:rsidR="009F5ED6" w:rsidRDefault="00D41DAF">
            <w:r>
              <w:t>0.001</w:t>
            </w:r>
          </w:p>
        </w:tc>
      </w:tr>
      <w:tr w:rsidR="009F5ED6" w14:paraId="235FE48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D47EA2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0B06C3" w14:textId="77777777" w:rsidR="009F5ED6" w:rsidRDefault="00D41DAF">
            <w: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0F2EB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7F43EC" w14:textId="77777777" w:rsidR="009F5ED6" w:rsidRDefault="00D41DAF">
            <w: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5D85BC" w14:textId="77777777" w:rsidR="009F5ED6" w:rsidRDefault="00D41DAF">
            <w: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E03E55" w14:textId="77777777" w:rsidR="009F5ED6" w:rsidRDefault="00D41DAF">
            <w:r>
              <w:t>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C43632" w14:textId="77777777" w:rsidR="009F5ED6" w:rsidRDefault="00D41DAF">
            <w:r>
              <w:t>0.012</w:t>
            </w:r>
          </w:p>
        </w:tc>
      </w:tr>
      <w:tr w:rsidR="009F5ED6" w14:paraId="0C07960E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CF942B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741023" w14:textId="77777777" w:rsidR="009F5ED6" w:rsidRDefault="00D41DAF">
            <w: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9BD260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E28789" w14:textId="77777777" w:rsidR="009F5ED6" w:rsidRDefault="00D41DAF">
            <w: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768AB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B4FA6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F82747" w14:textId="77777777" w:rsidR="009F5ED6" w:rsidRDefault="00D41DAF">
            <w:r>
              <w:t> </w:t>
            </w:r>
          </w:p>
        </w:tc>
      </w:tr>
      <w:tr w:rsidR="009F5ED6" w14:paraId="15FEF930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1A144099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1AA647A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3D553A42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0DD8572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0770357B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A8D9A3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B1E5A8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C434A7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249D3F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B144AA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A4123D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5C77E4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7FDA455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C06661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248801" w14:textId="77777777" w:rsidR="009F5ED6" w:rsidRDefault="00D41DAF">
            <w: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827670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068BFE" w14:textId="77777777" w:rsidR="009F5ED6" w:rsidRDefault="00D41DAF">
            <w: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3558ED" w14:textId="77777777" w:rsidR="009F5ED6" w:rsidRDefault="00D41DAF">
            <w: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A16B25" w14:textId="77777777" w:rsidR="009F5ED6" w:rsidRDefault="00D41DAF">
            <w: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982542" w14:textId="77777777" w:rsidR="009F5ED6" w:rsidRDefault="00D41DAF">
            <w:r>
              <w:t>0.013</w:t>
            </w:r>
          </w:p>
        </w:tc>
      </w:tr>
      <w:tr w:rsidR="009F5ED6" w14:paraId="72C19970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A412AB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6D1D22" w14:textId="77777777" w:rsidR="009F5ED6" w:rsidRDefault="00D41DAF">
            <w:r>
              <w:t>6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039AAA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51223B" w14:textId="77777777" w:rsidR="009F5ED6" w:rsidRDefault="00D41DAF">
            <w: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9B0D4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59EA9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8A3FE3" w14:textId="77777777" w:rsidR="009F5ED6" w:rsidRDefault="00D41DAF">
            <w:r>
              <w:t> </w:t>
            </w:r>
          </w:p>
        </w:tc>
      </w:tr>
      <w:tr w:rsidR="009F5ED6" w14:paraId="1089DB70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082863D0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3B405FF" w14:textId="77777777" w:rsidR="009F5ED6" w:rsidRDefault="00D41DAF">
      <w:r>
        <w:t> </w:t>
      </w:r>
    </w:p>
    <w:p w14:paraId="7C56C4DA" w14:textId="77777777" w:rsidR="009F5ED6" w:rsidRDefault="009F5ED6">
      <w:pPr>
        <w:rPr>
          <w:b/>
          <w:bCs/>
        </w:rPr>
      </w:pPr>
    </w:p>
    <w:p w14:paraId="27CAC865" w14:textId="77777777" w:rsidR="009F5ED6" w:rsidRDefault="009F5ED6">
      <w:pPr>
        <w:rPr>
          <w:b/>
          <w:bCs/>
        </w:rPr>
      </w:pPr>
    </w:p>
    <w:p w14:paraId="2976A56E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472"/>
        <w:gridCol w:w="975"/>
        <w:gridCol w:w="584"/>
        <w:gridCol w:w="879"/>
        <w:gridCol w:w="862"/>
        <w:gridCol w:w="862"/>
        <w:gridCol w:w="2406"/>
      </w:tblGrid>
      <w:tr w:rsidR="009F5ED6" w14:paraId="10391A59" w14:textId="7777777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7B54587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4D98A2D7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B474B0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ED7229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4149DE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BB7B40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742987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6A13BB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83D828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084DAD" w14:textId="77777777" w:rsidR="009F5ED6" w:rsidRDefault="00D41DAF">
            <w:r>
              <w:t>Coefficient of variation</w:t>
            </w:r>
          </w:p>
        </w:tc>
      </w:tr>
      <w:tr w:rsidR="009F5ED6" w14:paraId="70546D1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ABE666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B2BE28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35DBF8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44B852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600C1C" w14:textId="77777777" w:rsidR="009F5ED6" w:rsidRDefault="00D41DAF">
            <w: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BD84B6" w14:textId="77777777" w:rsidR="009F5ED6" w:rsidRDefault="00D41DAF">
            <w: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98FB61" w14:textId="77777777" w:rsidR="009F5ED6" w:rsidRDefault="00D41DAF">
            <w: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F09A17" w14:textId="77777777" w:rsidR="009F5ED6" w:rsidRDefault="00D41DAF">
            <w:r>
              <w:t>0.156</w:t>
            </w:r>
          </w:p>
        </w:tc>
      </w:tr>
      <w:tr w:rsidR="009F5ED6" w14:paraId="111C07C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EA44F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641BA2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84EB58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457279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456E30" w14:textId="77777777" w:rsidR="009F5ED6" w:rsidRDefault="00D41DAF">
            <w: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A10660" w14:textId="77777777" w:rsidR="009F5ED6" w:rsidRDefault="00D41DAF">
            <w: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7E49AD" w14:textId="77777777" w:rsidR="009F5ED6" w:rsidRDefault="00D41DAF">
            <w: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DD192F" w14:textId="77777777" w:rsidR="009F5ED6" w:rsidRDefault="00D41DAF">
            <w:r>
              <w:t>0.183</w:t>
            </w:r>
          </w:p>
        </w:tc>
      </w:tr>
      <w:tr w:rsidR="009F5ED6" w14:paraId="6029271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632B3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7DD997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112C07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D2EEE5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23A5AD" w14:textId="77777777" w:rsidR="009F5ED6" w:rsidRDefault="00D41DAF">
            <w:r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97B990" w14:textId="77777777" w:rsidR="009F5ED6" w:rsidRDefault="00D41DAF">
            <w: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B68961" w14:textId="77777777" w:rsidR="009F5ED6" w:rsidRDefault="00D41DAF">
            <w: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C10D54" w14:textId="77777777" w:rsidR="009F5ED6" w:rsidRDefault="00D41DAF">
            <w:r>
              <w:t>0.162</w:t>
            </w:r>
          </w:p>
        </w:tc>
      </w:tr>
      <w:tr w:rsidR="009F5ED6" w14:paraId="7DF91DB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CE1D9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52CB9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59BC4B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997212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B9FACC" w14:textId="77777777" w:rsidR="009F5ED6" w:rsidRDefault="00D41DAF">
            <w: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D75147" w14:textId="77777777" w:rsidR="009F5ED6" w:rsidRDefault="00D41DAF">
            <w: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560395" w14:textId="77777777" w:rsidR="009F5ED6" w:rsidRDefault="00D41DAF">
            <w: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D44F75" w14:textId="77777777" w:rsidR="009F5ED6" w:rsidRDefault="00D41DAF">
            <w:r>
              <w:t>0.187</w:t>
            </w:r>
          </w:p>
        </w:tc>
      </w:tr>
      <w:tr w:rsidR="009F5ED6" w14:paraId="4EC4197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F69428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9E9AE0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A83CC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3030A7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C73D66" w14:textId="77777777" w:rsidR="009F5ED6" w:rsidRDefault="00D41DAF">
            <w: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8B5DE0" w14:textId="77777777" w:rsidR="009F5ED6" w:rsidRDefault="00D41DAF">
            <w: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9D42E7" w14:textId="77777777" w:rsidR="009F5ED6" w:rsidRDefault="00D41DAF">
            <w: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1C5A62" w14:textId="77777777" w:rsidR="009F5ED6" w:rsidRDefault="00D41DAF">
            <w:r>
              <w:t>0.132</w:t>
            </w:r>
          </w:p>
        </w:tc>
      </w:tr>
      <w:tr w:rsidR="009F5ED6" w14:paraId="474AE26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130A4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7F451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8BC0F5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7632DF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8A73DF" w14:textId="77777777" w:rsidR="009F5ED6" w:rsidRDefault="00D41DAF">
            <w: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8C0A33" w14:textId="77777777" w:rsidR="009F5ED6" w:rsidRDefault="00D41DAF">
            <w: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703EB6" w14:textId="77777777" w:rsidR="009F5ED6" w:rsidRDefault="00D41DAF">
            <w: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22B371" w14:textId="77777777" w:rsidR="009F5ED6" w:rsidRDefault="00D41DAF">
            <w:r>
              <w:t>0.199</w:t>
            </w:r>
          </w:p>
        </w:tc>
      </w:tr>
      <w:tr w:rsidR="009F5ED6" w14:paraId="564C9D9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DC2F8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1945E3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9ACD2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BC8FFC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EC769C" w14:textId="77777777" w:rsidR="009F5ED6" w:rsidRDefault="00D41DAF">
            <w: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8F2420" w14:textId="77777777" w:rsidR="009F5ED6" w:rsidRDefault="00D41DAF">
            <w: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69B738" w14:textId="77777777" w:rsidR="009F5ED6" w:rsidRDefault="00D41DAF">
            <w: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A69FC9" w14:textId="77777777" w:rsidR="009F5ED6" w:rsidRDefault="00D41DAF">
            <w:r>
              <w:t>0.158</w:t>
            </w:r>
          </w:p>
        </w:tc>
      </w:tr>
      <w:tr w:rsidR="009F5ED6" w14:paraId="3DB5FF08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466CD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CA5CC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5634FA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3B503D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81D979" w14:textId="77777777" w:rsidR="009F5ED6" w:rsidRDefault="00D41DAF">
            <w: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80E255" w14:textId="77777777" w:rsidR="009F5ED6" w:rsidRDefault="00D41DAF">
            <w: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779585" w14:textId="77777777" w:rsidR="009F5ED6" w:rsidRDefault="00D41DAF">
            <w: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AFE375" w14:textId="77777777" w:rsidR="009F5ED6" w:rsidRDefault="00D41DAF">
            <w:r>
              <w:t>0.209</w:t>
            </w:r>
          </w:p>
        </w:tc>
      </w:tr>
    </w:tbl>
    <w:p w14:paraId="0A05B5BE" w14:textId="77777777" w:rsidR="009F5ED6" w:rsidRDefault="009F5ED6"/>
    <w:p w14:paraId="1819F9B7" w14:textId="77777777" w:rsidR="009F5ED6" w:rsidRDefault="009F5ED6"/>
    <w:p w14:paraId="378DA418" w14:textId="77777777" w:rsidR="009F5ED6" w:rsidRDefault="009F5ED6"/>
    <w:p w14:paraId="4FDCF28D" w14:textId="77777777" w:rsidR="009F5ED6" w:rsidRDefault="009F5ED6"/>
    <w:p w14:paraId="6A51F026" w14:textId="77777777" w:rsidR="009F5ED6" w:rsidRDefault="009F5ED6"/>
    <w:p w14:paraId="6476D558" w14:textId="77777777" w:rsidR="009F5ED6" w:rsidRDefault="009F5ED6"/>
    <w:p w14:paraId="3DE36E41" w14:textId="77777777" w:rsidR="009F5ED6" w:rsidRDefault="009F5ED6"/>
    <w:p w14:paraId="590992EC" w14:textId="77777777" w:rsidR="009F5ED6" w:rsidRDefault="009F5ED6"/>
    <w:p w14:paraId="5F56435F" w14:textId="77777777" w:rsidR="009F5ED6" w:rsidRDefault="009F5ED6"/>
    <w:p w14:paraId="0B6372F9" w14:textId="77777777" w:rsidR="009F5ED6" w:rsidRDefault="009F5ED6"/>
    <w:p w14:paraId="013E7DAC" w14:textId="77777777" w:rsidR="009F5ED6" w:rsidRDefault="009F5ED6"/>
    <w:p w14:paraId="5567E056" w14:textId="77777777" w:rsidR="009F5ED6" w:rsidRDefault="009F5ED6"/>
    <w:p w14:paraId="0D162D92" w14:textId="77777777" w:rsidR="009F5ED6" w:rsidRDefault="009F5ED6"/>
    <w:p w14:paraId="26DEEF51" w14:textId="77777777" w:rsidR="009F5ED6" w:rsidRDefault="009F5ED6"/>
    <w:p w14:paraId="518FAF85" w14:textId="77777777" w:rsidR="009F5ED6" w:rsidRDefault="009F5ED6"/>
    <w:p w14:paraId="104D6AE5" w14:textId="77777777" w:rsidR="009F5ED6" w:rsidRDefault="009F5ED6"/>
    <w:p w14:paraId="050A840C" w14:textId="77777777" w:rsidR="009F5ED6" w:rsidRDefault="009F5ED6"/>
    <w:p w14:paraId="7F788451" w14:textId="77777777" w:rsidR="009F5ED6" w:rsidRDefault="009F5ED6"/>
    <w:p w14:paraId="4D790DF6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Categorical Error Rat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521"/>
        <w:gridCol w:w="584"/>
        <w:gridCol w:w="1364"/>
        <w:gridCol w:w="862"/>
        <w:gridCol w:w="910"/>
        <w:gridCol w:w="1284"/>
      </w:tblGrid>
      <w:tr w:rsidR="009F5ED6" w14:paraId="45035B21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8197DFE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3A2B8E08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CBE35F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DE79F2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F908DE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D5D8DB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ED29D7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6B069A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E9388F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4785F46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F498B5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931C63" w14:textId="77777777" w:rsidR="009F5ED6" w:rsidRDefault="00D41DAF">
            <w: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B4EA7E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94A629" w14:textId="77777777" w:rsidR="009F5ED6" w:rsidRDefault="00D41DAF">
            <w: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B74A30" w14:textId="77777777" w:rsidR="009F5ED6" w:rsidRDefault="00D41DAF">
            <w: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A5DE5D" w14:textId="77777777" w:rsidR="009F5ED6" w:rsidRDefault="00D41DAF">
            <w:r>
              <w:t>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508833" w14:textId="77777777" w:rsidR="009F5ED6" w:rsidRDefault="00D41DAF">
            <w:r>
              <w:t>4.868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</w:tr>
      <w:tr w:rsidR="009F5ED6" w14:paraId="2829D1D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FCFDA2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9B2C3C" w14:textId="77777777" w:rsidR="009F5ED6" w:rsidRDefault="00D41DAF">
            <w:r>
              <w:t>3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FCC15B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928572" w14:textId="77777777" w:rsidR="009F5ED6" w:rsidRDefault="00D41DAF">
            <w:r>
              <w:t>3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162188" w14:textId="77777777" w:rsidR="009F5ED6" w:rsidRDefault="00D41DAF">
            <w: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11444E" w14:textId="77777777" w:rsidR="009F5ED6" w:rsidRDefault="00D41DAF">
            <w:r>
              <w:t>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7665BD" w14:textId="77777777" w:rsidR="009F5ED6" w:rsidRDefault="00D41DAF">
            <w:r>
              <w:t>0.003</w:t>
            </w:r>
          </w:p>
        </w:tc>
      </w:tr>
      <w:tr w:rsidR="009F5ED6" w14:paraId="2C27097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62DD58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D26F6E" w14:textId="77777777" w:rsidR="009F5ED6" w:rsidRDefault="00D41DAF">
            <w:r>
              <w:t>9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09AF78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9D66A3" w14:textId="77777777" w:rsidR="009F5ED6" w:rsidRDefault="00D41DAF">
            <w:r>
              <w:t>1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773F1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BC91A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2C78E8" w14:textId="77777777" w:rsidR="009F5ED6" w:rsidRDefault="00D41DAF">
            <w:r>
              <w:t> </w:t>
            </w:r>
          </w:p>
        </w:tc>
      </w:tr>
      <w:tr w:rsidR="009F5ED6" w14:paraId="6A44395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A2E202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C56761" w14:textId="77777777" w:rsidR="009F5ED6" w:rsidRDefault="00D41DAF">
            <w:r>
              <w:t>2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1BC96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0B6EF5" w14:textId="77777777" w:rsidR="009F5ED6" w:rsidRDefault="00D41DAF">
            <w:r>
              <w:t>2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AC795C" w14:textId="77777777" w:rsidR="009F5ED6" w:rsidRDefault="00D41DAF">
            <w:r>
              <w:t>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B8756C" w14:textId="77777777" w:rsidR="009F5ED6" w:rsidRDefault="00D41DAF">
            <w: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7D7026" w14:textId="77777777" w:rsidR="009F5ED6" w:rsidRDefault="00D41DAF">
            <w:r>
              <w:t>0.205</w:t>
            </w:r>
          </w:p>
        </w:tc>
      </w:tr>
      <w:tr w:rsidR="009F5ED6" w14:paraId="1964AB7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57DE9F" w14:textId="77777777" w:rsidR="009F5ED6" w:rsidRDefault="00D41DAF">
            <w:r>
              <w:t xml:space="preserve">Interference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045FD1" w14:textId="77777777" w:rsidR="009F5ED6" w:rsidRDefault="00D41DAF">
            <w: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DC978A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AE4EF7" w14:textId="77777777" w:rsidR="009F5ED6" w:rsidRDefault="00D41DAF">
            <w: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183EAA" w14:textId="77777777" w:rsidR="009F5ED6" w:rsidRDefault="00D41DAF">
            <w:r>
              <w:t>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28A693" w14:textId="77777777" w:rsidR="009F5ED6" w:rsidRDefault="00D41DAF">
            <w:r>
              <w:t>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8B0C53" w14:textId="77777777" w:rsidR="009F5ED6" w:rsidRDefault="00D41DAF">
            <w:r>
              <w:t>0.034</w:t>
            </w:r>
          </w:p>
        </w:tc>
      </w:tr>
      <w:tr w:rsidR="009F5ED6" w14:paraId="3C31006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12A981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FD9952" w14:textId="77777777" w:rsidR="009F5ED6" w:rsidRDefault="00D41DAF">
            <w:r>
              <w:t>9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EFC85E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E66F00" w14:textId="77777777" w:rsidR="009F5ED6" w:rsidRDefault="00D41DAF">
            <w: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3D3D5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66695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E37CA2" w14:textId="77777777" w:rsidR="009F5ED6" w:rsidRDefault="00D41DAF">
            <w:r>
              <w:t> </w:t>
            </w:r>
          </w:p>
        </w:tc>
      </w:tr>
      <w:tr w:rsidR="009F5ED6" w14:paraId="00BFB53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E98068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EFDB78" w14:textId="77777777" w:rsidR="009F5ED6" w:rsidRDefault="00D41DAF">
            <w:r>
              <w:t>4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C33B38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C3CF20" w14:textId="77777777" w:rsidR="009F5ED6" w:rsidRDefault="00D41DAF">
            <w:r>
              <w:t>4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EDDB29" w14:textId="77777777" w:rsidR="009F5ED6" w:rsidRDefault="00D41DAF">
            <w: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FD9A40" w14:textId="77777777" w:rsidR="009F5ED6" w:rsidRDefault="00D41DAF">
            <w:r>
              <w:t>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13415F" w14:textId="77777777" w:rsidR="009F5ED6" w:rsidRDefault="00D41DAF">
            <w:r>
              <w:t>0.010</w:t>
            </w:r>
          </w:p>
        </w:tc>
      </w:tr>
      <w:tr w:rsidR="009F5ED6" w14:paraId="0FB53DD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983222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C827CE" w14:textId="77777777" w:rsidR="009F5ED6" w:rsidRDefault="00D41DAF">
            <w: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ABECE3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ABC59E" w14:textId="77777777" w:rsidR="009F5ED6" w:rsidRDefault="00D41DAF">
            <w: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C8E956" w14:textId="77777777" w:rsidR="009F5ED6" w:rsidRDefault="00D41DAF">
            <w: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AC3ECA" w14:textId="77777777" w:rsidR="009F5ED6" w:rsidRDefault="00D41DAF">
            <w:r>
              <w:t>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F1AE36" w14:textId="77777777" w:rsidR="009F5ED6" w:rsidRDefault="00D41DAF">
            <w:r>
              <w:t>0.003</w:t>
            </w:r>
          </w:p>
        </w:tc>
      </w:tr>
      <w:tr w:rsidR="009F5ED6" w14:paraId="061189EE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12FE82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BA960B" w14:textId="77777777" w:rsidR="009F5ED6" w:rsidRDefault="00D41DAF">
            <w:r>
              <w:t>4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1B1584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15239F" w14:textId="77777777" w:rsidR="009F5ED6" w:rsidRDefault="00D41DAF">
            <w:r>
              <w:t>8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046D39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DECAB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14CD37" w14:textId="77777777" w:rsidR="009F5ED6" w:rsidRDefault="00D41DAF">
            <w:r>
              <w:t> </w:t>
            </w:r>
          </w:p>
        </w:tc>
      </w:tr>
      <w:tr w:rsidR="009F5ED6" w14:paraId="16EA3DD2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69E525DB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33524D0C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1DF53407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762A231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50B4A57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D9BEB1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757772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7446DF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CFDFE2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CCB925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E78454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CC53B9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230F0B9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3BB399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65BC5D" w14:textId="77777777" w:rsidR="009F5ED6" w:rsidRDefault="00D41DAF">
            <w: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F8161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73AC06" w14:textId="77777777" w:rsidR="009F5ED6" w:rsidRDefault="00D41DAF">
            <w: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9B22D9" w14:textId="77777777" w:rsidR="009F5ED6" w:rsidRDefault="00D41DAF">
            <w: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9488F1" w14:textId="77777777" w:rsidR="009F5ED6" w:rsidRDefault="00D41DAF">
            <w:r>
              <w:t>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56628A" w14:textId="77777777" w:rsidR="009F5ED6" w:rsidRDefault="00D41DAF">
            <w:r>
              <w:t>0.013</w:t>
            </w:r>
          </w:p>
        </w:tc>
      </w:tr>
      <w:tr w:rsidR="009F5ED6" w14:paraId="47EAABD7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3BA5CD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546111" w14:textId="77777777" w:rsidR="009F5ED6" w:rsidRDefault="00D41DAF">
            <w:r>
              <w:t>2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1CC0D7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1EAEBB" w14:textId="77777777" w:rsidR="009F5ED6" w:rsidRDefault="00D41DAF">
            <w:r>
              <w:t>5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21FF5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4EA54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272607" w14:textId="77777777" w:rsidR="009F5ED6" w:rsidRDefault="00D41DAF">
            <w:r>
              <w:t> </w:t>
            </w:r>
          </w:p>
        </w:tc>
      </w:tr>
      <w:tr w:rsidR="009F5ED6" w14:paraId="780B6048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10CF3405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67799A66" w14:textId="77777777" w:rsidR="009F5ED6" w:rsidRDefault="00D41DAF">
      <w:r>
        <w:t> </w:t>
      </w:r>
    </w:p>
    <w:p w14:paraId="3F2518CA" w14:textId="77777777" w:rsidR="009F5ED6" w:rsidRDefault="009F5ED6">
      <w:pPr>
        <w:rPr>
          <w:b/>
          <w:bCs/>
        </w:rPr>
      </w:pPr>
    </w:p>
    <w:p w14:paraId="0D34E024" w14:textId="77777777" w:rsidR="009F5ED6" w:rsidRDefault="009F5ED6">
      <w:pPr>
        <w:rPr>
          <w:b/>
          <w:bCs/>
        </w:rPr>
      </w:pPr>
    </w:p>
    <w:p w14:paraId="408787FD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472"/>
        <w:gridCol w:w="975"/>
        <w:gridCol w:w="584"/>
        <w:gridCol w:w="879"/>
        <w:gridCol w:w="862"/>
        <w:gridCol w:w="862"/>
        <w:gridCol w:w="2406"/>
      </w:tblGrid>
      <w:tr w:rsidR="009F5ED6" w14:paraId="78CE3FD7" w14:textId="7777777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A78D69E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209F3314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741025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9C2ACA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226EEF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06A1B6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76A99E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55FED3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1D91C2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6DA6A8" w14:textId="77777777" w:rsidR="009F5ED6" w:rsidRDefault="00D41DAF">
            <w:r>
              <w:t>Coefficient of variation</w:t>
            </w:r>
          </w:p>
        </w:tc>
      </w:tr>
      <w:tr w:rsidR="009F5ED6" w14:paraId="4651360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775B03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EB4645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F3D083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92E66B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9E4C85" w14:textId="77777777" w:rsidR="009F5ED6" w:rsidRDefault="00D41DAF">
            <w:r>
              <w:t>5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EA6641" w14:textId="77777777" w:rsidR="009F5ED6" w:rsidRDefault="00D41DAF">
            <w:r>
              <w:t>5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61A096" w14:textId="77777777" w:rsidR="009F5ED6" w:rsidRDefault="00D41DAF">
            <w: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5A4D37" w14:textId="77777777" w:rsidR="009F5ED6" w:rsidRDefault="00D41DAF">
            <w:r>
              <w:t>0.955</w:t>
            </w:r>
          </w:p>
        </w:tc>
      </w:tr>
      <w:tr w:rsidR="009F5ED6" w14:paraId="5BF1135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93B9B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475F6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24547A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C9A689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06A3EB" w14:textId="77777777" w:rsidR="009F5ED6" w:rsidRDefault="00D41DAF">
            <w:r>
              <w:t>5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CB5984" w14:textId="77777777" w:rsidR="009F5ED6" w:rsidRDefault="00D41DAF">
            <w:r>
              <w:t>4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36136A" w14:textId="77777777" w:rsidR="009F5ED6" w:rsidRDefault="00D41DAF">
            <w: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93AA18" w14:textId="77777777" w:rsidR="009F5ED6" w:rsidRDefault="00D41DAF">
            <w:r>
              <w:t>0.773</w:t>
            </w:r>
          </w:p>
        </w:tc>
      </w:tr>
      <w:tr w:rsidR="009F5ED6" w14:paraId="41240FE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80BCE9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DC2696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C13091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710FFC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7ED9D6" w14:textId="77777777" w:rsidR="009F5ED6" w:rsidRDefault="00D41DAF">
            <w:r>
              <w:t>7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77D5C9" w14:textId="77777777" w:rsidR="009F5ED6" w:rsidRDefault="00D41DAF">
            <w:r>
              <w:t>3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516134" w14:textId="77777777" w:rsidR="009F5ED6" w:rsidRDefault="00D41DAF">
            <w: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0AD1EC" w14:textId="77777777" w:rsidR="009F5ED6" w:rsidRDefault="00D41DAF">
            <w:r>
              <w:t>0.511</w:t>
            </w:r>
          </w:p>
        </w:tc>
      </w:tr>
      <w:tr w:rsidR="009F5ED6" w14:paraId="0514053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8290C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F8A17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575282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051DDE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57A2EA" w14:textId="77777777" w:rsidR="009F5ED6" w:rsidRDefault="00D41DAF">
            <w:r>
              <w:t>8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11DFF8" w14:textId="77777777" w:rsidR="009F5ED6" w:rsidRDefault="00D41DAF">
            <w:r>
              <w:t>5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CA1BB0" w14:textId="77777777" w:rsidR="009F5ED6" w:rsidRDefault="00D41DAF">
            <w: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950CAD" w14:textId="77777777" w:rsidR="009F5ED6" w:rsidRDefault="00D41DAF">
            <w:r>
              <w:t>0.660</w:t>
            </w:r>
          </w:p>
        </w:tc>
      </w:tr>
      <w:tr w:rsidR="009F5ED6" w14:paraId="2C7D604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19DE6F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772A08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944959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CED05E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1C9BDC" w14:textId="77777777" w:rsidR="009F5ED6" w:rsidRDefault="00D41DAF">
            <w:r>
              <w:t>5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942E79" w14:textId="77777777" w:rsidR="009F5ED6" w:rsidRDefault="00D41DAF">
            <w:r>
              <w:t>5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C7B2FF" w14:textId="77777777" w:rsidR="009F5ED6" w:rsidRDefault="00D41DAF">
            <w: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2AAEB7" w14:textId="77777777" w:rsidR="009F5ED6" w:rsidRDefault="00D41DAF">
            <w:r>
              <w:t>1.031</w:t>
            </w:r>
          </w:p>
        </w:tc>
      </w:tr>
      <w:tr w:rsidR="009F5ED6" w14:paraId="5D1DFEE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E417D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73002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D98D5E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1127A4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2A85E9" w14:textId="77777777" w:rsidR="009F5ED6" w:rsidRDefault="00D41DAF">
            <w:r>
              <w:t>6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60127D" w14:textId="77777777" w:rsidR="009F5ED6" w:rsidRDefault="00D41DAF">
            <w:r>
              <w:t>5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B20CE4" w14:textId="77777777" w:rsidR="009F5ED6" w:rsidRDefault="00D41DAF">
            <w: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A56B9B" w14:textId="77777777" w:rsidR="009F5ED6" w:rsidRDefault="00D41DAF">
            <w:r>
              <w:t>0.906</w:t>
            </w:r>
          </w:p>
        </w:tc>
      </w:tr>
      <w:tr w:rsidR="009F5ED6" w14:paraId="310B04D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C9162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64748B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D7DB2D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002FA7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30FF7E" w14:textId="77777777" w:rsidR="009F5ED6" w:rsidRDefault="00D41DAF">
            <w:r>
              <w:t>7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C67F35" w14:textId="77777777" w:rsidR="009F5ED6" w:rsidRDefault="00D41DAF">
            <w:r>
              <w:t>5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0AE673" w14:textId="77777777" w:rsidR="009F5ED6" w:rsidRDefault="00D41DAF">
            <w: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37AD95" w14:textId="77777777" w:rsidR="009F5ED6" w:rsidRDefault="00D41DAF">
            <w:r>
              <w:t>0.734</w:t>
            </w:r>
          </w:p>
        </w:tc>
      </w:tr>
      <w:tr w:rsidR="009F5ED6" w14:paraId="092EC609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C6AD6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F688A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E558C4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8B38D5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10374B" w14:textId="77777777" w:rsidR="009F5ED6" w:rsidRDefault="00D41DAF">
            <w:r>
              <w:t>8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261216" w14:textId="77777777" w:rsidR="009F5ED6" w:rsidRDefault="00D41DAF">
            <w:r>
              <w:t>4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90A7AA" w14:textId="77777777" w:rsidR="009F5ED6" w:rsidRDefault="00D41DAF">
            <w: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7CFE26" w14:textId="77777777" w:rsidR="009F5ED6" w:rsidRDefault="00D41DAF">
            <w:r>
              <w:t>0.459</w:t>
            </w:r>
          </w:p>
        </w:tc>
      </w:tr>
    </w:tbl>
    <w:p w14:paraId="626FECA8" w14:textId="77777777" w:rsidR="009F5ED6" w:rsidRDefault="009F5ED6"/>
    <w:p w14:paraId="7AD6DB5E" w14:textId="77777777" w:rsidR="009F5ED6" w:rsidRDefault="009F5ED6"/>
    <w:p w14:paraId="1FAAAC65" w14:textId="77777777" w:rsidR="009F5ED6" w:rsidRDefault="009F5ED6"/>
    <w:p w14:paraId="71A47348" w14:textId="77777777" w:rsidR="009F5ED6" w:rsidRDefault="009F5ED6"/>
    <w:p w14:paraId="4CE79421" w14:textId="77777777" w:rsidR="009F5ED6" w:rsidRDefault="009F5ED6"/>
    <w:p w14:paraId="6B2AA34E" w14:textId="77777777" w:rsidR="009F5ED6" w:rsidRDefault="009F5ED6"/>
    <w:p w14:paraId="5DC7E810" w14:textId="77777777" w:rsidR="009F5ED6" w:rsidRDefault="009F5ED6"/>
    <w:p w14:paraId="591E8A0C" w14:textId="77777777" w:rsidR="009F5ED6" w:rsidRDefault="009F5ED6"/>
    <w:p w14:paraId="03A2DF35" w14:textId="77777777" w:rsidR="009F5ED6" w:rsidRDefault="009F5ED6"/>
    <w:p w14:paraId="1A599680" w14:textId="77777777" w:rsidR="009F5ED6" w:rsidRDefault="009F5ED6"/>
    <w:p w14:paraId="79EF6059" w14:textId="77777777" w:rsidR="009F5ED6" w:rsidRDefault="009F5ED6"/>
    <w:p w14:paraId="6F502AD8" w14:textId="77777777" w:rsidR="009F5ED6" w:rsidRDefault="009F5ED6"/>
    <w:p w14:paraId="71888BB0" w14:textId="77777777" w:rsidR="009F5ED6" w:rsidRDefault="009F5ED6"/>
    <w:p w14:paraId="1E63DC72" w14:textId="77777777" w:rsidR="009F5ED6" w:rsidRDefault="009F5ED6"/>
    <w:p w14:paraId="780CBE7A" w14:textId="77777777" w:rsidR="009F5ED6" w:rsidRDefault="009F5ED6"/>
    <w:p w14:paraId="1BF44FF3" w14:textId="77777777" w:rsidR="009F5ED6" w:rsidRDefault="009F5ED6"/>
    <w:p w14:paraId="06ABDA0C" w14:textId="77777777" w:rsidR="009F5ED6" w:rsidRDefault="009F5ED6"/>
    <w:p w14:paraId="09D8BDC1" w14:textId="77777777" w:rsidR="009F5ED6" w:rsidRDefault="009F5ED6"/>
    <w:p w14:paraId="5AF43BDA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Associative Error Rat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4"/>
        <w:gridCol w:w="1558"/>
        <w:gridCol w:w="584"/>
        <w:gridCol w:w="1395"/>
        <w:gridCol w:w="862"/>
        <w:gridCol w:w="751"/>
        <w:gridCol w:w="1288"/>
      </w:tblGrid>
      <w:tr w:rsidR="009F5ED6" w14:paraId="7A1FB504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6A8F083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0474CB0A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705C15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894E65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915E72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E10884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108645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FBE880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132B67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7EF470C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9DF017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105156" w14:textId="77777777" w:rsidR="009F5ED6" w:rsidRDefault="00D41DAF">
            <w: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0D25C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7060AD" w14:textId="77777777" w:rsidR="009F5ED6" w:rsidRDefault="00D41DAF">
            <w: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398499" w14:textId="77777777" w:rsidR="009F5ED6" w:rsidRDefault="00D41DAF">
            <w: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A09A74" w14:textId="77777777" w:rsidR="009F5ED6" w:rsidRDefault="00D41DAF">
            <w:r>
              <w:t>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5228D0" w14:textId="77777777" w:rsidR="009F5ED6" w:rsidRDefault="00D41DAF">
            <w:r>
              <w:t>2.151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</w:tr>
      <w:tr w:rsidR="009F5ED6" w14:paraId="052840B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976B7F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039B84" w14:textId="77777777" w:rsidR="009F5ED6" w:rsidRDefault="00D41DAF">
            <w: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71C928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3EE8D3" w14:textId="77777777" w:rsidR="009F5ED6" w:rsidRDefault="00D41DAF">
            <w: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76C763" w14:textId="77777777" w:rsidR="009F5ED6" w:rsidRDefault="00D41DAF">
            <w: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CBE78C" w14:textId="77777777" w:rsidR="009F5ED6" w:rsidRDefault="00D41DAF">
            <w:r>
              <w:t>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7EC3BE" w14:textId="77777777" w:rsidR="009F5ED6" w:rsidRDefault="00D41DAF">
            <w:r>
              <w:t>8.597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</w:tr>
      <w:tr w:rsidR="009F5ED6" w14:paraId="7E8FB5E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478D82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0CBD0B" w14:textId="77777777" w:rsidR="009F5ED6" w:rsidRDefault="00D41DAF">
            <w:r>
              <w:t>5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BD42EA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BCBE7C" w14:textId="77777777" w:rsidR="009F5ED6" w:rsidRDefault="00D41DAF">
            <w: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E46CB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2BA83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E1D405" w14:textId="77777777" w:rsidR="009F5ED6" w:rsidRDefault="00D41DAF">
            <w:r>
              <w:t> </w:t>
            </w:r>
          </w:p>
        </w:tc>
      </w:tr>
      <w:tr w:rsidR="009F5ED6" w14:paraId="79CE3ED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435DE0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75424D" w14:textId="77777777" w:rsidR="009F5ED6" w:rsidRDefault="00D41DAF">
            <w: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7D5B5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25EA80" w14:textId="77777777" w:rsidR="009F5ED6" w:rsidRDefault="00D41DAF">
            <w: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A21EDE" w14:textId="77777777" w:rsidR="009F5ED6" w:rsidRDefault="00D41DAF">
            <w:r>
              <w:t>2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8719D8" w14:textId="77777777" w:rsidR="009F5ED6" w:rsidRDefault="00D41DAF">
            <w:r>
              <w:t>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F73C39" w14:textId="77777777" w:rsidR="009F5ED6" w:rsidRDefault="00D41DAF">
            <w:r>
              <w:t>0.041</w:t>
            </w:r>
          </w:p>
        </w:tc>
      </w:tr>
      <w:tr w:rsidR="009F5ED6" w14:paraId="63E4142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4E43FA" w14:textId="77777777" w:rsidR="009F5ED6" w:rsidRDefault="00D41DAF">
            <w:r>
              <w:t xml:space="preserve">Interference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92C7BA" w14:textId="77777777" w:rsidR="009F5ED6" w:rsidRDefault="00D41DAF">
            <w:r>
              <w:t>2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0518CA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94DEB6" w14:textId="77777777" w:rsidR="009F5ED6" w:rsidRDefault="00D41DAF">
            <w:r>
              <w:t>2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30EA73" w14:textId="77777777" w:rsidR="009F5ED6" w:rsidRDefault="00D41DAF">
            <w:r>
              <w:t>1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9EFAB2" w14:textId="77777777" w:rsidR="009F5ED6" w:rsidRDefault="00D41DAF">
            <w: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044BFD" w14:textId="77777777" w:rsidR="009F5ED6" w:rsidRDefault="00D41DAF">
            <w:r>
              <w:t>0.036</w:t>
            </w:r>
          </w:p>
        </w:tc>
      </w:tr>
      <w:tr w:rsidR="009F5ED6" w14:paraId="36C26D4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E5337E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F54C21" w14:textId="77777777" w:rsidR="009F5ED6" w:rsidRDefault="00D41DAF">
            <w:r>
              <w:t>7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766249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A54B42" w14:textId="77777777" w:rsidR="009F5ED6" w:rsidRDefault="00D41DAF">
            <w:r>
              <w:t>1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44FA6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47B3B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C71D79" w14:textId="77777777" w:rsidR="009F5ED6" w:rsidRDefault="00D41DAF">
            <w:r>
              <w:t> </w:t>
            </w:r>
          </w:p>
        </w:tc>
      </w:tr>
      <w:tr w:rsidR="009F5ED6" w14:paraId="7B668C3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E6C063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6F8B61" w14:textId="77777777" w:rsidR="009F5ED6" w:rsidRDefault="00D41DAF">
            <w: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42D3EA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C8A362" w14:textId="77777777" w:rsidR="009F5ED6" w:rsidRDefault="00D41DAF">
            <w: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30A53E" w14:textId="77777777" w:rsidR="009F5ED6" w:rsidRDefault="00D41DAF">
            <w: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400FAB" w14:textId="77777777" w:rsidR="009F5ED6" w:rsidRDefault="00D41DAF">
            <w:r>
              <w:t>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A5EC49" w14:textId="77777777" w:rsidR="009F5ED6" w:rsidRDefault="00D41DAF">
            <w:r>
              <w:t>0.001</w:t>
            </w:r>
          </w:p>
        </w:tc>
      </w:tr>
      <w:tr w:rsidR="009F5ED6" w14:paraId="512CE88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1D7F02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9E3A95" w14:textId="77777777" w:rsidR="009F5ED6" w:rsidRDefault="00D41DAF">
            <w: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3A2B3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98A297" w14:textId="77777777" w:rsidR="009F5ED6" w:rsidRDefault="00D41DAF">
            <w: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A24AE2" w14:textId="77777777" w:rsidR="009F5ED6" w:rsidRDefault="00D41DAF">
            <w:r>
              <w:t>4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1F7348" w14:textId="77777777" w:rsidR="009F5ED6" w:rsidRDefault="00D41DAF">
            <w: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9646F4" w14:textId="77777777" w:rsidR="009F5ED6" w:rsidRDefault="00D41DAF">
            <w:r>
              <w:t>0.084</w:t>
            </w:r>
          </w:p>
        </w:tc>
      </w:tr>
      <w:tr w:rsidR="009F5ED6" w14:paraId="5751CA84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E0DCAE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7ED90D" w14:textId="77777777" w:rsidR="009F5ED6" w:rsidRDefault="00D41DAF">
            <w:r>
              <w:t>38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599964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5E9115" w14:textId="77777777" w:rsidR="009F5ED6" w:rsidRDefault="00D41DAF">
            <w:r>
              <w:t>7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F0A0D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57BD4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06720B" w14:textId="77777777" w:rsidR="009F5ED6" w:rsidRDefault="00D41DAF">
            <w:r>
              <w:t> </w:t>
            </w:r>
          </w:p>
        </w:tc>
      </w:tr>
      <w:tr w:rsidR="009F5ED6" w14:paraId="74793D99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7D2FE78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6A3D0819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58AEA2FD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26C881D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49D6ECEB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AFB7AD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2633AC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9946CB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3DB695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924DFF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C6D747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3D75A4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2B9E59F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4BD321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EF7812" w14:textId="77777777" w:rsidR="009F5ED6" w:rsidRDefault="00D41DAF">
            <w:r>
              <w:t>4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DE37A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092DAC" w14:textId="77777777" w:rsidR="009F5ED6" w:rsidRDefault="00D41DAF">
            <w:r>
              <w:t>4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2A0803" w14:textId="77777777" w:rsidR="009F5ED6" w:rsidRDefault="00D41DAF">
            <w: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821D7B" w14:textId="77777777" w:rsidR="009F5ED6" w:rsidRDefault="00D41DAF">
            <w:r>
              <w:t>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B1A89D" w14:textId="77777777" w:rsidR="009F5ED6" w:rsidRDefault="00D41DAF">
            <w:r>
              <w:t>0.002</w:t>
            </w:r>
          </w:p>
        </w:tc>
      </w:tr>
      <w:tr w:rsidR="009F5ED6" w14:paraId="423E74B7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EE24C8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05F481" w14:textId="77777777" w:rsidR="009F5ED6" w:rsidRDefault="00D41DAF">
            <w:r>
              <w:t>2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81EFC6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D862F5" w14:textId="77777777" w:rsidR="009F5ED6" w:rsidRDefault="00D41DAF">
            <w:r>
              <w:t>5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593DA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9EF1A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AA7B06" w14:textId="77777777" w:rsidR="009F5ED6" w:rsidRDefault="00D41DAF">
            <w:r>
              <w:t> </w:t>
            </w:r>
          </w:p>
        </w:tc>
      </w:tr>
      <w:tr w:rsidR="009F5ED6" w14:paraId="1B72D87E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1105AA8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FE81E2F" w14:textId="77777777" w:rsidR="009F5ED6" w:rsidRDefault="00D41DAF">
      <w:r>
        <w:t> </w:t>
      </w:r>
    </w:p>
    <w:p w14:paraId="26DAC4B2" w14:textId="77777777" w:rsidR="009F5ED6" w:rsidRDefault="009F5ED6">
      <w:pPr>
        <w:rPr>
          <w:b/>
          <w:bCs/>
        </w:rPr>
      </w:pPr>
    </w:p>
    <w:p w14:paraId="31B8AF6A" w14:textId="77777777" w:rsidR="009F5ED6" w:rsidRDefault="009F5ED6">
      <w:pPr>
        <w:rPr>
          <w:b/>
          <w:bCs/>
        </w:rPr>
      </w:pPr>
    </w:p>
    <w:p w14:paraId="152E4BAE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472"/>
        <w:gridCol w:w="975"/>
        <w:gridCol w:w="584"/>
        <w:gridCol w:w="879"/>
        <w:gridCol w:w="862"/>
        <w:gridCol w:w="862"/>
        <w:gridCol w:w="2406"/>
      </w:tblGrid>
      <w:tr w:rsidR="009F5ED6" w14:paraId="7CB24A1B" w14:textId="7777777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C1A0158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2EE99C7C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D1F667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E6AC5A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6ED7DB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5BBA42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055DAD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E79EAD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BF0AD2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0EE811" w14:textId="77777777" w:rsidR="009F5ED6" w:rsidRDefault="00D41DAF">
            <w:r>
              <w:t>Coefficient of variation</w:t>
            </w:r>
          </w:p>
        </w:tc>
      </w:tr>
      <w:tr w:rsidR="009F5ED6" w14:paraId="6FCDC56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24FF63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665799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3B723B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9A1F9F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BBD69B" w14:textId="77777777" w:rsidR="009F5ED6" w:rsidRDefault="00D41DAF">
            <w:r>
              <w:t>4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24A27F" w14:textId="77777777" w:rsidR="009F5ED6" w:rsidRDefault="00D41DAF">
            <w:r>
              <w:t>3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7A9FBA" w14:textId="77777777" w:rsidR="009F5ED6" w:rsidRDefault="00D41DAF">
            <w: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4E883F" w14:textId="77777777" w:rsidR="009F5ED6" w:rsidRDefault="00D41DAF">
            <w:r>
              <w:t>0.770</w:t>
            </w:r>
          </w:p>
        </w:tc>
      </w:tr>
      <w:tr w:rsidR="009F5ED6" w14:paraId="3DA5702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1A1B0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8C31C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5DEB97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23F352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3A672F" w14:textId="77777777" w:rsidR="009F5ED6" w:rsidRDefault="00D41DAF">
            <w: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953A1D" w14:textId="77777777" w:rsidR="009F5ED6" w:rsidRDefault="00D41DAF">
            <w:r>
              <w:t>5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E31B50" w14:textId="77777777" w:rsidR="009F5ED6" w:rsidRDefault="00D41DAF">
            <w: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9BAF6B" w14:textId="77777777" w:rsidR="009F5ED6" w:rsidRDefault="00D41DAF">
            <w:r>
              <w:t>1.068</w:t>
            </w:r>
          </w:p>
        </w:tc>
      </w:tr>
      <w:tr w:rsidR="009F5ED6" w14:paraId="0595C35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CCE25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14BADC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51892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0760FB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203F6C" w14:textId="77777777" w:rsidR="009F5ED6" w:rsidRDefault="00D41DAF">
            <w:r>
              <w:t>5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2DDB97" w14:textId="77777777" w:rsidR="009F5ED6" w:rsidRDefault="00D41DAF">
            <w:r>
              <w:t>5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4E0307" w14:textId="77777777" w:rsidR="009F5ED6" w:rsidRDefault="00D41DAF">
            <w: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D6EED9" w14:textId="77777777" w:rsidR="009F5ED6" w:rsidRDefault="00D41DAF">
            <w:r>
              <w:t>0.948</w:t>
            </w:r>
          </w:p>
        </w:tc>
      </w:tr>
      <w:tr w:rsidR="009F5ED6" w14:paraId="502B7E7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749A0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45F72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28641E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95CCE3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E1C8D9" w14:textId="77777777" w:rsidR="009F5ED6" w:rsidRDefault="00D41DAF">
            <w:r>
              <w:t>5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E3295C" w14:textId="77777777" w:rsidR="009F5ED6" w:rsidRDefault="00D41DAF">
            <w:r>
              <w:t>4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B6AA6E" w14:textId="77777777" w:rsidR="009F5ED6" w:rsidRDefault="00D41DAF">
            <w: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B5091E" w14:textId="77777777" w:rsidR="009F5ED6" w:rsidRDefault="00D41DAF">
            <w:r>
              <w:t>0.760</w:t>
            </w:r>
          </w:p>
        </w:tc>
      </w:tr>
      <w:tr w:rsidR="009F5ED6" w14:paraId="072B457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A08343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D872DD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BB53BC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885021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76CD24" w14:textId="77777777" w:rsidR="009F5ED6" w:rsidRDefault="00D41DAF">
            <w:r>
              <w:t>4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A8BF0A" w14:textId="77777777" w:rsidR="009F5ED6" w:rsidRDefault="00D41DAF">
            <w:r>
              <w:t>3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B597C2" w14:textId="77777777" w:rsidR="009F5ED6" w:rsidRDefault="00D41DAF">
            <w: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8BBF00" w14:textId="77777777" w:rsidR="009F5ED6" w:rsidRDefault="00D41DAF">
            <w:r>
              <w:t>0.944</w:t>
            </w:r>
          </w:p>
        </w:tc>
      </w:tr>
      <w:tr w:rsidR="009F5ED6" w14:paraId="20D63B1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1466E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BC9E1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0A6B1D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BC3AAA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233A70" w14:textId="77777777" w:rsidR="009F5ED6" w:rsidRDefault="00D41DAF">
            <w:r>
              <w:t>5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85BABF" w14:textId="77777777" w:rsidR="009F5ED6" w:rsidRDefault="00D41DAF">
            <w:r>
              <w:t>5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5A05FB" w14:textId="77777777" w:rsidR="009F5ED6" w:rsidRDefault="00D41DAF">
            <w: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A44ACC" w14:textId="77777777" w:rsidR="009F5ED6" w:rsidRDefault="00D41DAF">
            <w:r>
              <w:t>1.024</w:t>
            </w:r>
          </w:p>
        </w:tc>
      </w:tr>
      <w:tr w:rsidR="009F5ED6" w14:paraId="135E648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A4D58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A0EB39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6CA640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32B61A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80B68D" w14:textId="77777777" w:rsidR="009F5ED6" w:rsidRDefault="00D41DAF">
            <w:r>
              <w:t>6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E7EE0D" w14:textId="77777777" w:rsidR="009F5ED6" w:rsidRDefault="00D41DAF">
            <w:r>
              <w:t>4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A456B8" w14:textId="77777777" w:rsidR="009F5ED6" w:rsidRDefault="00D41DAF">
            <w: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9F9D31" w14:textId="77777777" w:rsidR="009F5ED6" w:rsidRDefault="00D41DAF">
            <w:r>
              <w:t>0.681</w:t>
            </w:r>
          </w:p>
        </w:tc>
      </w:tr>
      <w:tr w:rsidR="009F5ED6" w14:paraId="17ABA01B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434F1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3EA44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3075EE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291243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AE7646" w14:textId="77777777" w:rsidR="009F5ED6" w:rsidRDefault="00D41DAF">
            <w:r>
              <w:t>4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FC1E6B" w14:textId="77777777" w:rsidR="009F5ED6" w:rsidRDefault="00D41DAF">
            <w:r>
              <w:t>4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27B12E" w14:textId="77777777" w:rsidR="009F5ED6" w:rsidRDefault="00D41DAF">
            <w: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C52866" w14:textId="77777777" w:rsidR="009F5ED6" w:rsidRDefault="00D41DAF">
            <w:r>
              <w:t>0.847</w:t>
            </w:r>
          </w:p>
        </w:tc>
      </w:tr>
    </w:tbl>
    <w:p w14:paraId="2E29F77D" w14:textId="77777777" w:rsidR="009F5ED6" w:rsidRDefault="009F5ED6"/>
    <w:p w14:paraId="1B083B6C" w14:textId="77777777" w:rsidR="009F5ED6" w:rsidRDefault="009F5ED6"/>
    <w:p w14:paraId="25DC5CE0" w14:textId="77777777" w:rsidR="009F5ED6" w:rsidRDefault="009F5ED6"/>
    <w:p w14:paraId="11E3D186" w14:textId="77777777" w:rsidR="009F5ED6" w:rsidRDefault="009F5ED6"/>
    <w:p w14:paraId="6BE9B47B" w14:textId="77777777" w:rsidR="009F5ED6" w:rsidRDefault="009F5ED6"/>
    <w:p w14:paraId="7FBDB25D" w14:textId="77777777" w:rsidR="009F5ED6" w:rsidRDefault="009F5ED6"/>
    <w:p w14:paraId="2B709857" w14:textId="77777777" w:rsidR="009F5ED6" w:rsidRDefault="009F5ED6"/>
    <w:p w14:paraId="19911381" w14:textId="77777777" w:rsidR="009F5ED6" w:rsidRDefault="009F5ED6"/>
    <w:p w14:paraId="6DA603CB" w14:textId="77777777" w:rsidR="009F5ED6" w:rsidRDefault="009F5ED6"/>
    <w:p w14:paraId="14EC6AF9" w14:textId="77777777" w:rsidR="009F5ED6" w:rsidRDefault="009F5ED6"/>
    <w:p w14:paraId="4CD09F68" w14:textId="77777777" w:rsidR="009F5ED6" w:rsidRDefault="009F5ED6"/>
    <w:p w14:paraId="7A804786" w14:textId="77777777" w:rsidR="009F5ED6" w:rsidRDefault="009F5ED6"/>
    <w:p w14:paraId="2644CB5B" w14:textId="77777777" w:rsidR="009F5ED6" w:rsidRDefault="009F5ED6"/>
    <w:p w14:paraId="383A1649" w14:textId="77777777" w:rsidR="009F5ED6" w:rsidRDefault="009F5ED6"/>
    <w:p w14:paraId="2775B926" w14:textId="77777777" w:rsidR="009F5ED6" w:rsidRDefault="009F5ED6"/>
    <w:p w14:paraId="6A4CBD58" w14:textId="77777777" w:rsidR="009F5ED6" w:rsidRDefault="009F5ED6"/>
    <w:p w14:paraId="1D08D14E" w14:textId="77777777" w:rsidR="009F5ED6" w:rsidRDefault="009F5ED6"/>
    <w:p w14:paraId="76526C3C" w14:textId="77777777" w:rsidR="009F5ED6" w:rsidRDefault="009F5ED6"/>
    <w:p w14:paraId="530F1DE6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Associative Error Rate Region (left IFG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8"/>
        <w:gridCol w:w="1745"/>
        <w:gridCol w:w="584"/>
        <w:gridCol w:w="1553"/>
        <w:gridCol w:w="862"/>
        <w:gridCol w:w="751"/>
        <w:gridCol w:w="1308"/>
      </w:tblGrid>
      <w:tr w:rsidR="009F5ED6" w14:paraId="0775F9E1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5FAF42C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53FF1D6C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FFE190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7D2D54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40A517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0A3852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1FA13D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79A04F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080045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23C78FB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18A793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E1AF75" w14:textId="77777777" w:rsidR="009F5ED6" w:rsidRDefault="00D41DAF">
            <w: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14FB7D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00B808" w14:textId="77777777" w:rsidR="009F5ED6" w:rsidRDefault="00D41DAF">
            <w: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A11201" w14:textId="77777777" w:rsidR="009F5ED6" w:rsidRDefault="00D41DAF">
            <w: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3C7706" w14:textId="77777777" w:rsidR="009F5ED6" w:rsidRDefault="00D41DAF">
            <w:r>
              <w:t>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AEDFAB" w14:textId="77777777" w:rsidR="009F5ED6" w:rsidRDefault="00D41DAF">
            <w:r>
              <w:t>3.344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</w:tr>
      <w:tr w:rsidR="009F5ED6" w14:paraId="509B8B5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E071B6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7728FB" w14:textId="77777777" w:rsidR="009F5ED6" w:rsidRDefault="00D41DAF">
            <w:r>
              <w:t>1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6C2B87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CECE1C" w14:textId="77777777" w:rsidR="009F5ED6" w:rsidRDefault="00D41DAF">
            <w:r>
              <w:t>7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C5C98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D0690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5AF5FC" w14:textId="77777777" w:rsidR="009F5ED6" w:rsidRDefault="00D41DAF">
            <w:r>
              <w:t> </w:t>
            </w:r>
          </w:p>
        </w:tc>
      </w:tr>
      <w:tr w:rsidR="009F5ED6" w14:paraId="17322AF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3DEE7B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F2EF60" w14:textId="77777777" w:rsidR="009F5ED6" w:rsidRDefault="00D41DAF">
            <w:r>
              <w:t>5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D6181B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67A2AB" w14:textId="77777777" w:rsidR="009F5ED6" w:rsidRDefault="00D41DAF">
            <w:r>
              <w:t>5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D85250" w14:textId="77777777" w:rsidR="009F5ED6" w:rsidRDefault="00D41DAF">
            <w:r>
              <w:t>5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DA98E3" w14:textId="77777777" w:rsidR="009F5ED6" w:rsidRDefault="00D41DAF">
            <w: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27FD6E" w14:textId="77777777" w:rsidR="009F5ED6" w:rsidRDefault="00D41DAF">
            <w:r>
              <w:t>0.182</w:t>
            </w:r>
          </w:p>
        </w:tc>
      </w:tr>
      <w:tr w:rsidR="009F5ED6" w14:paraId="0E8BC5F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A6526A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B497CE" w14:textId="77777777" w:rsidR="009F5ED6" w:rsidRDefault="00D41DAF">
            <w:r>
              <w:t>2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3097E0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3F1E47" w14:textId="77777777" w:rsidR="009F5ED6" w:rsidRDefault="00D41DAF">
            <w: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79629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C7DFB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DE7DC5" w14:textId="77777777" w:rsidR="009F5ED6" w:rsidRDefault="00D41DAF">
            <w:r>
              <w:t> </w:t>
            </w:r>
          </w:p>
        </w:tc>
      </w:tr>
      <w:tr w:rsidR="009F5ED6" w14:paraId="2BD28EE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3533B9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0E0823" w14:textId="77777777" w:rsidR="009F5ED6" w:rsidRDefault="00D41DAF">
            <w: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5B0EF0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59006D" w14:textId="77777777" w:rsidR="009F5ED6" w:rsidRDefault="00D41DAF">
            <w: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723D86" w14:textId="77777777" w:rsidR="009F5ED6" w:rsidRDefault="00D41DAF">
            <w:r>
              <w:t>1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AF150C" w14:textId="77777777" w:rsidR="009F5ED6" w:rsidRDefault="00D41DAF">
            <w: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C73F42" w14:textId="77777777" w:rsidR="009F5ED6" w:rsidRDefault="00D41DAF">
            <w:r>
              <w:t>0.070</w:t>
            </w:r>
          </w:p>
        </w:tc>
      </w:tr>
      <w:tr w:rsidR="009F5ED6" w14:paraId="6C91B29E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C14282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21421A" w14:textId="77777777" w:rsidR="009F5ED6" w:rsidRDefault="00D41DAF">
            <w:r>
              <w:t>17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F1C73A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749F24" w14:textId="77777777" w:rsidR="009F5ED6" w:rsidRDefault="00D41DAF">
            <w:r>
              <w:t>7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09DBD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443EB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27E53A" w14:textId="77777777" w:rsidR="009F5ED6" w:rsidRDefault="00D41DAF">
            <w:r>
              <w:t> </w:t>
            </w:r>
          </w:p>
        </w:tc>
      </w:tr>
      <w:tr w:rsidR="009F5ED6" w14:paraId="01B7D187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2C7E3B5B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03EDD5C1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3CB456B6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62DF8F3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5CDA54F8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6F69DE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3D5D1C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29F7ED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19297E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59C448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CBBB3A" w14:textId="77777777" w:rsidR="009F5ED6" w:rsidRDefault="00D41DAF">
            <w:r>
              <w:t>p</w:t>
            </w:r>
          </w:p>
        </w:tc>
      </w:tr>
      <w:tr w:rsidR="009F5ED6" w14:paraId="6E6D4DB4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FA9114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9C74B9" w14:textId="77777777" w:rsidR="009F5ED6" w:rsidRDefault="00D41DAF">
            <w:r>
              <w:t>1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36A97B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10D070" w14:textId="77777777" w:rsidR="009F5ED6" w:rsidRDefault="00D41DAF">
            <w:r>
              <w:t>4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19431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2F7A23" w14:textId="77777777" w:rsidR="009F5ED6" w:rsidRDefault="00D41DAF">
            <w:r>
              <w:t> </w:t>
            </w:r>
          </w:p>
        </w:tc>
      </w:tr>
      <w:tr w:rsidR="009F5ED6" w14:paraId="3F74CC89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24AED0C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ED78240" w14:textId="77777777" w:rsidR="009F5ED6" w:rsidRDefault="00D41DAF">
      <w:r>
        <w:t> </w:t>
      </w:r>
    </w:p>
    <w:p w14:paraId="2CACD354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472"/>
        <w:gridCol w:w="584"/>
        <w:gridCol w:w="879"/>
        <w:gridCol w:w="862"/>
        <w:gridCol w:w="862"/>
        <w:gridCol w:w="2406"/>
      </w:tblGrid>
      <w:tr w:rsidR="009F5ED6" w14:paraId="4E93FC38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D33FD93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6D595A69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3FC816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EBC25F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8C69D6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C520D7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89B9BE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A75523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79F282" w14:textId="77777777" w:rsidR="009F5ED6" w:rsidRDefault="00D41DAF">
            <w:r>
              <w:t>Coefficient of variation</w:t>
            </w:r>
          </w:p>
        </w:tc>
      </w:tr>
      <w:tr w:rsidR="009F5ED6" w14:paraId="33D32A7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EE71A5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8A9864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04F8D0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CA1E27" w14:textId="77777777" w:rsidR="009F5ED6" w:rsidRDefault="00D41DAF">
            <w:r>
              <w:t>4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F388CD" w14:textId="77777777" w:rsidR="009F5ED6" w:rsidRDefault="00D41DAF">
            <w:r>
              <w:t>3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D3D0A7" w14:textId="77777777" w:rsidR="009F5ED6" w:rsidRDefault="00D41DAF">
            <w: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F868A3" w14:textId="77777777" w:rsidR="009F5ED6" w:rsidRDefault="00D41DAF">
            <w:r>
              <w:t>0.770</w:t>
            </w:r>
          </w:p>
        </w:tc>
      </w:tr>
      <w:tr w:rsidR="009F5ED6" w14:paraId="2009C1B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116E8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C8F8B9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FA8AF9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B27463" w14:textId="77777777" w:rsidR="009F5ED6" w:rsidRDefault="00D41DAF">
            <w:r>
              <w:t>5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27C32C" w14:textId="77777777" w:rsidR="009F5ED6" w:rsidRDefault="00D41DAF">
            <w:r>
              <w:t>5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773437" w14:textId="77777777" w:rsidR="009F5ED6" w:rsidRDefault="00D41DAF">
            <w: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1B1BE3" w14:textId="77777777" w:rsidR="009F5ED6" w:rsidRDefault="00D41DAF">
            <w:r>
              <w:t>0.948</w:t>
            </w:r>
          </w:p>
        </w:tc>
      </w:tr>
      <w:tr w:rsidR="009F5ED6" w14:paraId="1E3C686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5837E8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659740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682F2A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E651F2" w14:textId="77777777" w:rsidR="009F5ED6" w:rsidRDefault="00D41DAF">
            <w:r>
              <w:t>4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E29C23" w14:textId="77777777" w:rsidR="009F5ED6" w:rsidRDefault="00D41DAF">
            <w:r>
              <w:t>3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8CC1C8" w14:textId="77777777" w:rsidR="009F5ED6" w:rsidRDefault="00D41DAF">
            <w: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F2F20B" w14:textId="77777777" w:rsidR="009F5ED6" w:rsidRDefault="00D41DAF">
            <w:r>
              <w:t>0.944</w:t>
            </w:r>
          </w:p>
        </w:tc>
      </w:tr>
      <w:tr w:rsidR="009F5ED6" w14:paraId="51D6D5DA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7E6AE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D6C7FA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C288EE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0BD466" w14:textId="77777777" w:rsidR="009F5ED6" w:rsidRDefault="00D41DAF">
            <w:r>
              <w:t>6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E020E7" w14:textId="77777777" w:rsidR="009F5ED6" w:rsidRDefault="00D41DAF">
            <w:r>
              <w:t>4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5AFB36" w14:textId="77777777" w:rsidR="009F5ED6" w:rsidRDefault="00D41DAF">
            <w: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64106D" w14:textId="77777777" w:rsidR="009F5ED6" w:rsidRDefault="00D41DAF">
            <w:r>
              <w:t>0.681</w:t>
            </w:r>
          </w:p>
        </w:tc>
      </w:tr>
    </w:tbl>
    <w:p w14:paraId="39D6E523" w14:textId="77777777" w:rsidR="009F5ED6" w:rsidRDefault="009F5ED6"/>
    <w:p w14:paraId="04213A7F" w14:textId="77777777" w:rsidR="009F5ED6" w:rsidRDefault="009F5ED6"/>
    <w:p w14:paraId="09CDD842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Associative Error Rate Region (right IFG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8"/>
        <w:gridCol w:w="1745"/>
        <w:gridCol w:w="584"/>
        <w:gridCol w:w="1553"/>
        <w:gridCol w:w="862"/>
        <w:gridCol w:w="751"/>
        <w:gridCol w:w="1308"/>
      </w:tblGrid>
      <w:tr w:rsidR="009F5ED6" w14:paraId="1D69A29F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8EDFF58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1352490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906475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6ACD45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51B824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122262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BDD342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5E53A8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BC3537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4A36692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C7BD3F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B40CD4" w14:textId="77777777" w:rsidR="009F5ED6" w:rsidRDefault="00D41DAF">
            <w: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5CECEB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F9CD49" w14:textId="77777777" w:rsidR="009F5ED6" w:rsidRDefault="00D41DAF">
            <w: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454229" w14:textId="77777777" w:rsidR="009F5ED6" w:rsidRDefault="00D41DAF">
            <w: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07F42B" w14:textId="77777777" w:rsidR="009F5ED6" w:rsidRDefault="00D41DAF">
            <w:r>
              <w:t>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2EBDDD" w14:textId="77777777" w:rsidR="009F5ED6" w:rsidRDefault="00D41DAF">
            <w:r>
              <w:t>0.001</w:t>
            </w:r>
          </w:p>
        </w:tc>
      </w:tr>
      <w:tr w:rsidR="009F5ED6" w14:paraId="102D5E8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6CF1E6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88CEF6" w14:textId="77777777" w:rsidR="009F5ED6" w:rsidRDefault="00D41DAF">
            <w:r>
              <w:t>3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787501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2D85B4" w14:textId="77777777" w:rsidR="009F5ED6" w:rsidRDefault="00D41DAF">
            <w:r>
              <w:t>1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6F08C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B1AC7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312A38" w14:textId="77777777" w:rsidR="009F5ED6" w:rsidRDefault="00D41DAF">
            <w:r>
              <w:t> </w:t>
            </w:r>
          </w:p>
        </w:tc>
      </w:tr>
      <w:tr w:rsidR="009F5ED6" w14:paraId="1F1A6E2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90B6D1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C242DF" w14:textId="77777777" w:rsidR="009F5ED6" w:rsidRDefault="00D41DAF">
            <w: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8C41C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C41DD3" w14:textId="77777777" w:rsidR="009F5ED6" w:rsidRDefault="00D41DAF">
            <w: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B8F9C6" w14:textId="77777777" w:rsidR="009F5ED6" w:rsidRDefault="00D41DAF">
            <w: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52FDC4" w14:textId="77777777" w:rsidR="009F5ED6" w:rsidRDefault="00D41DAF">
            <w: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DE2412" w14:textId="77777777" w:rsidR="009F5ED6" w:rsidRDefault="00D41DAF">
            <w:r>
              <w:t>1.304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</w:tr>
      <w:tr w:rsidR="009F5ED6" w14:paraId="3ADBE63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01918F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3A0A4B" w14:textId="77777777" w:rsidR="009F5ED6" w:rsidRDefault="00D41DAF">
            <w:r>
              <w:t>4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A9B5F0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B59818" w14:textId="77777777" w:rsidR="009F5ED6" w:rsidRDefault="00D41DAF">
            <w: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98BDB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B3E09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BBCE08" w14:textId="77777777" w:rsidR="009F5ED6" w:rsidRDefault="00D41DAF">
            <w:r>
              <w:t> </w:t>
            </w:r>
          </w:p>
        </w:tc>
      </w:tr>
      <w:tr w:rsidR="009F5ED6" w14:paraId="4FC0B11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1AC51D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089ED0" w14:textId="77777777" w:rsidR="009F5ED6" w:rsidRDefault="00D41DAF">
            <w:r>
              <w:t>2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C14AA9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59F89A" w14:textId="77777777" w:rsidR="009F5ED6" w:rsidRDefault="00D41DAF">
            <w:r>
              <w:t>2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A32986" w14:textId="77777777" w:rsidR="009F5ED6" w:rsidRDefault="00D41DAF">
            <w:r>
              <w:t>2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7CE401" w14:textId="77777777" w:rsidR="009F5ED6" w:rsidRDefault="00D41DAF">
            <w: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43CA9C" w14:textId="77777777" w:rsidR="009F5ED6" w:rsidRDefault="00D41DAF">
            <w:r>
              <w:t>0.097</w:t>
            </w:r>
          </w:p>
        </w:tc>
      </w:tr>
      <w:tr w:rsidR="009F5ED6" w14:paraId="2951C66E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579BD9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02A666" w14:textId="77777777" w:rsidR="009F5ED6" w:rsidRDefault="00D41DAF">
            <w:r>
              <w:t>20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B69DB3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CCC599" w14:textId="77777777" w:rsidR="009F5ED6" w:rsidRDefault="00D41DAF">
            <w:r>
              <w:t>8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C57C2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391B3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D60385" w14:textId="77777777" w:rsidR="009F5ED6" w:rsidRDefault="00D41DAF">
            <w:r>
              <w:t> </w:t>
            </w:r>
          </w:p>
        </w:tc>
      </w:tr>
      <w:tr w:rsidR="009F5ED6" w14:paraId="58F0CB5C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41363DE2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28B67478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3F66ADE9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A9EF695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39482EEB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2AA02E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4FEB10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F9A34D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FA7653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9A0E38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20396F" w14:textId="77777777" w:rsidR="009F5ED6" w:rsidRDefault="00D41DAF">
            <w:r>
              <w:t>p</w:t>
            </w:r>
          </w:p>
        </w:tc>
      </w:tr>
      <w:tr w:rsidR="009F5ED6" w14:paraId="4578520D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3CADD0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E4C022" w14:textId="77777777" w:rsidR="009F5ED6" w:rsidRDefault="00D41DAF">
            <w:r>
              <w:t>1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AB9B56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731AEB" w14:textId="77777777" w:rsidR="009F5ED6" w:rsidRDefault="00D41DAF">
            <w:r>
              <w:t>5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DC79C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385097" w14:textId="77777777" w:rsidR="009F5ED6" w:rsidRDefault="00D41DAF">
            <w:r>
              <w:t> </w:t>
            </w:r>
          </w:p>
        </w:tc>
      </w:tr>
      <w:tr w:rsidR="009F5ED6" w14:paraId="302E7195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33F0991B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00C833A1" w14:textId="77777777" w:rsidR="009F5ED6" w:rsidRDefault="00D41DAF">
      <w:r>
        <w:t> </w:t>
      </w:r>
    </w:p>
    <w:p w14:paraId="1B715A71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472"/>
        <w:gridCol w:w="584"/>
        <w:gridCol w:w="879"/>
        <w:gridCol w:w="862"/>
        <w:gridCol w:w="862"/>
        <w:gridCol w:w="2406"/>
      </w:tblGrid>
      <w:tr w:rsidR="009F5ED6" w14:paraId="3F597A13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6A7684F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6EE9737A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AD051D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AA1E0D" w14:textId="77777777" w:rsidR="009F5ED6" w:rsidRDefault="00D41DAF">
            <w: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4F9D82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5A5453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61D4A8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282F6F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B09FA7" w14:textId="77777777" w:rsidR="009F5ED6" w:rsidRDefault="00D41DAF">
            <w:r>
              <w:t>Coefficient of variation</w:t>
            </w:r>
          </w:p>
        </w:tc>
      </w:tr>
      <w:tr w:rsidR="009F5ED6" w14:paraId="619E84C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FFF6CD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ABC41A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8F0B0A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A74031" w14:textId="77777777" w:rsidR="009F5ED6" w:rsidRDefault="00D41DAF">
            <w: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569587" w14:textId="77777777" w:rsidR="009F5ED6" w:rsidRDefault="00D41DAF">
            <w:r>
              <w:t>5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B3544E" w14:textId="77777777" w:rsidR="009F5ED6" w:rsidRDefault="00D41DAF">
            <w: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B5FC57" w14:textId="77777777" w:rsidR="009F5ED6" w:rsidRDefault="00D41DAF">
            <w:r>
              <w:t>1.068</w:t>
            </w:r>
          </w:p>
        </w:tc>
      </w:tr>
      <w:tr w:rsidR="009F5ED6" w14:paraId="2CC4DF8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59753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F31A39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41C29D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D3ECEE" w14:textId="77777777" w:rsidR="009F5ED6" w:rsidRDefault="00D41DAF">
            <w:r>
              <w:t>5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3555E1" w14:textId="77777777" w:rsidR="009F5ED6" w:rsidRDefault="00D41DAF">
            <w:r>
              <w:t>4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2C7666" w14:textId="77777777" w:rsidR="009F5ED6" w:rsidRDefault="00D41DAF">
            <w: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C702D7" w14:textId="77777777" w:rsidR="009F5ED6" w:rsidRDefault="00D41DAF">
            <w:r>
              <w:t>0.760</w:t>
            </w:r>
          </w:p>
        </w:tc>
      </w:tr>
      <w:tr w:rsidR="009F5ED6" w14:paraId="2DBB80D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BF12D6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424D59" w14:textId="77777777" w:rsidR="009F5ED6" w:rsidRDefault="00D41DAF">
            <w:r>
              <w:t>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9E0C40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48C093" w14:textId="77777777" w:rsidR="009F5ED6" w:rsidRDefault="00D41DAF">
            <w:r>
              <w:t>5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10B2A0" w14:textId="77777777" w:rsidR="009F5ED6" w:rsidRDefault="00D41DAF">
            <w:r>
              <w:t>5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A17B31" w14:textId="77777777" w:rsidR="009F5ED6" w:rsidRDefault="00D41DAF">
            <w: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FFE331" w14:textId="77777777" w:rsidR="009F5ED6" w:rsidRDefault="00D41DAF">
            <w:r>
              <w:t>1.024</w:t>
            </w:r>
          </w:p>
        </w:tc>
      </w:tr>
      <w:tr w:rsidR="009F5ED6" w14:paraId="158FFC57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4B11E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FB7CB4" w14:textId="77777777" w:rsidR="009F5ED6" w:rsidRDefault="00D41DAF">
            <w: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EBC36F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B53C16" w14:textId="77777777" w:rsidR="009F5ED6" w:rsidRDefault="00D41DAF">
            <w:r>
              <w:t>4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CEEBC4" w14:textId="77777777" w:rsidR="009F5ED6" w:rsidRDefault="00D41DAF">
            <w:r>
              <w:t>4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377488" w14:textId="77777777" w:rsidR="009F5ED6" w:rsidRDefault="00D41DAF">
            <w: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7E2CF8" w14:textId="77777777" w:rsidR="009F5ED6" w:rsidRDefault="00D41DAF">
            <w:r>
              <w:t>0.847</w:t>
            </w:r>
          </w:p>
        </w:tc>
      </w:tr>
    </w:tbl>
    <w:p w14:paraId="4FD04BB4" w14:textId="77777777" w:rsidR="009F5ED6" w:rsidRDefault="009F5ED6"/>
    <w:p w14:paraId="04F517C7" w14:textId="77777777" w:rsidR="009F5ED6" w:rsidRDefault="009F5ED6"/>
    <w:p w14:paraId="5FFB9909" w14:textId="10EBF0F7" w:rsidR="009F5ED6" w:rsidRDefault="00D41DAF">
      <w:pPr>
        <w:rPr>
          <w:b/>
          <w:bCs/>
        </w:rPr>
      </w:pPr>
      <w:r>
        <w:rPr>
          <w:b/>
          <w:bCs/>
        </w:rPr>
        <w:lastRenderedPageBreak/>
        <w:t>Supplementary Table S</w:t>
      </w:r>
      <w:r w:rsidR="00B04CDC">
        <w:rPr>
          <w:b/>
          <w:bCs/>
        </w:rPr>
        <w:t>2</w:t>
      </w:r>
      <w:r>
        <w:rPr>
          <w:b/>
          <w:bCs/>
        </w:rPr>
        <w:t>. Picture description: speech rate and lexical measures (WPM, UWPM, SPM, MATTR, MLU), with region splits.</w:t>
      </w:r>
    </w:p>
    <w:p w14:paraId="522AE64E" w14:textId="77777777" w:rsidR="009F5ED6" w:rsidRDefault="00D41DAF">
      <w:pPr>
        <w:rPr>
          <w:b/>
          <w:bCs/>
        </w:rPr>
      </w:pPr>
      <w:r>
        <w:rPr>
          <w:b/>
          <w:bCs/>
        </w:rPr>
        <w:t>WPM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745"/>
        <w:gridCol w:w="584"/>
        <w:gridCol w:w="1553"/>
        <w:gridCol w:w="862"/>
        <w:gridCol w:w="751"/>
        <w:gridCol w:w="862"/>
      </w:tblGrid>
      <w:tr w:rsidR="009F5ED6" w14:paraId="60E508CB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2D217B9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24E0598F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8F45DD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77FB44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EF1A38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CDD139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E073B6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C3FEA3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0C6DE3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27ED3ED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D8905A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269887" w14:textId="77777777" w:rsidR="009F5ED6" w:rsidRDefault="00D41DAF">
            <w:r>
              <w:t>4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B61FA0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E819E3" w14:textId="77777777" w:rsidR="009F5ED6" w:rsidRDefault="00D41DAF">
            <w:r>
              <w:t>4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35EE5B" w14:textId="77777777" w:rsidR="009F5ED6" w:rsidRDefault="00D41DAF">
            <w:r>
              <w:t>3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06118A" w14:textId="77777777" w:rsidR="009F5ED6" w:rsidRDefault="00D41DAF">
            <w: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DBDE55" w14:textId="77777777" w:rsidR="009F5ED6" w:rsidRDefault="00D41DAF">
            <w:r>
              <w:t>0.060</w:t>
            </w:r>
          </w:p>
        </w:tc>
      </w:tr>
      <w:tr w:rsidR="009F5ED6" w14:paraId="46EC668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8FACE5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E8A648" w14:textId="77777777" w:rsidR="009F5ED6" w:rsidRDefault="00D41DAF">
            <w:r>
              <w:t>5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3FF0DE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087740" w14:textId="77777777" w:rsidR="009F5ED6" w:rsidRDefault="00D41DAF">
            <w:r>
              <w:t>5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D39CCD" w14:textId="77777777" w:rsidR="009F5ED6" w:rsidRDefault="00D41DAF">
            <w:r>
              <w:t>4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335A68" w14:textId="77777777" w:rsidR="009F5ED6" w:rsidRDefault="00D41DAF">
            <w: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204463" w14:textId="77777777" w:rsidR="009F5ED6" w:rsidRDefault="00D41DAF">
            <w:r>
              <w:t>0.077</w:t>
            </w:r>
          </w:p>
        </w:tc>
      </w:tr>
      <w:tr w:rsidR="009F5ED6" w14:paraId="56FFECAE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2522D9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B6E3AF" w14:textId="77777777" w:rsidR="009F5ED6" w:rsidRDefault="00D41DAF">
            <w:r>
              <w:t>6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4965FF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DAD508" w14:textId="77777777" w:rsidR="009F5ED6" w:rsidRDefault="00D41DAF">
            <w:r>
              <w:t>13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2B753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3D7D1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F617E8" w14:textId="77777777" w:rsidR="009F5ED6" w:rsidRDefault="00D41DAF">
            <w:r>
              <w:t> </w:t>
            </w:r>
          </w:p>
        </w:tc>
      </w:tr>
      <w:tr w:rsidR="009F5ED6" w14:paraId="17335F5E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3327C167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28DE4F8C" w14:textId="77777777" w:rsidR="009F5ED6" w:rsidRDefault="00D41DAF">
      <w:pPr>
        <w:rPr>
          <w:b/>
          <w:bCs/>
        </w:rPr>
      </w:pPr>
      <w:r>
        <w:rPr>
          <w:b/>
          <w:bCs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230AF83D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39E82C0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0B2BAD98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E1F2A1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260CB6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C296A2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1989A2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C20251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DF9791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C69415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143FD5E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AF4A08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B7D605" w14:textId="77777777" w:rsidR="009F5ED6" w:rsidRDefault="00D41DAF">
            <w:r>
              <w:t>3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9A51BD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3E83EC" w14:textId="77777777" w:rsidR="009F5ED6" w:rsidRDefault="00D41DAF">
            <w:r>
              <w:t>3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57BA6C" w14:textId="77777777" w:rsidR="009F5ED6" w:rsidRDefault="00D41DAF">
            <w: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9771DE" w14:textId="77777777" w:rsidR="009F5ED6" w:rsidRDefault="00D41DAF">
            <w:r>
              <w:t>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F800B5" w14:textId="77777777" w:rsidR="009F5ED6" w:rsidRDefault="00D41DAF">
            <w:r>
              <w:t>0.010</w:t>
            </w:r>
          </w:p>
        </w:tc>
      </w:tr>
      <w:tr w:rsidR="009F5ED6" w14:paraId="4E61F828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FECB72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CFD944" w14:textId="77777777" w:rsidR="009F5ED6" w:rsidRDefault="00D41DAF">
            <w:r>
              <w:t>36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CEBB20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EDA805" w14:textId="77777777" w:rsidR="009F5ED6" w:rsidRDefault="00D41DAF">
            <w:r>
              <w:t>73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53A92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8CEEC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B0DED8" w14:textId="77777777" w:rsidR="009F5ED6" w:rsidRDefault="00D41DAF">
            <w:r>
              <w:t> </w:t>
            </w:r>
          </w:p>
        </w:tc>
      </w:tr>
      <w:tr w:rsidR="009F5ED6" w14:paraId="26A2202F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1F7A01C2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34B96119" w14:textId="77777777" w:rsidR="009F5ED6" w:rsidRDefault="00D41DAF">
      <w:pPr>
        <w:rPr>
          <w:b/>
          <w:bCs/>
        </w:rPr>
      </w:pPr>
      <w:r>
        <w:rPr>
          <w:b/>
          <w:bCs/>
        </w:rPr>
        <w:t> </w:t>
      </w:r>
    </w:p>
    <w:p w14:paraId="46CED47F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5"/>
        <w:gridCol w:w="584"/>
        <w:gridCol w:w="879"/>
        <w:gridCol w:w="862"/>
        <w:gridCol w:w="862"/>
        <w:gridCol w:w="2406"/>
      </w:tblGrid>
      <w:tr w:rsidR="009F5ED6" w14:paraId="2A03E340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7BAF2DE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127948E4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31D55B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D2EC5B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C25944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E7696F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C49819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0BC995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410C15" w14:textId="77777777" w:rsidR="009F5ED6" w:rsidRDefault="00D41DAF">
            <w:r>
              <w:t>Coefficient of variation</w:t>
            </w:r>
          </w:p>
        </w:tc>
      </w:tr>
      <w:tr w:rsidR="009F5ED6" w14:paraId="2C43ED0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EDFC56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F6613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FC12A8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64A029" w14:textId="77777777" w:rsidR="009F5ED6" w:rsidRDefault="00D41DAF">
            <w:r>
              <w:t>1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60F24E" w14:textId="77777777" w:rsidR="009F5ED6" w:rsidRDefault="00D41DAF">
            <w: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3C50A8" w14:textId="77777777" w:rsidR="009F5ED6" w:rsidRDefault="00D41DAF">
            <w:r>
              <w:t>4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EF3153" w14:textId="77777777" w:rsidR="009F5ED6" w:rsidRDefault="00D41DAF">
            <w:r>
              <w:t>0.209</w:t>
            </w:r>
          </w:p>
        </w:tc>
      </w:tr>
      <w:tr w:rsidR="009F5ED6" w14:paraId="2D5ADB6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E9285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BE7D88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E2AD04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14276D" w14:textId="77777777" w:rsidR="009F5ED6" w:rsidRDefault="00D41DAF">
            <w:r>
              <w:t>1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396A8D" w14:textId="77777777" w:rsidR="009F5ED6" w:rsidRDefault="00D41DAF">
            <w: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B9508D" w14:textId="77777777" w:rsidR="009F5ED6" w:rsidRDefault="00D41DAF">
            <w:r>
              <w:t>3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542D4D" w14:textId="77777777" w:rsidR="009F5ED6" w:rsidRDefault="00D41DAF">
            <w:r>
              <w:t>0.144</w:t>
            </w:r>
          </w:p>
        </w:tc>
      </w:tr>
      <w:tr w:rsidR="009F5ED6" w14:paraId="76D8EDA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9F148C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E3FF73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CBA849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03B344" w14:textId="77777777" w:rsidR="009F5ED6" w:rsidRDefault="00D41DAF">
            <w:r>
              <w:t>1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00FAC4" w14:textId="77777777" w:rsidR="009F5ED6" w:rsidRDefault="00D41DAF">
            <w: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A0FA7C" w14:textId="77777777" w:rsidR="009F5ED6" w:rsidRDefault="00D41DAF">
            <w:r>
              <w:t>4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B6333F" w14:textId="77777777" w:rsidR="009F5ED6" w:rsidRDefault="00D41DAF">
            <w:r>
              <w:t>0.186</w:t>
            </w:r>
          </w:p>
        </w:tc>
      </w:tr>
      <w:tr w:rsidR="009F5ED6" w14:paraId="3A0A1952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22CE0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45D336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C45FCF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9C73F2" w14:textId="77777777" w:rsidR="009F5ED6" w:rsidRDefault="00D41DAF">
            <w:r>
              <w:t>1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18F7EF" w14:textId="77777777" w:rsidR="009F5ED6" w:rsidRDefault="00D41DAF">
            <w:r>
              <w:t>1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EC70C0" w14:textId="77777777" w:rsidR="009F5ED6" w:rsidRDefault="00D41DAF">
            <w:r>
              <w:t>3.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AE694A" w14:textId="77777777" w:rsidR="009F5ED6" w:rsidRDefault="00D41DAF">
            <w:r>
              <w:t>0.151</w:t>
            </w:r>
          </w:p>
        </w:tc>
      </w:tr>
    </w:tbl>
    <w:p w14:paraId="3B15DB72" w14:textId="77777777" w:rsidR="009F5ED6" w:rsidRDefault="009F5ED6">
      <w:pPr>
        <w:rPr>
          <w:b/>
          <w:bCs/>
        </w:rPr>
      </w:pPr>
    </w:p>
    <w:p w14:paraId="509078C8" w14:textId="77777777" w:rsidR="009F5ED6" w:rsidRDefault="009F5ED6">
      <w:pPr>
        <w:rPr>
          <w:b/>
          <w:bCs/>
        </w:rPr>
      </w:pPr>
    </w:p>
    <w:p w14:paraId="0045128E" w14:textId="77777777" w:rsidR="00AA297F" w:rsidRDefault="00AA297F">
      <w:pPr>
        <w:rPr>
          <w:b/>
          <w:bCs/>
        </w:rPr>
      </w:pPr>
    </w:p>
    <w:p w14:paraId="51767EBA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WPM Region lIFG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76729C11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9E878E4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0004E5E6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DA1ED4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DD7F29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64210F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551C23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251C77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C1F273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7EEADC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7C70C57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F45237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02E185" w14:textId="77777777" w:rsidR="009F5ED6" w:rsidRDefault="00D41DAF">
            <w:r>
              <w:t>4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92955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780557" w14:textId="77777777" w:rsidR="009F5ED6" w:rsidRDefault="00D41DAF">
            <w:r>
              <w:t>4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71D98A" w14:textId="77777777" w:rsidR="009F5ED6" w:rsidRDefault="00D41DAF">
            <w: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B32B39" w14:textId="77777777" w:rsidR="009F5ED6" w:rsidRDefault="00D41DAF">
            <w:r>
              <w:t>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8DE401" w14:textId="77777777" w:rsidR="009F5ED6" w:rsidRDefault="00D41DAF">
            <w:r>
              <w:t>0.001</w:t>
            </w:r>
          </w:p>
        </w:tc>
      </w:tr>
      <w:tr w:rsidR="009F5ED6" w14:paraId="28598C51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54CA04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D6B620" w14:textId="77777777" w:rsidR="009F5ED6" w:rsidRDefault="00D41DAF">
            <w:r>
              <w:t>3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15A5B8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83513F" w14:textId="77777777" w:rsidR="009F5ED6" w:rsidRDefault="00D41DAF">
            <w:r>
              <w:t>13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D0A9B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0BA46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AFC65C" w14:textId="77777777" w:rsidR="009F5ED6" w:rsidRDefault="00D41DAF">
            <w:r>
              <w:t> </w:t>
            </w:r>
          </w:p>
        </w:tc>
      </w:tr>
      <w:tr w:rsidR="009F5ED6" w14:paraId="663BC4B2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0E68D18D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DF5BC87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13216436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74E550A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0FDA7C92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0E1D99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922FFA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4768E8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906A04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3FFE35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0820AD" w14:textId="77777777" w:rsidR="009F5ED6" w:rsidRDefault="00D41DAF">
            <w:r>
              <w:t>p</w:t>
            </w:r>
          </w:p>
        </w:tc>
      </w:tr>
      <w:tr w:rsidR="009F5ED6" w14:paraId="20B2916F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E999D9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BFE522" w14:textId="77777777" w:rsidR="009F5ED6" w:rsidRDefault="00D41DAF">
            <w:r>
              <w:t>23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C6383E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689C22" w14:textId="77777777" w:rsidR="009F5ED6" w:rsidRDefault="00D41DAF">
            <w:r>
              <w:t>95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3A96B2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B41C68" w14:textId="77777777" w:rsidR="009F5ED6" w:rsidRDefault="00D41DAF">
            <w:r>
              <w:t> </w:t>
            </w:r>
          </w:p>
        </w:tc>
      </w:tr>
      <w:tr w:rsidR="009F5ED6" w14:paraId="002DDE96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D820605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AC0E233" w14:textId="77777777" w:rsidR="009F5ED6" w:rsidRDefault="00D41DAF">
      <w:r>
        <w:t> </w:t>
      </w:r>
    </w:p>
    <w:p w14:paraId="54B2CA32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84"/>
        <w:gridCol w:w="879"/>
        <w:gridCol w:w="862"/>
        <w:gridCol w:w="862"/>
        <w:gridCol w:w="2406"/>
      </w:tblGrid>
      <w:tr w:rsidR="009F5ED6" w14:paraId="2BBE8D24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A03B834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3FF70BE8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396748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3C20C0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C15FA8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7F9E2E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E3FEA2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AC8855" w14:textId="77777777" w:rsidR="009F5ED6" w:rsidRDefault="00D41DAF">
            <w:r>
              <w:t>Coefficient of variation</w:t>
            </w:r>
          </w:p>
        </w:tc>
      </w:tr>
      <w:tr w:rsidR="009F5ED6" w14:paraId="4094BCF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9093C2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813019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1F18E1" w14:textId="77777777" w:rsidR="009F5ED6" w:rsidRDefault="00D41DAF">
            <w:r>
              <w:t>1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0A5BDC" w14:textId="77777777" w:rsidR="009F5ED6" w:rsidRDefault="00D41DAF">
            <w:r>
              <w:t>2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72E4E2" w14:textId="77777777" w:rsidR="009F5ED6" w:rsidRDefault="00D41DAF">
            <w:r>
              <w:t>4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C38366" w14:textId="77777777" w:rsidR="009F5ED6" w:rsidRDefault="00D41DAF">
            <w:r>
              <w:t>0.209</w:t>
            </w:r>
          </w:p>
        </w:tc>
      </w:tr>
      <w:tr w:rsidR="009F5ED6" w14:paraId="3083CA30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223290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FA8831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479D63" w14:textId="77777777" w:rsidR="009F5ED6" w:rsidRDefault="00D41DAF">
            <w:r>
              <w:t>1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6DB3C8" w14:textId="77777777" w:rsidR="009F5ED6" w:rsidRDefault="00D41DAF">
            <w: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96F12B" w14:textId="77777777" w:rsidR="009F5ED6" w:rsidRDefault="00D41DAF">
            <w:r>
              <w:t>4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AF05F2" w14:textId="77777777" w:rsidR="009F5ED6" w:rsidRDefault="00D41DAF">
            <w:r>
              <w:t>0.186</w:t>
            </w:r>
          </w:p>
        </w:tc>
      </w:tr>
    </w:tbl>
    <w:p w14:paraId="4AF072E5" w14:textId="77777777" w:rsidR="009F5ED6" w:rsidRDefault="009F5ED6"/>
    <w:p w14:paraId="0574A4C5" w14:textId="77777777" w:rsidR="009F5ED6" w:rsidRDefault="009F5ED6"/>
    <w:p w14:paraId="66E1CA6B" w14:textId="77777777" w:rsidR="009F5ED6" w:rsidRDefault="009F5ED6"/>
    <w:p w14:paraId="7F1F5531" w14:textId="77777777" w:rsidR="009F5ED6" w:rsidRDefault="009F5ED6"/>
    <w:p w14:paraId="70142F56" w14:textId="77777777" w:rsidR="009F5ED6" w:rsidRDefault="009F5ED6"/>
    <w:p w14:paraId="5168DDDE" w14:textId="77777777" w:rsidR="009F5ED6" w:rsidRDefault="009F5ED6"/>
    <w:p w14:paraId="3F146F95" w14:textId="77777777" w:rsidR="009F5ED6" w:rsidRDefault="009F5ED6"/>
    <w:p w14:paraId="0E096A1E" w14:textId="77777777" w:rsidR="009F5ED6" w:rsidRDefault="009F5ED6"/>
    <w:p w14:paraId="0EA5BEF2" w14:textId="77777777" w:rsidR="009F5ED6" w:rsidRDefault="009F5ED6"/>
    <w:p w14:paraId="2E56B9DF" w14:textId="77777777" w:rsidR="00AA297F" w:rsidRDefault="00AA297F"/>
    <w:p w14:paraId="079AF29B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 xml:space="preserve">WPM Region </w:t>
      </w:r>
      <w:proofErr w:type="spellStart"/>
      <w:r>
        <w:rPr>
          <w:b/>
          <w:bCs/>
        </w:rPr>
        <w:t>rIFG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3598C423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E59C99F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7C39141D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A9315B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D74434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60580F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1EF0C4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078DAF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D33D6D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E86A0B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2519A9D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C5A0EF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BBC92B" w14:textId="77777777" w:rsidR="009F5ED6" w:rsidRDefault="00D41DAF">
            <w:r>
              <w:t>9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213004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3BE889" w14:textId="77777777" w:rsidR="009F5ED6" w:rsidRDefault="00D41DAF">
            <w:r>
              <w:t>9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54BCF0" w14:textId="77777777" w:rsidR="009F5ED6" w:rsidRDefault="00D41DAF">
            <w:r>
              <w:t>7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E1360E" w14:textId="77777777" w:rsidR="009F5ED6" w:rsidRDefault="00D41DAF">
            <w: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E37C06" w14:textId="77777777" w:rsidR="009F5ED6" w:rsidRDefault="00D41DAF">
            <w:r>
              <w:t>0.228</w:t>
            </w:r>
          </w:p>
        </w:tc>
      </w:tr>
      <w:tr w:rsidR="009F5ED6" w14:paraId="0738CBB2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95E875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03CFA8" w14:textId="77777777" w:rsidR="009F5ED6" w:rsidRDefault="00D41DAF">
            <w:r>
              <w:t>3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42433D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1A4184" w14:textId="77777777" w:rsidR="009F5ED6" w:rsidRDefault="00D41DAF">
            <w:r>
              <w:t>1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50544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BEBE7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9D2F9F" w14:textId="77777777" w:rsidR="009F5ED6" w:rsidRDefault="00D41DAF">
            <w:r>
              <w:t> </w:t>
            </w:r>
          </w:p>
        </w:tc>
      </w:tr>
      <w:tr w:rsidR="009F5ED6" w14:paraId="5D338F7A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28EB128E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E141683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1EC2E119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3B0553E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38746254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42510D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2C38D0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8C5C47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BCEC08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B7B962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4FD392" w14:textId="77777777" w:rsidR="009F5ED6" w:rsidRDefault="00D41DAF">
            <w:r>
              <w:t>p</w:t>
            </w:r>
          </w:p>
        </w:tc>
      </w:tr>
      <w:tr w:rsidR="009F5ED6" w14:paraId="218EB17B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ED05A2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FDFEE1" w14:textId="77777777" w:rsidR="009F5ED6" w:rsidRDefault="00D41DAF">
            <w:r>
              <w:t>12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27CE37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1ECA9A" w14:textId="77777777" w:rsidR="009F5ED6" w:rsidRDefault="00D41DAF">
            <w:r>
              <w:t>5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4F5FB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18E825" w14:textId="77777777" w:rsidR="009F5ED6" w:rsidRDefault="00D41DAF">
            <w:r>
              <w:t> </w:t>
            </w:r>
          </w:p>
        </w:tc>
      </w:tr>
      <w:tr w:rsidR="009F5ED6" w14:paraId="54E7EC48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A3B6D95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6060696F" w14:textId="77777777" w:rsidR="009F5ED6" w:rsidRDefault="00D41DAF">
      <w:r>
        <w:t> </w:t>
      </w:r>
    </w:p>
    <w:p w14:paraId="6DB9BB03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84"/>
        <w:gridCol w:w="879"/>
        <w:gridCol w:w="862"/>
        <w:gridCol w:w="862"/>
        <w:gridCol w:w="2406"/>
      </w:tblGrid>
      <w:tr w:rsidR="009F5ED6" w14:paraId="35CACD34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9484D51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3E073320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2F273F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01702E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397BD1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4FB201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6CA93A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A5003E" w14:textId="77777777" w:rsidR="009F5ED6" w:rsidRDefault="00D41DAF">
            <w:r>
              <w:t>Coefficient of variation</w:t>
            </w:r>
          </w:p>
        </w:tc>
      </w:tr>
      <w:tr w:rsidR="009F5ED6" w14:paraId="7B4EEDE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411BFB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DB3F5B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1A515C" w14:textId="77777777" w:rsidR="009F5ED6" w:rsidRDefault="00D41DAF">
            <w:r>
              <w:t>1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B02551" w14:textId="77777777" w:rsidR="009F5ED6" w:rsidRDefault="00D41DAF">
            <w: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9467AD" w14:textId="77777777" w:rsidR="009F5ED6" w:rsidRDefault="00D41DAF">
            <w:r>
              <w:t>3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5A03C2" w14:textId="77777777" w:rsidR="009F5ED6" w:rsidRDefault="00D41DAF">
            <w:r>
              <w:t>0.144</w:t>
            </w:r>
          </w:p>
        </w:tc>
      </w:tr>
      <w:tr w:rsidR="009F5ED6" w14:paraId="1F6E421F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08F116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15A7BE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D0FA31" w14:textId="77777777" w:rsidR="009F5ED6" w:rsidRDefault="00D41DAF">
            <w:r>
              <w:t>1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1AFF4B" w14:textId="77777777" w:rsidR="009F5ED6" w:rsidRDefault="00D41DAF">
            <w:r>
              <w:t>1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C0C3BF" w14:textId="77777777" w:rsidR="009F5ED6" w:rsidRDefault="00D41DAF">
            <w:r>
              <w:t>3.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227EFC" w14:textId="77777777" w:rsidR="009F5ED6" w:rsidRDefault="00D41DAF">
            <w:r>
              <w:t>0.151</w:t>
            </w:r>
          </w:p>
        </w:tc>
      </w:tr>
    </w:tbl>
    <w:p w14:paraId="63EB580E" w14:textId="77777777" w:rsidR="009F5ED6" w:rsidRDefault="009F5ED6"/>
    <w:p w14:paraId="569E0526" w14:textId="77777777" w:rsidR="009F5ED6" w:rsidRDefault="009F5ED6"/>
    <w:p w14:paraId="07386A82" w14:textId="77777777" w:rsidR="009F5ED6" w:rsidRDefault="009F5ED6"/>
    <w:p w14:paraId="1A5ABFB1" w14:textId="77777777" w:rsidR="009F5ED6" w:rsidRDefault="009F5ED6"/>
    <w:p w14:paraId="2678A133" w14:textId="77777777" w:rsidR="009F5ED6" w:rsidRDefault="009F5ED6"/>
    <w:p w14:paraId="7CCCE855" w14:textId="77777777" w:rsidR="009F5ED6" w:rsidRDefault="009F5ED6"/>
    <w:p w14:paraId="5BF9F7AB" w14:textId="77777777" w:rsidR="009F5ED6" w:rsidRDefault="009F5ED6"/>
    <w:p w14:paraId="1F9F3F74" w14:textId="77777777" w:rsidR="009F5ED6" w:rsidRDefault="009F5ED6"/>
    <w:p w14:paraId="53FAA8B7" w14:textId="77777777" w:rsidR="009F5ED6" w:rsidRDefault="009F5ED6"/>
    <w:p w14:paraId="05CCA0A9" w14:textId="77777777" w:rsidR="00AA297F" w:rsidRDefault="00AA297F"/>
    <w:p w14:paraId="522750CB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UWPM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745"/>
        <w:gridCol w:w="584"/>
        <w:gridCol w:w="1553"/>
        <w:gridCol w:w="862"/>
        <w:gridCol w:w="751"/>
        <w:gridCol w:w="862"/>
      </w:tblGrid>
      <w:tr w:rsidR="009F5ED6" w14:paraId="1BC53BA7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9534D31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44AAD0CC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8E29E4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EA00D3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2E4ED5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93135B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5A3E19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0D117A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641C9F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7D763E9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18F9C6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330EB4" w14:textId="77777777" w:rsidR="009F5ED6" w:rsidRDefault="00D41DAF">
            <w:r>
              <w:t>4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C7C6D7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23E978" w14:textId="77777777" w:rsidR="009F5ED6" w:rsidRDefault="00D41DAF">
            <w:r>
              <w:t>4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C05F63" w14:textId="77777777" w:rsidR="009F5ED6" w:rsidRDefault="00D41DAF">
            <w:r>
              <w:t>3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1814AF" w14:textId="77777777" w:rsidR="009F5ED6" w:rsidRDefault="00D41DAF">
            <w: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DE4E7F" w14:textId="77777777" w:rsidR="009F5ED6" w:rsidRDefault="00D41DAF">
            <w:r>
              <w:t>0.062</w:t>
            </w:r>
          </w:p>
        </w:tc>
      </w:tr>
      <w:tr w:rsidR="009F5ED6" w14:paraId="26A1672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4B381D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B478B1" w14:textId="77777777" w:rsidR="009F5ED6" w:rsidRDefault="00D41DAF">
            <w:r>
              <w:t>6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86F51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74740E" w14:textId="77777777" w:rsidR="009F5ED6" w:rsidRDefault="00D41DAF">
            <w:r>
              <w:t>6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94FF9F" w14:textId="77777777" w:rsidR="009F5ED6" w:rsidRDefault="00D41DAF">
            <w:r>
              <w:t>5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1F5BFE" w14:textId="77777777" w:rsidR="009F5ED6" w:rsidRDefault="00D41DAF">
            <w: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18E1F7" w14:textId="77777777" w:rsidR="009F5ED6" w:rsidRDefault="00D41DAF">
            <w:r>
              <w:t>0.098</w:t>
            </w:r>
          </w:p>
        </w:tc>
      </w:tr>
      <w:tr w:rsidR="009F5ED6" w14:paraId="35ED40CE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FFBD6E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12F283" w14:textId="77777777" w:rsidR="009F5ED6" w:rsidRDefault="00D41DAF">
            <w:r>
              <w:t>6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EE655B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B31EC3" w14:textId="77777777" w:rsidR="009F5ED6" w:rsidRDefault="00D41DAF">
            <w:r>
              <w:t>1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AFFC59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70D68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E38835" w14:textId="77777777" w:rsidR="009F5ED6" w:rsidRDefault="00D41DAF">
            <w:r>
              <w:t> </w:t>
            </w:r>
          </w:p>
        </w:tc>
      </w:tr>
      <w:tr w:rsidR="009F5ED6" w14:paraId="370DD473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69DBF9DF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289C23F5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1308"/>
      </w:tblGrid>
      <w:tr w:rsidR="009F5ED6" w14:paraId="1C2564D8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91C423A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7A7BA15B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9A67AB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87E39C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33C55E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277DFE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1940C1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D610E4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52E083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1B32C1B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EA20DC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FB7B0D" w14:textId="77777777" w:rsidR="009F5ED6" w:rsidRDefault="00D41DAF">
            <w: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AC878E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D9005E" w14:textId="77777777" w:rsidR="009F5ED6" w:rsidRDefault="00D41DAF">
            <w: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EFEF51" w14:textId="77777777" w:rsidR="009F5ED6" w:rsidRDefault="00D41DAF">
            <w: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BCAFBF" w14:textId="77777777" w:rsidR="009F5ED6" w:rsidRDefault="00D41DAF">
            <w:r>
              <w:t>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AF0A82" w14:textId="77777777" w:rsidR="009F5ED6" w:rsidRDefault="00D41DAF">
            <w:r>
              <w:t>7.704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</w:tr>
      <w:tr w:rsidR="009F5ED6" w14:paraId="3E64AE44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3E74EE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189412" w14:textId="77777777" w:rsidR="009F5ED6" w:rsidRDefault="00D41DAF">
            <w:r>
              <w:t>45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F5468F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A0DBD9" w14:textId="77777777" w:rsidR="009F5ED6" w:rsidRDefault="00D41DAF">
            <w:r>
              <w:t>9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1F166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AC6AC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8A2971" w14:textId="77777777" w:rsidR="009F5ED6" w:rsidRDefault="00D41DAF">
            <w:r>
              <w:t> </w:t>
            </w:r>
          </w:p>
        </w:tc>
      </w:tr>
      <w:tr w:rsidR="009F5ED6" w14:paraId="7FBE7A57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377E34DB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49685211" w14:textId="77777777" w:rsidR="009F5ED6" w:rsidRDefault="00D41DAF">
      <w:r>
        <w:t> </w:t>
      </w:r>
    </w:p>
    <w:p w14:paraId="422136C2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5"/>
        <w:gridCol w:w="584"/>
        <w:gridCol w:w="879"/>
        <w:gridCol w:w="862"/>
        <w:gridCol w:w="862"/>
        <w:gridCol w:w="2406"/>
      </w:tblGrid>
      <w:tr w:rsidR="009F5ED6" w14:paraId="6E136E2C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F3E8F7D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61D0ED3F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767DED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C9D553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099E1B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033A30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DC2F1D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081FAF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B46699" w14:textId="77777777" w:rsidR="009F5ED6" w:rsidRDefault="00D41DAF">
            <w:r>
              <w:t>Coefficient of variation</w:t>
            </w:r>
          </w:p>
        </w:tc>
      </w:tr>
      <w:tr w:rsidR="009F5ED6" w14:paraId="33B1E14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2A78C8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6863E7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CD6730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FC8736" w14:textId="77777777" w:rsidR="009F5ED6" w:rsidRDefault="00D41DAF">
            <w:r>
              <w:t>1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DBF650" w14:textId="77777777" w:rsidR="009F5ED6" w:rsidRDefault="00D41DAF">
            <w: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8530C8" w14:textId="77777777" w:rsidR="009F5ED6" w:rsidRDefault="00D41DAF">
            <w:r>
              <w:t>5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AD3AB3" w14:textId="77777777" w:rsidR="009F5ED6" w:rsidRDefault="00D41DAF">
            <w:r>
              <w:t>0.216</w:t>
            </w:r>
          </w:p>
        </w:tc>
      </w:tr>
      <w:tr w:rsidR="009F5ED6" w14:paraId="6BBC7D2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1B811C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34EABD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1E06CA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F73AB7" w14:textId="77777777" w:rsidR="009F5ED6" w:rsidRDefault="00D41DAF">
            <w:r>
              <w:t>1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945553" w14:textId="77777777" w:rsidR="009F5ED6" w:rsidRDefault="00D41DAF">
            <w:r>
              <w:t>1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9A18A2" w14:textId="77777777" w:rsidR="009F5ED6" w:rsidRDefault="00D41DAF">
            <w:r>
              <w:t>3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AFE3A0" w14:textId="77777777" w:rsidR="009F5ED6" w:rsidRDefault="00D41DAF">
            <w:r>
              <w:t>0.139</w:t>
            </w:r>
          </w:p>
        </w:tc>
      </w:tr>
      <w:tr w:rsidR="009F5ED6" w14:paraId="14277B9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1AA0D4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98C67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03DC09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1D46AC" w14:textId="77777777" w:rsidR="009F5ED6" w:rsidRDefault="00D41DAF">
            <w:r>
              <w:t>1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2D02A3" w14:textId="77777777" w:rsidR="009F5ED6" w:rsidRDefault="00D41DAF">
            <w:r>
              <w:t>2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CAEBFF" w14:textId="77777777" w:rsidR="009F5ED6" w:rsidRDefault="00D41DAF">
            <w:r>
              <w:t>4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CC8C18" w14:textId="77777777" w:rsidR="009F5ED6" w:rsidRDefault="00D41DAF">
            <w:r>
              <w:t>0.188</w:t>
            </w:r>
          </w:p>
        </w:tc>
      </w:tr>
      <w:tr w:rsidR="009F5ED6" w14:paraId="1E7B2839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BD27E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B06670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56C642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009748" w14:textId="77777777" w:rsidR="009F5ED6" w:rsidRDefault="00D41DAF">
            <w:r>
              <w:t>1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B8A609" w14:textId="77777777" w:rsidR="009F5ED6" w:rsidRDefault="00D41DAF">
            <w: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C66AEE" w14:textId="77777777" w:rsidR="009F5ED6" w:rsidRDefault="00D41DAF">
            <w:r>
              <w:t>4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010721" w14:textId="77777777" w:rsidR="009F5ED6" w:rsidRDefault="00D41DAF">
            <w:r>
              <w:t>0.158</w:t>
            </w:r>
          </w:p>
        </w:tc>
      </w:tr>
    </w:tbl>
    <w:p w14:paraId="75C2E520" w14:textId="77777777" w:rsidR="009F5ED6" w:rsidRDefault="009F5ED6"/>
    <w:p w14:paraId="50DCF555" w14:textId="77777777" w:rsidR="009F5ED6" w:rsidRDefault="009F5ED6"/>
    <w:p w14:paraId="47BCAFB2" w14:textId="77777777" w:rsidR="009F5ED6" w:rsidRDefault="009F5ED6"/>
    <w:p w14:paraId="2CAD1622" w14:textId="77777777" w:rsidR="009F5ED6" w:rsidRDefault="009F5ED6"/>
    <w:p w14:paraId="0736E15C" w14:textId="77777777" w:rsidR="009F5ED6" w:rsidRDefault="009F5ED6"/>
    <w:p w14:paraId="5F703314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UWPM Region lIFG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1D432C69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E6469FE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3882EEC4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0B8ACB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D84EA3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4D823C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89E20E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B21E02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362B4A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277366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28EC6E4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0E9F76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082591" w14:textId="77777777" w:rsidR="009F5ED6" w:rsidRDefault="00D41DAF">
            <w: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961241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4714A4" w14:textId="77777777" w:rsidR="009F5ED6" w:rsidRDefault="00D41DAF">
            <w: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EFA6ED" w14:textId="77777777" w:rsidR="009F5ED6" w:rsidRDefault="00D41DAF">
            <w: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E3B9A6" w14:textId="77777777" w:rsidR="009F5ED6" w:rsidRDefault="00D41DAF">
            <w:r>
              <w:t>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55F032" w14:textId="77777777" w:rsidR="009F5ED6" w:rsidRDefault="00D41DAF">
            <w:r>
              <w:t>0.006</w:t>
            </w:r>
          </w:p>
        </w:tc>
      </w:tr>
      <w:tr w:rsidR="009F5ED6" w14:paraId="6EB4AA49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506C66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5B3229" w14:textId="77777777" w:rsidR="009F5ED6" w:rsidRDefault="00D41DAF">
            <w:r>
              <w:t>2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A03613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472EF2" w14:textId="77777777" w:rsidR="009F5ED6" w:rsidRDefault="00D41DAF">
            <w:r>
              <w:t>1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E0F50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24AB7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D1D3BC" w14:textId="77777777" w:rsidR="009F5ED6" w:rsidRDefault="00D41DAF">
            <w:r>
              <w:t> </w:t>
            </w:r>
          </w:p>
        </w:tc>
      </w:tr>
      <w:tr w:rsidR="009F5ED6" w14:paraId="232C9C83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23F5AE4E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017D0D95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5B6203F6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57EC540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360E2D0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3EE642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144F6A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375C64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E03BB9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60086A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2FAD09" w14:textId="77777777" w:rsidR="009F5ED6" w:rsidRDefault="00D41DAF">
            <w:r>
              <w:t>p</w:t>
            </w:r>
          </w:p>
        </w:tc>
      </w:tr>
      <w:tr w:rsidR="009F5ED6" w14:paraId="56E1B920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E14738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76109A" w14:textId="77777777" w:rsidR="009F5ED6" w:rsidRDefault="00D41DAF">
            <w:r>
              <w:t>30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67B4F2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9568F3" w14:textId="77777777" w:rsidR="009F5ED6" w:rsidRDefault="00D41DAF">
            <w:r>
              <w:t>1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E8259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F700AD" w14:textId="77777777" w:rsidR="009F5ED6" w:rsidRDefault="00D41DAF">
            <w:r>
              <w:t> </w:t>
            </w:r>
          </w:p>
        </w:tc>
      </w:tr>
      <w:tr w:rsidR="009F5ED6" w14:paraId="72509ED9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2C87D705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9EAE857" w14:textId="77777777" w:rsidR="009F5ED6" w:rsidRDefault="00D41DAF">
      <w:r>
        <w:t> </w:t>
      </w:r>
    </w:p>
    <w:p w14:paraId="63E00EAC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84"/>
        <w:gridCol w:w="879"/>
        <w:gridCol w:w="862"/>
        <w:gridCol w:w="862"/>
        <w:gridCol w:w="2406"/>
      </w:tblGrid>
      <w:tr w:rsidR="009F5ED6" w14:paraId="7B58FD5D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59FB7C0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181284C9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FCD6F7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CF9713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E38978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1DAB11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38894A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F794C1" w14:textId="77777777" w:rsidR="009F5ED6" w:rsidRDefault="00D41DAF">
            <w:r>
              <w:t>Coefficient of variation</w:t>
            </w:r>
          </w:p>
        </w:tc>
      </w:tr>
      <w:tr w:rsidR="009F5ED6" w14:paraId="5ECE2EB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7CD03D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4D76FF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DAEF61" w14:textId="77777777" w:rsidR="009F5ED6" w:rsidRDefault="00D41DAF">
            <w:r>
              <w:t>1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1E0E72" w14:textId="77777777" w:rsidR="009F5ED6" w:rsidRDefault="00D41DAF">
            <w: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1CD359" w14:textId="77777777" w:rsidR="009F5ED6" w:rsidRDefault="00D41DAF">
            <w:r>
              <w:t>5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E4F66C" w14:textId="77777777" w:rsidR="009F5ED6" w:rsidRDefault="00D41DAF">
            <w:r>
              <w:t>0.216</w:t>
            </w:r>
          </w:p>
        </w:tc>
      </w:tr>
      <w:tr w:rsidR="009F5ED6" w14:paraId="692188DD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E376D4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527402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397E7E" w14:textId="77777777" w:rsidR="009F5ED6" w:rsidRDefault="00D41DAF">
            <w:r>
              <w:t>1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B674B9" w14:textId="77777777" w:rsidR="009F5ED6" w:rsidRDefault="00D41DAF">
            <w:r>
              <w:t>2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A8CBF3" w14:textId="77777777" w:rsidR="009F5ED6" w:rsidRDefault="00D41DAF">
            <w:r>
              <w:t>4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A514F3" w14:textId="77777777" w:rsidR="009F5ED6" w:rsidRDefault="00D41DAF">
            <w:r>
              <w:t>0.188</w:t>
            </w:r>
          </w:p>
        </w:tc>
      </w:tr>
    </w:tbl>
    <w:p w14:paraId="468C7747" w14:textId="77777777" w:rsidR="009F5ED6" w:rsidRDefault="009F5ED6"/>
    <w:p w14:paraId="15C8B557" w14:textId="77777777" w:rsidR="009F5ED6" w:rsidRDefault="009F5ED6"/>
    <w:p w14:paraId="4FE17637" w14:textId="77777777" w:rsidR="009F5ED6" w:rsidRDefault="009F5ED6"/>
    <w:p w14:paraId="1780EAE2" w14:textId="77777777" w:rsidR="009F5ED6" w:rsidRDefault="009F5ED6"/>
    <w:p w14:paraId="47BF9DD8" w14:textId="77777777" w:rsidR="009F5ED6" w:rsidRDefault="009F5ED6"/>
    <w:p w14:paraId="1D1734B9" w14:textId="77777777" w:rsidR="009F5ED6" w:rsidRDefault="009F5ED6"/>
    <w:p w14:paraId="1E4E5B1A" w14:textId="77777777" w:rsidR="009F5ED6" w:rsidRDefault="009F5ED6"/>
    <w:p w14:paraId="3F09A945" w14:textId="77777777" w:rsidR="009F5ED6" w:rsidRDefault="009F5ED6"/>
    <w:p w14:paraId="70AF9813" w14:textId="77777777" w:rsidR="009F5ED6" w:rsidRDefault="009F5ED6"/>
    <w:p w14:paraId="1B6A1335" w14:textId="77777777" w:rsidR="009F5ED6" w:rsidRDefault="009F5ED6"/>
    <w:p w14:paraId="4F6F86EF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 xml:space="preserve">UWPM Region </w:t>
      </w:r>
      <w:proofErr w:type="spellStart"/>
      <w:r>
        <w:rPr>
          <w:b/>
          <w:bCs/>
        </w:rPr>
        <w:t>rIFG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647CD8B2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4985EE3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2A37DB25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920147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47C7C1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C6EB1D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36939F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CA1DAA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E0F9F9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E2788F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0D494A0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DEE213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93BF40" w14:textId="77777777" w:rsidR="009F5ED6" w:rsidRDefault="00D41DAF">
            <w: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1CFDF9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481FE2" w14:textId="77777777" w:rsidR="009F5ED6" w:rsidRDefault="00D41DAF">
            <w: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FC06A1" w14:textId="77777777" w:rsidR="009F5ED6" w:rsidRDefault="00D41DAF">
            <w:r>
              <w:t>7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972D0B" w14:textId="77777777" w:rsidR="009F5ED6" w:rsidRDefault="00D41DAF">
            <w: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A8080B" w14:textId="77777777" w:rsidR="009F5ED6" w:rsidRDefault="00D41DAF">
            <w:r>
              <w:t>0.238</w:t>
            </w:r>
          </w:p>
        </w:tc>
      </w:tr>
      <w:tr w:rsidR="009F5ED6" w14:paraId="5F16AEAD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A941E3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51716A" w14:textId="77777777" w:rsidR="009F5ED6" w:rsidRDefault="00D41DAF">
            <w:r>
              <w:t>3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78C214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BA598D" w14:textId="77777777" w:rsidR="009F5ED6" w:rsidRDefault="00D41DAF">
            <w:r>
              <w:t>14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0A396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4A2E8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E84E76" w14:textId="77777777" w:rsidR="009F5ED6" w:rsidRDefault="00D41DAF">
            <w:r>
              <w:t> </w:t>
            </w:r>
          </w:p>
        </w:tc>
      </w:tr>
      <w:tr w:rsidR="009F5ED6" w14:paraId="74F0E612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04380A54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58B72B29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3D10676A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5FFB005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33CA9E54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5C1ECE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16A1C0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47FF37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16D13A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65554C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85F311" w14:textId="77777777" w:rsidR="009F5ED6" w:rsidRDefault="00D41DAF">
            <w:r>
              <w:t>p</w:t>
            </w:r>
          </w:p>
        </w:tc>
      </w:tr>
      <w:tr w:rsidR="009F5ED6" w14:paraId="59950D2C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28DD78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C54671" w14:textId="77777777" w:rsidR="009F5ED6" w:rsidRDefault="00D41DAF">
            <w:r>
              <w:t>1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2C5502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C62682" w14:textId="77777777" w:rsidR="009F5ED6" w:rsidRDefault="00D41DAF">
            <w:r>
              <w:t>59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C041F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AE5F91" w14:textId="77777777" w:rsidR="009F5ED6" w:rsidRDefault="00D41DAF">
            <w:r>
              <w:t> </w:t>
            </w:r>
          </w:p>
        </w:tc>
      </w:tr>
      <w:tr w:rsidR="009F5ED6" w14:paraId="6BC7629A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46274679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5B1E9532" w14:textId="77777777" w:rsidR="009F5ED6" w:rsidRDefault="00D41DAF">
      <w:r>
        <w:t> </w:t>
      </w:r>
    </w:p>
    <w:p w14:paraId="3F4E84B1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84"/>
        <w:gridCol w:w="879"/>
        <w:gridCol w:w="862"/>
        <w:gridCol w:w="862"/>
        <w:gridCol w:w="2406"/>
      </w:tblGrid>
      <w:tr w:rsidR="009F5ED6" w14:paraId="796ED299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24558DC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36039C54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924041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B7BD14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DD7C56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F7C170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C4C97E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72BE83" w14:textId="77777777" w:rsidR="009F5ED6" w:rsidRDefault="00D41DAF">
            <w:r>
              <w:t>Coefficient of variation</w:t>
            </w:r>
          </w:p>
        </w:tc>
      </w:tr>
      <w:tr w:rsidR="009F5ED6" w14:paraId="6B4FBD4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911C5B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F9A0BB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97FF52" w14:textId="77777777" w:rsidR="009F5ED6" w:rsidRDefault="00D41DAF">
            <w:r>
              <w:t>1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2AE161" w14:textId="77777777" w:rsidR="009F5ED6" w:rsidRDefault="00D41DAF">
            <w:r>
              <w:t>1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1511FD" w14:textId="77777777" w:rsidR="009F5ED6" w:rsidRDefault="00D41DAF">
            <w:r>
              <w:t>3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600940" w14:textId="77777777" w:rsidR="009F5ED6" w:rsidRDefault="00D41DAF">
            <w:r>
              <w:t>0.139</w:t>
            </w:r>
          </w:p>
        </w:tc>
      </w:tr>
      <w:tr w:rsidR="009F5ED6" w14:paraId="38796C18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1D559C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6A3597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969555" w14:textId="77777777" w:rsidR="009F5ED6" w:rsidRDefault="00D41DAF">
            <w:r>
              <w:t>1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EBAF8E" w14:textId="77777777" w:rsidR="009F5ED6" w:rsidRDefault="00D41DAF">
            <w: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BA8D9C" w14:textId="77777777" w:rsidR="009F5ED6" w:rsidRDefault="00D41DAF">
            <w:r>
              <w:t>4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D78E43" w14:textId="77777777" w:rsidR="009F5ED6" w:rsidRDefault="00D41DAF">
            <w:r>
              <w:t>0.158</w:t>
            </w:r>
          </w:p>
        </w:tc>
      </w:tr>
    </w:tbl>
    <w:p w14:paraId="2534A0B3" w14:textId="77777777" w:rsidR="009F5ED6" w:rsidRDefault="009F5ED6"/>
    <w:p w14:paraId="6F05AD8B" w14:textId="77777777" w:rsidR="009F5ED6" w:rsidRDefault="009F5ED6"/>
    <w:p w14:paraId="47DFA861" w14:textId="77777777" w:rsidR="009F5ED6" w:rsidRDefault="009F5ED6"/>
    <w:p w14:paraId="6A4B66E1" w14:textId="77777777" w:rsidR="009F5ED6" w:rsidRDefault="009F5ED6"/>
    <w:p w14:paraId="69B6B72D" w14:textId="77777777" w:rsidR="009F5ED6" w:rsidRDefault="009F5ED6"/>
    <w:p w14:paraId="219E39B4" w14:textId="77777777" w:rsidR="009F5ED6" w:rsidRDefault="009F5ED6"/>
    <w:p w14:paraId="4E1867A3" w14:textId="77777777" w:rsidR="009F5ED6" w:rsidRDefault="009F5ED6"/>
    <w:p w14:paraId="194CA95D" w14:textId="77777777" w:rsidR="009F5ED6" w:rsidRDefault="009F5ED6"/>
    <w:p w14:paraId="2D0A23C3" w14:textId="77777777" w:rsidR="009F5ED6" w:rsidRDefault="009F5ED6"/>
    <w:p w14:paraId="790AB48C" w14:textId="77777777" w:rsidR="009F5ED6" w:rsidRDefault="009F5ED6"/>
    <w:p w14:paraId="2ABD4E5B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SPM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745"/>
        <w:gridCol w:w="584"/>
        <w:gridCol w:w="1553"/>
        <w:gridCol w:w="862"/>
        <w:gridCol w:w="751"/>
        <w:gridCol w:w="862"/>
      </w:tblGrid>
      <w:tr w:rsidR="009F5ED6" w14:paraId="614CC2D1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B73B753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6150FB7E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DAB9B2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12BF79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486EAF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CAEE5E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2747DF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FCE092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402179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5C4BB01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CCF71F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31651D" w14:textId="77777777" w:rsidR="009F5ED6" w:rsidRDefault="00D41DAF">
            <w:r>
              <w:t>6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00BEF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AAAA66" w14:textId="77777777" w:rsidR="009F5ED6" w:rsidRDefault="00D41DAF">
            <w:r>
              <w:t>6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57EC62" w14:textId="77777777" w:rsidR="009F5ED6" w:rsidRDefault="00D41DAF">
            <w:r>
              <w:t>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1469EF" w14:textId="77777777" w:rsidR="009F5ED6" w:rsidRDefault="00D41DAF">
            <w: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30B2E3" w14:textId="77777777" w:rsidR="009F5ED6" w:rsidRDefault="00D41DAF">
            <w:r>
              <w:t>0.083</w:t>
            </w:r>
          </w:p>
        </w:tc>
      </w:tr>
      <w:tr w:rsidR="009F5ED6" w14:paraId="28810DB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AF457C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098BCE" w14:textId="77777777" w:rsidR="009F5ED6" w:rsidRDefault="00D41DAF">
            <w:r>
              <w:t>6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450493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CD51B9" w14:textId="77777777" w:rsidR="009F5ED6" w:rsidRDefault="00D41DAF">
            <w:r>
              <w:t>6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C4E345" w14:textId="77777777" w:rsidR="009F5ED6" w:rsidRDefault="00D41DAF">
            <w:r>
              <w:t>4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4FCFB1" w14:textId="77777777" w:rsidR="009F5ED6" w:rsidRDefault="00D41DAF">
            <w: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DF9C6F" w14:textId="77777777" w:rsidR="009F5ED6" w:rsidRDefault="00D41DAF">
            <w:r>
              <w:t>0.084</w:t>
            </w:r>
          </w:p>
        </w:tc>
      </w:tr>
      <w:tr w:rsidR="009F5ED6" w14:paraId="55A99834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F7F294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221472" w14:textId="77777777" w:rsidR="009F5ED6" w:rsidRDefault="00D41DAF">
            <w:r>
              <w:t>6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773CD9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6605BC" w14:textId="77777777" w:rsidR="009F5ED6" w:rsidRDefault="00D41DAF">
            <w:r>
              <w:t>13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F6B9E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471DD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4FFCFF" w14:textId="77777777" w:rsidR="009F5ED6" w:rsidRDefault="00D41DAF">
            <w:r>
              <w:t> </w:t>
            </w:r>
          </w:p>
        </w:tc>
      </w:tr>
      <w:tr w:rsidR="009F5ED6" w14:paraId="63DEE6E5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6640ED5D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94CBE6C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1308"/>
        <w:gridCol w:w="751"/>
        <w:gridCol w:w="1308"/>
      </w:tblGrid>
      <w:tr w:rsidR="009F5ED6" w14:paraId="7072846E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0323045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7B385E5E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4F6718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32FCBB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1652E6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770789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6905A2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0A0327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27A6D7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139DEC1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893B4D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B4DC40" w14:textId="77777777" w:rsidR="009F5ED6" w:rsidRDefault="00D41DAF">
            <w: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7276F0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49C068" w14:textId="77777777" w:rsidR="009F5ED6" w:rsidRDefault="00D41DAF">
            <w: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67534A" w14:textId="77777777" w:rsidR="009F5ED6" w:rsidRDefault="00D41DAF">
            <w:r>
              <w:t>8.888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F2FAF4" w14:textId="77777777" w:rsidR="009F5ED6" w:rsidRDefault="00D41DAF">
            <w:r>
              <w:t>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92178B" w14:textId="77777777" w:rsidR="009F5ED6" w:rsidRDefault="00D41DAF">
            <w:r>
              <w:t>1.777×10</w:t>
            </w:r>
            <w:r>
              <w:rPr>
                <w:vertAlign w:val="superscript"/>
              </w:rPr>
              <w:t>-5</w:t>
            </w:r>
            <w:r>
              <w:t xml:space="preserve"> </w:t>
            </w:r>
          </w:p>
        </w:tc>
      </w:tr>
      <w:tr w:rsidR="009F5ED6" w14:paraId="27B1FE3B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77EC5A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B30E0B" w14:textId="77777777" w:rsidR="009F5ED6" w:rsidRDefault="00D41DAF">
            <w:r>
              <w:t>66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2E6B33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D36E01" w14:textId="77777777" w:rsidR="009F5ED6" w:rsidRDefault="00D41DAF">
            <w:r>
              <w:t>1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2FD41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E9156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E70B86" w14:textId="77777777" w:rsidR="009F5ED6" w:rsidRDefault="00D41DAF">
            <w:r>
              <w:t> </w:t>
            </w:r>
          </w:p>
        </w:tc>
      </w:tr>
      <w:tr w:rsidR="009F5ED6" w14:paraId="3B7478EB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272DC25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E4FA469" w14:textId="77777777" w:rsidR="009F5ED6" w:rsidRDefault="00D41DAF">
      <w:r>
        <w:t> </w:t>
      </w:r>
    </w:p>
    <w:p w14:paraId="50635691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5"/>
        <w:gridCol w:w="584"/>
        <w:gridCol w:w="879"/>
        <w:gridCol w:w="862"/>
        <w:gridCol w:w="862"/>
        <w:gridCol w:w="2406"/>
      </w:tblGrid>
      <w:tr w:rsidR="009F5ED6" w14:paraId="36616C6C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DFCCD6C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75C6565F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8929F3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1B2A63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36135E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9203A5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A2AC94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C38939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743948" w14:textId="77777777" w:rsidR="009F5ED6" w:rsidRDefault="00D41DAF">
            <w:r>
              <w:t>Coefficient of variation</w:t>
            </w:r>
          </w:p>
        </w:tc>
      </w:tr>
      <w:tr w:rsidR="009F5ED6" w14:paraId="56348A4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EC64D6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E535FE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55195A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BA87DC" w14:textId="77777777" w:rsidR="009F5ED6" w:rsidRDefault="00D41DAF">
            <w:r>
              <w:t>1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FAC7A1" w14:textId="77777777" w:rsidR="009F5ED6" w:rsidRDefault="00D41DAF">
            <w: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C95AFA" w14:textId="77777777" w:rsidR="009F5ED6" w:rsidRDefault="00D41DAF">
            <w:r>
              <w:t>6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B433D1" w14:textId="77777777" w:rsidR="009F5ED6" w:rsidRDefault="00D41DAF">
            <w:r>
              <w:t>0.200</w:t>
            </w:r>
          </w:p>
        </w:tc>
      </w:tr>
      <w:tr w:rsidR="009F5ED6" w14:paraId="3416464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AAA0B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E456D0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E3243B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F1CDE4" w14:textId="77777777" w:rsidR="009F5ED6" w:rsidRDefault="00D41DAF">
            <w:r>
              <w:t>1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74713A" w14:textId="77777777" w:rsidR="009F5ED6" w:rsidRDefault="00D41DAF">
            <w: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28B043" w14:textId="77777777" w:rsidR="009F5ED6" w:rsidRDefault="00D41DAF">
            <w:r>
              <w:t>4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FECD48" w14:textId="77777777" w:rsidR="009F5ED6" w:rsidRDefault="00D41DAF">
            <w:r>
              <w:t>0.133</w:t>
            </w:r>
          </w:p>
        </w:tc>
      </w:tr>
      <w:tr w:rsidR="009F5ED6" w14:paraId="54231D5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930D33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6E3D97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3D7815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34C09A" w14:textId="77777777" w:rsidR="009F5ED6" w:rsidRDefault="00D41DAF">
            <w:r>
              <w:t>1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CDC144" w14:textId="77777777" w:rsidR="009F5ED6" w:rsidRDefault="00D41DAF">
            <w:r>
              <w:t>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7C2810" w14:textId="77777777" w:rsidR="009F5ED6" w:rsidRDefault="00D41DAF">
            <w:r>
              <w:t>6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19F043" w14:textId="77777777" w:rsidR="009F5ED6" w:rsidRDefault="00D41DAF">
            <w:r>
              <w:t>0.192</w:t>
            </w:r>
          </w:p>
        </w:tc>
      </w:tr>
      <w:tr w:rsidR="009F5ED6" w14:paraId="2364C8B1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28AA9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25D1A7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E8C93D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7CED46" w14:textId="77777777" w:rsidR="009F5ED6" w:rsidRDefault="00D41DAF">
            <w:r>
              <w:t>1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A74E2D" w14:textId="77777777" w:rsidR="009F5ED6" w:rsidRDefault="00D41DAF">
            <w:r>
              <w:t>2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6EF395" w14:textId="77777777" w:rsidR="009F5ED6" w:rsidRDefault="00D41DAF">
            <w:r>
              <w:t>4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836FCC" w14:textId="77777777" w:rsidR="009F5ED6" w:rsidRDefault="00D41DAF">
            <w:r>
              <w:t>0.141</w:t>
            </w:r>
          </w:p>
        </w:tc>
      </w:tr>
    </w:tbl>
    <w:p w14:paraId="6C73F122" w14:textId="77777777" w:rsidR="009F5ED6" w:rsidRDefault="009F5ED6"/>
    <w:p w14:paraId="36F6A674" w14:textId="77777777" w:rsidR="009F5ED6" w:rsidRDefault="009F5ED6"/>
    <w:p w14:paraId="2F5C88C8" w14:textId="77777777" w:rsidR="009F5ED6" w:rsidRDefault="009F5ED6"/>
    <w:p w14:paraId="0BF835EE" w14:textId="77777777" w:rsidR="009F5ED6" w:rsidRDefault="009F5ED6"/>
    <w:p w14:paraId="4C3993B2" w14:textId="77777777" w:rsidR="009F5ED6" w:rsidRDefault="009F5ED6"/>
    <w:p w14:paraId="57E40242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SPM Region lIFG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1308"/>
        <w:gridCol w:w="751"/>
        <w:gridCol w:w="1308"/>
      </w:tblGrid>
      <w:tr w:rsidR="009F5ED6" w14:paraId="2891D7E0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1377BB6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69B87672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136F48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A1253A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1DF684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86F4A1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6393B1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25A08E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8D245A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473D167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A4E6E0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3A1C0F" w14:textId="77777777" w:rsidR="009F5ED6" w:rsidRDefault="00D41DAF">
            <w: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532884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462B38" w14:textId="77777777" w:rsidR="009F5ED6" w:rsidRDefault="00D41DAF">
            <w: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F4BFF6" w14:textId="77777777" w:rsidR="009F5ED6" w:rsidRDefault="00D41DAF">
            <w:r>
              <w:t>3.209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75182F" w14:textId="77777777" w:rsidR="009F5ED6" w:rsidRDefault="00D41DAF">
            <w:r>
              <w:t>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2D986B" w14:textId="77777777" w:rsidR="009F5ED6" w:rsidRDefault="00D41DAF">
            <w:r>
              <w:t>1.283×10</w:t>
            </w:r>
            <w:r>
              <w:rPr>
                <w:vertAlign w:val="superscript"/>
              </w:rPr>
              <w:t>-5</w:t>
            </w:r>
            <w:r>
              <w:t xml:space="preserve"> </w:t>
            </w:r>
          </w:p>
        </w:tc>
      </w:tr>
      <w:tr w:rsidR="009F5ED6" w14:paraId="3098F669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92B12A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A35001" w14:textId="77777777" w:rsidR="009F5ED6" w:rsidRDefault="00D41DAF">
            <w:r>
              <w:t>3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411599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E66341" w14:textId="77777777" w:rsidR="009F5ED6" w:rsidRDefault="00D41DAF">
            <w:r>
              <w:t>1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7A71D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6DBB3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B407B8" w14:textId="77777777" w:rsidR="009F5ED6" w:rsidRDefault="00D41DAF">
            <w:r>
              <w:t> </w:t>
            </w:r>
          </w:p>
        </w:tc>
      </w:tr>
      <w:tr w:rsidR="009F5ED6" w14:paraId="50AF3022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731E871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6BD67692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2A0554C2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D8FA04C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159CF9C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916574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EDD7D9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7E8F53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4D47C8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C79B53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9E8690" w14:textId="77777777" w:rsidR="009F5ED6" w:rsidRDefault="00D41DAF">
            <w:r>
              <w:t>p</w:t>
            </w:r>
          </w:p>
        </w:tc>
      </w:tr>
      <w:tr w:rsidR="009F5ED6" w14:paraId="58E87A0D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267133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D196AE" w14:textId="77777777" w:rsidR="009F5ED6" w:rsidRDefault="00D41DAF">
            <w:r>
              <w:t>46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8E734B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E9D52B" w14:textId="77777777" w:rsidR="009F5ED6" w:rsidRDefault="00D41DAF">
            <w:r>
              <w:t>1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A3B30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18F128" w14:textId="77777777" w:rsidR="009F5ED6" w:rsidRDefault="00D41DAF">
            <w:r>
              <w:t> </w:t>
            </w:r>
          </w:p>
        </w:tc>
      </w:tr>
      <w:tr w:rsidR="009F5ED6" w14:paraId="17F15129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699F1B90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FC35050" w14:textId="77777777" w:rsidR="009F5ED6" w:rsidRDefault="00D41DAF">
      <w:r>
        <w:t> </w:t>
      </w:r>
    </w:p>
    <w:p w14:paraId="22ECCC4E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84"/>
        <w:gridCol w:w="879"/>
        <w:gridCol w:w="862"/>
        <w:gridCol w:w="862"/>
        <w:gridCol w:w="2406"/>
      </w:tblGrid>
      <w:tr w:rsidR="009F5ED6" w14:paraId="06028C10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1668B7F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29710EE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C3FE48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FEDA09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FF68DB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666E60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A54A64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23BF5C" w14:textId="77777777" w:rsidR="009F5ED6" w:rsidRDefault="00D41DAF">
            <w:r>
              <w:t>Coefficient of variation</w:t>
            </w:r>
          </w:p>
        </w:tc>
      </w:tr>
      <w:tr w:rsidR="009F5ED6" w14:paraId="35AF0C0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549B23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D07FE8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C7BA3A" w14:textId="77777777" w:rsidR="009F5ED6" w:rsidRDefault="00D41DAF">
            <w:r>
              <w:t>1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401FD6" w14:textId="77777777" w:rsidR="009F5ED6" w:rsidRDefault="00D41DAF">
            <w: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120347" w14:textId="77777777" w:rsidR="009F5ED6" w:rsidRDefault="00D41DAF">
            <w:r>
              <w:t>6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14668C" w14:textId="77777777" w:rsidR="009F5ED6" w:rsidRDefault="00D41DAF">
            <w:r>
              <w:t>0.200</w:t>
            </w:r>
          </w:p>
        </w:tc>
      </w:tr>
      <w:tr w:rsidR="009F5ED6" w14:paraId="129FA0CD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6E7764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E6E5F0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0FDAEA" w14:textId="77777777" w:rsidR="009F5ED6" w:rsidRDefault="00D41DAF">
            <w:r>
              <w:t>1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4E1BBA" w14:textId="77777777" w:rsidR="009F5ED6" w:rsidRDefault="00D41DAF">
            <w:r>
              <w:t>3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8A6472" w14:textId="77777777" w:rsidR="009F5ED6" w:rsidRDefault="00D41DAF">
            <w:r>
              <w:t>6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3C33E5" w14:textId="77777777" w:rsidR="009F5ED6" w:rsidRDefault="00D41DAF">
            <w:r>
              <w:t>0.192</w:t>
            </w:r>
          </w:p>
        </w:tc>
      </w:tr>
    </w:tbl>
    <w:p w14:paraId="10E88C54" w14:textId="77777777" w:rsidR="009F5ED6" w:rsidRDefault="009F5ED6"/>
    <w:p w14:paraId="445C1A4D" w14:textId="77777777" w:rsidR="009F5ED6" w:rsidRDefault="009F5ED6"/>
    <w:p w14:paraId="1C69E71F" w14:textId="77777777" w:rsidR="009F5ED6" w:rsidRDefault="009F5ED6"/>
    <w:p w14:paraId="25D4605D" w14:textId="77777777" w:rsidR="009F5ED6" w:rsidRDefault="009F5ED6"/>
    <w:p w14:paraId="5F8189EE" w14:textId="77777777" w:rsidR="009F5ED6" w:rsidRDefault="009F5ED6"/>
    <w:p w14:paraId="07954781" w14:textId="77777777" w:rsidR="009F5ED6" w:rsidRDefault="009F5ED6"/>
    <w:p w14:paraId="04E4E3C1" w14:textId="77777777" w:rsidR="009F5ED6" w:rsidRDefault="009F5ED6"/>
    <w:p w14:paraId="5C0205F4" w14:textId="77777777" w:rsidR="009F5ED6" w:rsidRDefault="009F5ED6"/>
    <w:p w14:paraId="54AB4D3D" w14:textId="77777777" w:rsidR="009F5ED6" w:rsidRDefault="009F5ED6"/>
    <w:p w14:paraId="4ABEF0B4" w14:textId="77777777" w:rsidR="009F5ED6" w:rsidRDefault="009F5ED6"/>
    <w:p w14:paraId="1A25178A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 xml:space="preserve">SPM Region </w:t>
      </w:r>
      <w:proofErr w:type="spellStart"/>
      <w:r>
        <w:rPr>
          <w:b/>
          <w:bCs/>
        </w:rPr>
        <w:t>rIFG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7CD5BD90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C04BD10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579F2676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D64AB4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FCABF0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5CFA25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F51CE8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62C459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1382E5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9148B5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12E57DE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936D7D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DC081D" w14:textId="77777777" w:rsidR="009F5ED6" w:rsidRDefault="00D41DAF">
            <w: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3000C1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9992C7" w14:textId="77777777" w:rsidR="009F5ED6" w:rsidRDefault="00D41DAF">
            <w: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A0ABA5" w14:textId="77777777" w:rsidR="009F5ED6" w:rsidRDefault="00D41DAF">
            <w:r>
              <w:t>8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E59A21" w14:textId="77777777" w:rsidR="009F5ED6" w:rsidRDefault="00D41DAF">
            <w: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56BEE0" w14:textId="77777777" w:rsidR="009F5ED6" w:rsidRDefault="00D41DAF">
            <w:r>
              <w:t>0.258</w:t>
            </w:r>
          </w:p>
        </w:tc>
      </w:tr>
      <w:tr w:rsidR="009F5ED6" w14:paraId="025013DA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1AE6CD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14F394" w14:textId="77777777" w:rsidR="009F5ED6" w:rsidRDefault="00D41DAF">
            <w:r>
              <w:t>3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D15BF2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C10AF6" w14:textId="77777777" w:rsidR="009F5ED6" w:rsidRDefault="00D41DAF">
            <w:r>
              <w:t>14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CE541D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7DA0B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8B97EC" w14:textId="77777777" w:rsidR="009F5ED6" w:rsidRDefault="00D41DAF">
            <w:r>
              <w:t> </w:t>
            </w:r>
          </w:p>
        </w:tc>
      </w:tr>
      <w:tr w:rsidR="009F5ED6" w14:paraId="51C3B16F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551640E0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5B7ADAEB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4F4688F0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32D6348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514DCADB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003979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A9D271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FAF9B7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4AB1F4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99BAA1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9975ED" w14:textId="77777777" w:rsidR="009F5ED6" w:rsidRDefault="00D41DAF">
            <w:r>
              <w:t>p</w:t>
            </w:r>
          </w:p>
        </w:tc>
      </w:tr>
      <w:tr w:rsidR="009F5ED6" w14:paraId="60B67FC6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6C1185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E8EC9D" w14:textId="77777777" w:rsidR="009F5ED6" w:rsidRDefault="00D41DAF">
            <w:r>
              <w:t>20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CA1FF2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3869BF" w14:textId="77777777" w:rsidR="009F5ED6" w:rsidRDefault="00D41DAF">
            <w:r>
              <w:t>8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3D8E4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87A44B" w14:textId="77777777" w:rsidR="009F5ED6" w:rsidRDefault="00D41DAF">
            <w:r>
              <w:t> </w:t>
            </w:r>
          </w:p>
        </w:tc>
      </w:tr>
      <w:tr w:rsidR="009F5ED6" w14:paraId="39FF0A58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5450C76A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083CADD6" w14:textId="77777777" w:rsidR="009F5ED6" w:rsidRDefault="00D41DAF">
      <w:r>
        <w:t> </w:t>
      </w:r>
    </w:p>
    <w:p w14:paraId="1AE59262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84"/>
        <w:gridCol w:w="879"/>
        <w:gridCol w:w="862"/>
        <w:gridCol w:w="862"/>
        <w:gridCol w:w="2406"/>
      </w:tblGrid>
      <w:tr w:rsidR="009F5ED6" w14:paraId="0E3FC41F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42D7072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6E02630F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5392BB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30F5FD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59AD85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62B383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8D8D85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7AF47F" w14:textId="77777777" w:rsidR="009F5ED6" w:rsidRDefault="00D41DAF">
            <w:r>
              <w:t>Coefficient of variation</w:t>
            </w:r>
          </w:p>
        </w:tc>
      </w:tr>
      <w:tr w:rsidR="009F5ED6" w14:paraId="1295621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9F15C1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128F1E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092B12" w14:textId="77777777" w:rsidR="009F5ED6" w:rsidRDefault="00D41DAF">
            <w:r>
              <w:t>1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C61BB9" w14:textId="77777777" w:rsidR="009F5ED6" w:rsidRDefault="00D41DAF">
            <w: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2234F1" w14:textId="77777777" w:rsidR="009F5ED6" w:rsidRDefault="00D41DAF">
            <w:r>
              <w:t>4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55C5E3" w14:textId="77777777" w:rsidR="009F5ED6" w:rsidRDefault="00D41DAF">
            <w:r>
              <w:t>0.133</w:t>
            </w:r>
          </w:p>
        </w:tc>
      </w:tr>
      <w:tr w:rsidR="009F5ED6" w14:paraId="26FB8C9F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E1EBC6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1EBA5D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E03471" w14:textId="77777777" w:rsidR="009F5ED6" w:rsidRDefault="00D41DAF">
            <w:r>
              <w:t>1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487E70" w14:textId="77777777" w:rsidR="009F5ED6" w:rsidRDefault="00D41DAF">
            <w:r>
              <w:t>2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27542E" w14:textId="77777777" w:rsidR="009F5ED6" w:rsidRDefault="00D41DAF">
            <w:r>
              <w:t>4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D567CA" w14:textId="77777777" w:rsidR="009F5ED6" w:rsidRDefault="00D41DAF">
            <w:r>
              <w:t>0.141</w:t>
            </w:r>
          </w:p>
        </w:tc>
      </w:tr>
    </w:tbl>
    <w:p w14:paraId="1B4E7A3E" w14:textId="77777777" w:rsidR="009F5ED6" w:rsidRDefault="009F5ED6"/>
    <w:p w14:paraId="2CB46521" w14:textId="77777777" w:rsidR="009F5ED6" w:rsidRDefault="009F5ED6"/>
    <w:p w14:paraId="1F987D34" w14:textId="77777777" w:rsidR="009F5ED6" w:rsidRDefault="009F5ED6"/>
    <w:p w14:paraId="3808020B" w14:textId="77777777" w:rsidR="009F5ED6" w:rsidRDefault="009F5ED6"/>
    <w:p w14:paraId="264324C8" w14:textId="77777777" w:rsidR="009F5ED6" w:rsidRDefault="009F5ED6"/>
    <w:p w14:paraId="78E6DCC0" w14:textId="77777777" w:rsidR="009F5ED6" w:rsidRDefault="009F5ED6"/>
    <w:p w14:paraId="4BAFB89F" w14:textId="77777777" w:rsidR="009F5ED6" w:rsidRDefault="009F5ED6"/>
    <w:p w14:paraId="2F4A83CE" w14:textId="77777777" w:rsidR="009F5ED6" w:rsidRDefault="009F5ED6"/>
    <w:p w14:paraId="58AF39B8" w14:textId="77777777" w:rsidR="009F5ED6" w:rsidRDefault="009F5ED6"/>
    <w:p w14:paraId="55463769" w14:textId="77777777" w:rsidR="009F5ED6" w:rsidRDefault="009F5ED6"/>
    <w:p w14:paraId="01C8A2BF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MTTR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745"/>
        <w:gridCol w:w="584"/>
        <w:gridCol w:w="1553"/>
        <w:gridCol w:w="862"/>
        <w:gridCol w:w="751"/>
        <w:gridCol w:w="862"/>
      </w:tblGrid>
      <w:tr w:rsidR="009F5ED6" w14:paraId="7E8C76D2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9182692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5881C196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B74792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418F52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240A32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A7C5A1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55846F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C67316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39E7E3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40E290A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EC7455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379660" w14:textId="77777777" w:rsidR="009F5ED6" w:rsidRDefault="00D41DAF">
            <w:r>
              <w:t>5.684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90D53D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516273" w14:textId="77777777" w:rsidR="009F5ED6" w:rsidRDefault="00D41DAF">
            <w:r>
              <w:t>5.684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3A8EBA" w14:textId="77777777" w:rsidR="009F5ED6" w:rsidRDefault="00D41DAF">
            <w: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822AD8" w14:textId="77777777" w:rsidR="009F5ED6" w:rsidRDefault="00D41DAF">
            <w:r>
              <w:t>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B27FEE" w14:textId="77777777" w:rsidR="009F5ED6" w:rsidRDefault="00D41DAF">
            <w:r>
              <w:t>0.009</w:t>
            </w:r>
          </w:p>
        </w:tc>
      </w:tr>
      <w:tr w:rsidR="009F5ED6" w14:paraId="38ECDCE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D4EDB3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AFD659" w14:textId="77777777" w:rsidR="009F5ED6" w:rsidRDefault="00D41DAF">
            <w:r>
              <w:t>2.007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BF0ADE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10CE20" w14:textId="77777777" w:rsidR="009F5ED6" w:rsidRDefault="00D41DAF">
            <w:r>
              <w:t>2.007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C0758C" w14:textId="77777777" w:rsidR="009F5ED6" w:rsidRDefault="00D41DAF">
            <w: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6A401F" w14:textId="77777777" w:rsidR="009F5ED6" w:rsidRDefault="00D41DAF">
            <w:r>
              <w:t>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2AAAF3" w14:textId="77777777" w:rsidR="009F5ED6" w:rsidRDefault="00D41DAF">
            <w:r>
              <w:t>0.003</w:t>
            </w:r>
          </w:p>
        </w:tc>
      </w:tr>
      <w:tr w:rsidR="009F5ED6" w14:paraId="721C1BDF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E385B2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8D0090" w14:textId="77777777" w:rsidR="009F5ED6" w:rsidRDefault="00D41DAF">
            <w: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5B7ABC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808A1D" w14:textId="77777777" w:rsidR="009F5ED6" w:rsidRDefault="00D41DAF">
            <w: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3F524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443C2A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C51750" w14:textId="77777777" w:rsidR="009F5ED6" w:rsidRDefault="00D41DAF">
            <w:r>
              <w:t> </w:t>
            </w:r>
          </w:p>
        </w:tc>
      </w:tr>
      <w:tr w:rsidR="009F5ED6" w14:paraId="584AAA64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3B66229D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43779180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1308"/>
      </w:tblGrid>
      <w:tr w:rsidR="009F5ED6" w14:paraId="22ACF55E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D15A6CD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7215FDD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4DEA64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25F6F7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802624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4406B2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C1CFC7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4CDB89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8EF33B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0C87657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B71D88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F4C5BF" w14:textId="77777777" w:rsidR="009F5ED6" w:rsidRDefault="00D41DAF">
            <w:r>
              <w:t>7.495×10</w:t>
            </w:r>
            <w:r>
              <w:rPr>
                <w:vertAlign w:val="superscript"/>
              </w:rPr>
              <w:t>-5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52F3FA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666B27" w14:textId="77777777" w:rsidR="009F5ED6" w:rsidRDefault="00D41DAF">
            <w:r>
              <w:t>7.495×10</w:t>
            </w:r>
            <w:r>
              <w:rPr>
                <w:vertAlign w:val="superscript"/>
              </w:rPr>
              <w:t>-5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298CE4" w14:textId="77777777" w:rsidR="009F5ED6" w:rsidRDefault="00D41DAF">
            <w: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0EB284" w14:textId="77777777" w:rsidR="009F5ED6" w:rsidRDefault="00D41DAF">
            <w:r>
              <w:t>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E32176" w14:textId="77777777" w:rsidR="009F5ED6" w:rsidRDefault="00D41DAF">
            <w:r>
              <w:t>5.816×10</w:t>
            </w:r>
            <w:r>
              <w:rPr>
                <w:vertAlign w:val="superscript"/>
              </w:rPr>
              <w:t>-4</w:t>
            </w:r>
            <w:r>
              <w:t xml:space="preserve"> </w:t>
            </w:r>
          </w:p>
        </w:tc>
      </w:tr>
      <w:tr w:rsidR="009F5ED6" w14:paraId="32FD9C43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4D5108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2A6851" w14:textId="77777777" w:rsidR="009F5ED6" w:rsidRDefault="00D41DAF">
            <w: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F0B827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D58A01" w14:textId="77777777" w:rsidR="009F5ED6" w:rsidRDefault="00D41DAF">
            <w: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1C406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DF629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D63D62" w14:textId="77777777" w:rsidR="009F5ED6" w:rsidRDefault="00D41DAF">
            <w:r>
              <w:t> </w:t>
            </w:r>
          </w:p>
        </w:tc>
      </w:tr>
      <w:tr w:rsidR="009F5ED6" w14:paraId="01A7A4F7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46609101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77043CB" w14:textId="77777777" w:rsidR="009F5ED6" w:rsidRDefault="00D41DAF">
      <w:r>
        <w:t> </w:t>
      </w:r>
    </w:p>
    <w:p w14:paraId="48E56EBB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5"/>
        <w:gridCol w:w="584"/>
        <w:gridCol w:w="879"/>
        <w:gridCol w:w="862"/>
        <w:gridCol w:w="862"/>
        <w:gridCol w:w="2406"/>
      </w:tblGrid>
      <w:tr w:rsidR="009F5ED6" w14:paraId="3A0553AC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4D5D2D1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77AB4C7D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67CCB7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258384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331C52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D2468F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E9D4D0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95E283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1FA936" w14:textId="77777777" w:rsidR="009F5ED6" w:rsidRDefault="00D41DAF">
            <w:r>
              <w:t>Coefficient of variation</w:t>
            </w:r>
          </w:p>
        </w:tc>
      </w:tr>
      <w:tr w:rsidR="009F5ED6" w14:paraId="445DF08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A24961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E5CC5B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DD88CB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D5887F" w14:textId="77777777" w:rsidR="009F5ED6" w:rsidRDefault="00D41DAF">
            <w: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E2452E" w14:textId="77777777" w:rsidR="009F5ED6" w:rsidRDefault="00D41DAF">
            <w: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84D5C5" w14:textId="77777777" w:rsidR="009F5ED6" w:rsidRDefault="00D41DAF">
            <w: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09BB29" w14:textId="77777777" w:rsidR="009F5ED6" w:rsidRDefault="00D41DAF">
            <w:r>
              <w:t>0.072</w:t>
            </w:r>
          </w:p>
        </w:tc>
      </w:tr>
      <w:tr w:rsidR="009F5ED6" w14:paraId="1D82DDE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E0722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894F70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B957C6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6929D5" w14:textId="77777777" w:rsidR="009F5ED6" w:rsidRDefault="00D41DAF">
            <w: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76C796" w14:textId="77777777" w:rsidR="009F5ED6" w:rsidRDefault="00D41DAF">
            <w: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D3C552" w14:textId="77777777" w:rsidR="009F5ED6" w:rsidRDefault="00D41DAF">
            <w: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45B022" w14:textId="77777777" w:rsidR="009F5ED6" w:rsidRDefault="00D41DAF">
            <w:r>
              <w:t>0.065</w:t>
            </w:r>
          </w:p>
        </w:tc>
      </w:tr>
      <w:tr w:rsidR="009F5ED6" w14:paraId="118E32C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886AD8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77BE94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D71300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00BBAB" w14:textId="77777777" w:rsidR="009F5ED6" w:rsidRDefault="00D41DAF">
            <w: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2C72B3" w14:textId="77777777" w:rsidR="009F5ED6" w:rsidRDefault="00D41DAF">
            <w: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39263B" w14:textId="77777777" w:rsidR="009F5ED6" w:rsidRDefault="00D41DAF">
            <w: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7C59CE" w14:textId="77777777" w:rsidR="009F5ED6" w:rsidRDefault="00D41DAF">
            <w:r>
              <w:t>0.057</w:t>
            </w:r>
          </w:p>
        </w:tc>
      </w:tr>
      <w:tr w:rsidR="009F5ED6" w14:paraId="2A494C8F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3E5782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AFC295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C8BC59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EE8397" w14:textId="77777777" w:rsidR="009F5ED6" w:rsidRDefault="00D41DAF">
            <w: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3B0901" w14:textId="77777777" w:rsidR="009F5ED6" w:rsidRDefault="00D41DAF">
            <w: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D53A57" w14:textId="77777777" w:rsidR="009F5ED6" w:rsidRDefault="00D41DAF">
            <w: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2BE051" w14:textId="77777777" w:rsidR="009F5ED6" w:rsidRDefault="00D41DAF">
            <w:r>
              <w:t>0.055</w:t>
            </w:r>
          </w:p>
        </w:tc>
      </w:tr>
    </w:tbl>
    <w:p w14:paraId="590AC837" w14:textId="77777777" w:rsidR="009F5ED6" w:rsidRDefault="009F5ED6"/>
    <w:p w14:paraId="0DAFBDA6" w14:textId="77777777" w:rsidR="009F5ED6" w:rsidRDefault="009F5ED6"/>
    <w:p w14:paraId="2A0B50B7" w14:textId="77777777" w:rsidR="009F5ED6" w:rsidRDefault="009F5ED6"/>
    <w:p w14:paraId="0F2433EE" w14:textId="77777777" w:rsidR="009F5ED6" w:rsidRDefault="009F5ED6"/>
    <w:p w14:paraId="7AE8F4D1" w14:textId="77777777" w:rsidR="009F5ED6" w:rsidRDefault="009F5ED6"/>
    <w:p w14:paraId="56050171" w14:textId="77777777" w:rsidR="009F5ED6" w:rsidRDefault="00D41DAF">
      <w:pPr>
        <w:rPr>
          <w:b/>
          <w:bCs/>
        </w:rPr>
      </w:pPr>
      <w:r>
        <w:rPr>
          <w:b/>
          <w:bCs/>
        </w:rPr>
        <w:lastRenderedPageBreak/>
        <w:t>MLU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745"/>
        <w:gridCol w:w="584"/>
        <w:gridCol w:w="1553"/>
        <w:gridCol w:w="862"/>
        <w:gridCol w:w="751"/>
        <w:gridCol w:w="862"/>
      </w:tblGrid>
      <w:tr w:rsidR="009F5ED6" w14:paraId="5C9D5F04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9152E49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6A2D142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52F4A5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802FC4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B5332B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78BE9A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350CD0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394C92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3B620A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3716084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6A8251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164414" w14:textId="77777777" w:rsidR="009F5ED6" w:rsidRDefault="00D41DAF">
            <w:r>
              <w:t>1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3E874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D7E092" w14:textId="77777777" w:rsidR="009F5ED6" w:rsidRDefault="00D41DAF">
            <w:r>
              <w:t>1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CF029A" w14:textId="77777777" w:rsidR="009F5ED6" w:rsidRDefault="00D41DAF">
            <w: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A3A54F" w14:textId="77777777" w:rsidR="009F5ED6" w:rsidRDefault="00D41DAF">
            <w: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09BFF5" w14:textId="77777777" w:rsidR="009F5ED6" w:rsidRDefault="00D41DAF">
            <w:r>
              <w:t>0.014</w:t>
            </w:r>
          </w:p>
        </w:tc>
      </w:tr>
      <w:tr w:rsidR="009F5ED6" w14:paraId="01C06E2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4933D5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56659F" w14:textId="77777777" w:rsidR="009F5ED6" w:rsidRDefault="00D41DAF">
            <w: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85462D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E1F5C7" w14:textId="77777777" w:rsidR="009F5ED6" w:rsidRDefault="00D41DAF">
            <w: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9EAD6F" w14:textId="77777777" w:rsidR="009F5ED6" w:rsidRDefault="00D41DAF">
            <w: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704281" w14:textId="77777777" w:rsidR="009F5ED6" w:rsidRDefault="00D41DAF">
            <w:r>
              <w:t>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B43E22" w14:textId="77777777" w:rsidR="009F5ED6" w:rsidRDefault="00D41DAF">
            <w:r>
              <w:t>0.001</w:t>
            </w:r>
          </w:p>
        </w:tc>
      </w:tr>
      <w:tr w:rsidR="009F5ED6" w14:paraId="378AA69C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4E92CD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62AB00" w14:textId="77777777" w:rsidR="009F5ED6" w:rsidRDefault="00D41DAF">
            <w:r>
              <w:t>1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46F863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B3E28E" w14:textId="77777777" w:rsidR="009F5ED6" w:rsidRDefault="00D41DAF">
            <w:r>
              <w:t>2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072D5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632E9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FEEB02" w14:textId="77777777" w:rsidR="009F5ED6" w:rsidRDefault="00D41DAF">
            <w:r>
              <w:t> </w:t>
            </w:r>
          </w:p>
        </w:tc>
      </w:tr>
      <w:tr w:rsidR="009F5ED6" w14:paraId="29AEE281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5D268450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353448DA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546759FB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1DBB2CE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755EAAAD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F3E786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05C463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4BF976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ADE223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C90A05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922939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444D85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19D0338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C69400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28A63C" w14:textId="77777777" w:rsidR="009F5ED6" w:rsidRDefault="00D41DAF">
            <w:r>
              <w:t>2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7E044B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778970" w14:textId="77777777" w:rsidR="009F5ED6" w:rsidRDefault="00D41DAF">
            <w:r>
              <w:t>2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E05F83" w14:textId="77777777" w:rsidR="009F5ED6" w:rsidRDefault="00D41DAF">
            <w: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BCE58E" w14:textId="77777777" w:rsidR="009F5ED6" w:rsidRDefault="00D41DAF">
            <w:r>
              <w:t>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BF3E92" w14:textId="77777777" w:rsidR="009F5ED6" w:rsidRDefault="00D41DAF">
            <w:r>
              <w:t>0.008</w:t>
            </w:r>
          </w:p>
        </w:tc>
      </w:tr>
      <w:tr w:rsidR="009F5ED6" w14:paraId="4AA450A7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56206E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26F9FE" w14:textId="77777777" w:rsidR="009F5ED6" w:rsidRDefault="00D41DAF">
            <w:r>
              <w:t>34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5183E7" w14:textId="77777777" w:rsidR="009F5ED6" w:rsidRDefault="00D41DAF">
            <w: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3E0DDD" w14:textId="77777777" w:rsidR="009F5ED6" w:rsidRDefault="00D41DAF">
            <w:r>
              <w:t>6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A67BB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E46682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3D52F6" w14:textId="77777777" w:rsidR="009F5ED6" w:rsidRDefault="00D41DAF">
            <w:r>
              <w:t> </w:t>
            </w:r>
          </w:p>
        </w:tc>
      </w:tr>
      <w:tr w:rsidR="009F5ED6" w14:paraId="31B11757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1CB6F3BB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1D9263D" w14:textId="77777777" w:rsidR="009F5ED6" w:rsidRDefault="00D41DAF">
      <w:r>
        <w:t> </w:t>
      </w:r>
    </w:p>
    <w:p w14:paraId="329CF6DC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5"/>
        <w:gridCol w:w="584"/>
        <w:gridCol w:w="879"/>
        <w:gridCol w:w="862"/>
        <w:gridCol w:w="862"/>
        <w:gridCol w:w="2406"/>
      </w:tblGrid>
      <w:tr w:rsidR="009F5ED6" w14:paraId="6EE43234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AB723C6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4A4262FB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66D579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18620A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7606BA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ECF965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2859C8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090913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ADF951" w14:textId="77777777" w:rsidR="009F5ED6" w:rsidRDefault="00D41DAF">
            <w:r>
              <w:t>Coefficient of variation</w:t>
            </w:r>
          </w:p>
        </w:tc>
      </w:tr>
      <w:tr w:rsidR="009F5ED6" w14:paraId="74878F3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DC06C1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FC1691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FAADA3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E434CE" w14:textId="77777777" w:rsidR="009F5ED6" w:rsidRDefault="00D41DAF">
            <w: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CAC6F0" w14:textId="77777777" w:rsidR="009F5ED6" w:rsidRDefault="00D41DAF">
            <w:r>
              <w:t>1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3EA1A7" w14:textId="77777777" w:rsidR="009F5ED6" w:rsidRDefault="00D41DAF">
            <w: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CC73E9" w14:textId="77777777" w:rsidR="009F5ED6" w:rsidRDefault="00D41DAF">
            <w:r>
              <w:t>0.176</w:t>
            </w:r>
          </w:p>
        </w:tc>
      </w:tr>
      <w:tr w:rsidR="009F5ED6" w14:paraId="69C8FE3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8E9F41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804BC4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E77F28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062388" w14:textId="77777777" w:rsidR="009F5ED6" w:rsidRDefault="00D41DAF">
            <w: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8DF7F1" w14:textId="77777777" w:rsidR="009F5ED6" w:rsidRDefault="00D41DAF">
            <w:r>
              <w:t>2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6DA2BA" w14:textId="77777777" w:rsidR="009F5ED6" w:rsidRDefault="00D41DAF">
            <w: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08B307" w14:textId="77777777" w:rsidR="009F5ED6" w:rsidRDefault="00D41DAF">
            <w:r>
              <w:t>0.188</w:t>
            </w:r>
          </w:p>
        </w:tc>
      </w:tr>
      <w:tr w:rsidR="009F5ED6" w14:paraId="4C6AB79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CE5D2C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D95A38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66EC24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7DD3BB" w14:textId="77777777" w:rsidR="009F5ED6" w:rsidRDefault="00D41DAF">
            <w: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307EAE" w14:textId="77777777" w:rsidR="009F5ED6" w:rsidRDefault="00D41DAF">
            <w:r>
              <w:t>2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78B991" w14:textId="77777777" w:rsidR="009F5ED6" w:rsidRDefault="00D41DAF">
            <w: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73E024" w14:textId="77777777" w:rsidR="009F5ED6" w:rsidRDefault="00D41DAF">
            <w:r>
              <w:t>0.215</w:t>
            </w:r>
          </w:p>
        </w:tc>
      </w:tr>
      <w:tr w:rsidR="009F5ED6" w14:paraId="7DE62912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11247F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B1E869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2E00E6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E56207" w14:textId="77777777" w:rsidR="009F5ED6" w:rsidRDefault="00D41DAF">
            <w: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EE84A8" w14:textId="77777777" w:rsidR="009F5ED6" w:rsidRDefault="00D41DAF">
            <w:r>
              <w:t>2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63D9E7" w14:textId="77777777" w:rsidR="009F5ED6" w:rsidRDefault="00D41DAF">
            <w: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AB4797" w14:textId="77777777" w:rsidR="009F5ED6" w:rsidRDefault="00D41DAF">
            <w:r>
              <w:t>0.196</w:t>
            </w:r>
          </w:p>
        </w:tc>
      </w:tr>
    </w:tbl>
    <w:p w14:paraId="01C280BE" w14:textId="77777777" w:rsidR="009F5ED6" w:rsidRDefault="009F5ED6"/>
    <w:p w14:paraId="1AA0E239" w14:textId="77777777" w:rsidR="00AA297F" w:rsidRDefault="00AA297F"/>
    <w:p w14:paraId="6944310D" w14:textId="77777777" w:rsidR="00AA297F" w:rsidRDefault="00AA297F"/>
    <w:p w14:paraId="3176247C" w14:textId="77777777" w:rsidR="00AA297F" w:rsidRDefault="00AA297F"/>
    <w:p w14:paraId="1DD1AD67" w14:textId="77777777" w:rsidR="009F5ED6" w:rsidRDefault="009F5ED6"/>
    <w:p w14:paraId="0FF5FAA0" w14:textId="505FC27B" w:rsidR="009F5ED6" w:rsidRDefault="00D41DAF">
      <w:pPr>
        <w:rPr>
          <w:b/>
          <w:bCs/>
        </w:rPr>
      </w:pPr>
      <w:r>
        <w:rPr>
          <w:b/>
          <w:bCs/>
        </w:rPr>
        <w:lastRenderedPageBreak/>
        <w:t>Supplementary Table S</w:t>
      </w:r>
      <w:r w:rsidR="00017451">
        <w:rPr>
          <w:b/>
          <w:bCs/>
        </w:rPr>
        <w:t>3</w:t>
      </w:r>
      <w:r>
        <w:rPr>
          <w:b/>
          <w:bCs/>
        </w:rPr>
        <w:t>. Adverse effects</w:t>
      </w:r>
      <w:r w:rsidR="00AA297F">
        <w:rPr>
          <w:b/>
          <w:bCs/>
        </w:rPr>
        <w:t>(AE)</w:t>
      </w:r>
      <w:r>
        <w:rPr>
          <w:b/>
          <w:bCs/>
        </w:rPr>
        <w:t>, mood (VAMS positive and negative), and blinding.</w:t>
      </w:r>
    </w:p>
    <w:p w14:paraId="6A9C8B10" w14:textId="77777777" w:rsidR="009F5ED6" w:rsidRDefault="00D41DAF">
      <w:pPr>
        <w:rPr>
          <w:b/>
          <w:bCs/>
        </w:rPr>
      </w:pPr>
      <w:r>
        <w:rPr>
          <w:b/>
          <w:bCs/>
        </w:rPr>
        <w:t>A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745"/>
        <w:gridCol w:w="584"/>
        <w:gridCol w:w="1553"/>
        <w:gridCol w:w="862"/>
        <w:gridCol w:w="751"/>
        <w:gridCol w:w="862"/>
      </w:tblGrid>
      <w:tr w:rsidR="009F5ED6" w14:paraId="32E4B80F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28FD4D5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6B1300F0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75F8A2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D028E1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BD2B43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3175EA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858446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304B59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C7479D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4624C24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17EC26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CB5C79" w14:textId="77777777" w:rsidR="009F5ED6" w:rsidRDefault="00D41DAF">
            <w:r>
              <w:t>2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A772A9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E69C07" w14:textId="77777777" w:rsidR="009F5ED6" w:rsidRDefault="00D41DAF">
            <w:r>
              <w:t>2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FCA231" w14:textId="77777777" w:rsidR="009F5ED6" w:rsidRDefault="00D41DAF">
            <w:r>
              <w:t>6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E70FFD" w14:textId="77777777" w:rsidR="009F5ED6" w:rsidRDefault="00D41DAF">
            <w: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5D1CC0" w14:textId="77777777" w:rsidR="009F5ED6" w:rsidRDefault="00D41DAF">
            <w:r>
              <w:t>0.119</w:t>
            </w:r>
          </w:p>
        </w:tc>
      </w:tr>
      <w:tr w:rsidR="009F5ED6" w14:paraId="5317963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3EC191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9496FF" w14:textId="77777777" w:rsidR="009F5ED6" w:rsidRDefault="00D41DAF">
            <w:r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715468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BFF438" w14:textId="77777777" w:rsidR="009F5ED6" w:rsidRDefault="00D41DAF">
            <w:r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08F6DC" w14:textId="77777777" w:rsidR="009F5ED6" w:rsidRDefault="00D41DAF">
            <w:r>
              <w:t>5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F3530D" w14:textId="77777777" w:rsidR="009F5ED6" w:rsidRDefault="00D41DAF">
            <w: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C600BF" w14:textId="77777777" w:rsidR="009F5ED6" w:rsidRDefault="00D41DAF">
            <w:r>
              <w:t>0.102</w:t>
            </w:r>
          </w:p>
        </w:tc>
      </w:tr>
      <w:tr w:rsidR="009F5ED6" w14:paraId="13CFAF83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EAE5D8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8060D8" w14:textId="77777777" w:rsidR="009F5ED6" w:rsidRDefault="00D41DAF">
            <w:r>
              <w:t>16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0FFBFC" w14:textId="77777777" w:rsidR="009F5ED6" w:rsidRDefault="00D41DAF">
            <w: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42D142" w14:textId="77777777" w:rsidR="009F5ED6" w:rsidRDefault="00D41DAF">
            <w:r>
              <w:t>3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629B3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EA008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21EEB7" w14:textId="77777777" w:rsidR="009F5ED6" w:rsidRDefault="00D41DAF">
            <w:r>
              <w:t> </w:t>
            </w:r>
          </w:p>
        </w:tc>
      </w:tr>
      <w:tr w:rsidR="009F5ED6" w14:paraId="341D37F4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218CDD94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5FF86687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3866D3EB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7822F8B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54B2693E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DCB1D7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9F6C48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09E491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92636B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FCEA6B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B9EFF3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371877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7EFCCEE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7C4B76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67C2D6" w14:textId="77777777" w:rsidR="009F5ED6" w:rsidRDefault="00D41DAF">
            <w:r>
              <w:t>6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AA64D6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EB1818" w14:textId="77777777" w:rsidR="009F5ED6" w:rsidRDefault="00D41DAF">
            <w:r>
              <w:t>6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082CF5" w14:textId="77777777" w:rsidR="009F5ED6" w:rsidRDefault="00D41DAF">
            <w:r>
              <w:t>3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B17D7C" w14:textId="77777777" w:rsidR="009F5ED6" w:rsidRDefault="00D41DAF">
            <w:r>
              <w:t>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27C6A7" w14:textId="77777777" w:rsidR="009F5ED6" w:rsidRDefault="00D41DAF">
            <w:r>
              <w:t>0.072</w:t>
            </w:r>
          </w:p>
        </w:tc>
      </w:tr>
      <w:tr w:rsidR="009F5ED6" w14:paraId="249F4011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998240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26BC78" w14:textId="77777777" w:rsidR="009F5ED6" w:rsidRDefault="00D41DAF">
            <w:r>
              <w:t>86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194506" w14:textId="77777777" w:rsidR="009F5ED6" w:rsidRDefault="00D41DAF">
            <w: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79D3B7" w14:textId="77777777" w:rsidR="009F5ED6" w:rsidRDefault="00D41DAF">
            <w:r>
              <w:t>1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BBF9D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6C3ED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B48000" w14:textId="77777777" w:rsidR="009F5ED6" w:rsidRDefault="00D41DAF">
            <w:r>
              <w:t> </w:t>
            </w:r>
          </w:p>
        </w:tc>
      </w:tr>
      <w:tr w:rsidR="009F5ED6" w14:paraId="4810874B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0C698B45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3D232F0C" w14:textId="77777777" w:rsidR="009F5ED6" w:rsidRDefault="00D41DAF">
      <w:r>
        <w:t> </w:t>
      </w:r>
    </w:p>
    <w:p w14:paraId="09D0C14B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5"/>
        <w:gridCol w:w="584"/>
        <w:gridCol w:w="879"/>
        <w:gridCol w:w="862"/>
        <w:gridCol w:w="862"/>
        <w:gridCol w:w="2406"/>
      </w:tblGrid>
      <w:tr w:rsidR="009F5ED6" w14:paraId="5532491C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8941D3C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61CAC752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2B8780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F9E22F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67171E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EE9F0E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58CF08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0B0B98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C8AE12" w14:textId="77777777" w:rsidR="009F5ED6" w:rsidRDefault="00D41DAF">
            <w:r>
              <w:t>Coefficient of variation</w:t>
            </w:r>
          </w:p>
        </w:tc>
      </w:tr>
      <w:tr w:rsidR="009F5ED6" w14:paraId="1D3D1A3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4D8C60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0F14D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9E7CE1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298D3E" w14:textId="77777777" w:rsidR="009F5ED6" w:rsidRDefault="00D41DAF">
            <w:r>
              <w:t>2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1C64A2" w14:textId="77777777" w:rsidR="009F5ED6" w:rsidRDefault="00D41DAF">
            <w:r>
              <w:t>2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4D5DE9" w14:textId="77777777" w:rsidR="009F5ED6" w:rsidRDefault="00D41DAF">
            <w: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18A34B" w14:textId="77777777" w:rsidR="009F5ED6" w:rsidRDefault="00D41DAF">
            <w:r>
              <w:t>0.830</w:t>
            </w:r>
          </w:p>
        </w:tc>
      </w:tr>
      <w:tr w:rsidR="009F5ED6" w14:paraId="0004442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244D2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B0DDCF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3A25B7" w14:textId="77777777" w:rsidR="009F5ED6" w:rsidRDefault="00D41DAF">
            <w: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C5BD51" w14:textId="77777777" w:rsidR="009F5ED6" w:rsidRDefault="00D41DAF">
            <w:r>
              <w:t>3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FC8C1D" w14:textId="77777777" w:rsidR="009F5ED6" w:rsidRDefault="00D41DAF">
            <w:r>
              <w:t>3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981D83" w14:textId="77777777" w:rsidR="009F5ED6" w:rsidRDefault="00D41DAF">
            <w: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B0F06C" w14:textId="77777777" w:rsidR="009F5ED6" w:rsidRDefault="00D41DAF">
            <w:r>
              <w:t>0.989</w:t>
            </w:r>
          </w:p>
        </w:tc>
      </w:tr>
      <w:tr w:rsidR="009F5ED6" w14:paraId="0D10E53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B7CC6F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2A9B9D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A09CD7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ADD6E6" w14:textId="77777777" w:rsidR="009F5ED6" w:rsidRDefault="00D41DAF">
            <w:r>
              <w:t>2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19F386" w14:textId="77777777" w:rsidR="009F5ED6" w:rsidRDefault="00D41DAF">
            <w:r>
              <w:t>2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A01778" w14:textId="77777777" w:rsidR="009F5ED6" w:rsidRDefault="00D41DAF">
            <w: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B154D8" w14:textId="77777777" w:rsidR="009F5ED6" w:rsidRDefault="00D41DAF">
            <w:r>
              <w:t>0.803</w:t>
            </w:r>
          </w:p>
        </w:tc>
      </w:tr>
      <w:tr w:rsidR="009F5ED6" w14:paraId="0E1CA4A6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366DD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207213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C519BF" w14:textId="77777777" w:rsidR="009F5ED6" w:rsidRDefault="00D41DAF">
            <w: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797BDE" w14:textId="77777777" w:rsidR="009F5ED6" w:rsidRDefault="00D41DAF">
            <w:r>
              <w:t>5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91D86D" w14:textId="77777777" w:rsidR="009F5ED6" w:rsidRDefault="00D41DAF">
            <w:r>
              <w:t>4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28B334" w14:textId="77777777" w:rsidR="009F5ED6" w:rsidRDefault="00D41DAF">
            <w: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6F910D" w14:textId="77777777" w:rsidR="009F5ED6" w:rsidRDefault="00D41DAF">
            <w:r>
              <w:t>0.756</w:t>
            </w:r>
          </w:p>
        </w:tc>
      </w:tr>
    </w:tbl>
    <w:p w14:paraId="7BE530C5" w14:textId="77777777" w:rsidR="009F5ED6" w:rsidRDefault="009F5ED6"/>
    <w:p w14:paraId="7E5E9A94" w14:textId="77777777" w:rsidR="009F5ED6" w:rsidRDefault="009F5ED6"/>
    <w:p w14:paraId="4629BED7" w14:textId="77777777" w:rsidR="00AA297F" w:rsidRDefault="00AA297F"/>
    <w:p w14:paraId="0E5D090B" w14:textId="77777777" w:rsidR="009F5ED6" w:rsidRDefault="009F5ED6"/>
    <w:p w14:paraId="2230A66B" w14:textId="77777777" w:rsidR="009F5ED6" w:rsidRDefault="00D41DAF">
      <w:pPr>
        <w:rPr>
          <w:b/>
          <w:bCs/>
        </w:rPr>
      </w:pPr>
      <w:proofErr w:type="spellStart"/>
      <w:r>
        <w:rPr>
          <w:b/>
          <w:bCs/>
        </w:rPr>
        <w:lastRenderedPageBreak/>
        <w:t>AE_Region</w:t>
      </w:r>
      <w:proofErr w:type="spellEnd"/>
      <w:r>
        <w:rPr>
          <w:b/>
          <w:bCs/>
        </w:rPr>
        <w:t xml:space="preserve"> left IFG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556F2749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F6D0BEC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5B1C001D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431175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018B99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553B1C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C9626F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D21E2E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DCAD17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E93827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0BEA425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3D5178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6B48E1" w14:textId="77777777" w:rsidR="009F5ED6" w:rsidRDefault="00D41DAF">
            <w: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D7A2E0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903B9F" w14:textId="77777777" w:rsidR="009F5ED6" w:rsidRDefault="00D41DAF">
            <w: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4C3135" w14:textId="77777777" w:rsidR="009F5ED6" w:rsidRDefault="00D41DAF">
            <w: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088E0E" w14:textId="77777777" w:rsidR="009F5ED6" w:rsidRDefault="00D41DAF">
            <w:r>
              <w:t>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3E73B9" w14:textId="77777777" w:rsidR="009F5ED6" w:rsidRDefault="00D41DAF">
            <w:r>
              <w:t>0.002</w:t>
            </w:r>
          </w:p>
        </w:tc>
      </w:tr>
      <w:tr w:rsidR="009F5ED6" w14:paraId="5083CCE1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00F8E6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5966DA" w14:textId="77777777" w:rsidR="009F5ED6" w:rsidRDefault="00D41DAF">
            <w:r>
              <w:t>3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CB5DC2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D8CDE4" w14:textId="77777777" w:rsidR="009F5ED6" w:rsidRDefault="00D41DAF">
            <w:r>
              <w:t>1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5F972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362ED3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AF19F6" w14:textId="77777777" w:rsidR="009F5ED6" w:rsidRDefault="00D41DAF">
            <w:r>
              <w:t> </w:t>
            </w:r>
          </w:p>
        </w:tc>
      </w:tr>
      <w:tr w:rsidR="009F5ED6" w14:paraId="2017BC81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6B57BDC2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49A7729C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5A821C02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7E4AB08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55C1DB39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796B37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130BCC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B883C1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A33325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EDD67B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49DD76" w14:textId="77777777" w:rsidR="009F5ED6" w:rsidRDefault="00D41DAF">
            <w:r>
              <w:t>p</w:t>
            </w:r>
          </w:p>
        </w:tc>
      </w:tr>
      <w:tr w:rsidR="009F5ED6" w14:paraId="4A26156F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03EE01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CE5D19" w14:textId="77777777" w:rsidR="009F5ED6" w:rsidRDefault="00D41DAF">
            <w:r>
              <w:t>23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D685E2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DB2E67" w14:textId="77777777" w:rsidR="009F5ED6" w:rsidRDefault="00D41DAF">
            <w:r>
              <w:t>9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90169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BE5094" w14:textId="77777777" w:rsidR="009F5ED6" w:rsidRDefault="00D41DAF">
            <w:r>
              <w:t> </w:t>
            </w:r>
          </w:p>
        </w:tc>
      </w:tr>
      <w:tr w:rsidR="009F5ED6" w14:paraId="548EC1EE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3211163C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03B2A1E7" w14:textId="77777777" w:rsidR="009F5ED6" w:rsidRDefault="00D41DAF">
      <w:r>
        <w:t> </w:t>
      </w:r>
    </w:p>
    <w:p w14:paraId="76F9D79B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84"/>
        <w:gridCol w:w="879"/>
        <w:gridCol w:w="862"/>
        <w:gridCol w:w="862"/>
        <w:gridCol w:w="2406"/>
      </w:tblGrid>
      <w:tr w:rsidR="009F5ED6" w14:paraId="1F880BCE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9D15A74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4565FF77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399462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FE566E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46AA34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FC6A7A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8D9F23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1EF33B" w14:textId="77777777" w:rsidR="009F5ED6" w:rsidRDefault="00D41DAF">
            <w:r>
              <w:t>Coefficient of variation</w:t>
            </w:r>
          </w:p>
        </w:tc>
      </w:tr>
      <w:tr w:rsidR="009F5ED6" w14:paraId="0A26114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065AAF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D1DF57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71D883" w14:textId="77777777" w:rsidR="009F5ED6" w:rsidRDefault="00D41DAF">
            <w:r>
              <w:t>2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8BCD25" w14:textId="77777777" w:rsidR="009F5ED6" w:rsidRDefault="00D41DAF">
            <w:r>
              <w:t>2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49B6B9" w14:textId="77777777" w:rsidR="009F5ED6" w:rsidRDefault="00D41DAF">
            <w: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F3919D" w14:textId="77777777" w:rsidR="009F5ED6" w:rsidRDefault="00D41DAF">
            <w:r>
              <w:t>0.830</w:t>
            </w:r>
          </w:p>
        </w:tc>
      </w:tr>
      <w:tr w:rsidR="009F5ED6" w14:paraId="18CBE43B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71E633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9913B6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95F739" w14:textId="77777777" w:rsidR="009F5ED6" w:rsidRDefault="00D41DAF">
            <w:r>
              <w:t>2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3A11D5" w14:textId="77777777" w:rsidR="009F5ED6" w:rsidRDefault="00D41DAF">
            <w:r>
              <w:t>2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CB0732" w14:textId="77777777" w:rsidR="009F5ED6" w:rsidRDefault="00D41DAF">
            <w: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DFFBCE" w14:textId="77777777" w:rsidR="009F5ED6" w:rsidRDefault="00D41DAF">
            <w:r>
              <w:t>0.803</w:t>
            </w:r>
          </w:p>
        </w:tc>
      </w:tr>
    </w:tbl>
    <w:p w14:paraId="60FF6F78" w14:textId="77777777" w:rsidR="009F5ED6" w:rsidRDefault="009F5ED6"/>
    <w:p w14:paraId="426425BC" w14:textId="77777777" w:rsidR="009F5ED6" w:rsidRDefault="009F5ED6"/>
    <w:p w14:paraId="170880A8" w14:textId="77777777" w:rsidR="009F5ED6" w:rsidRDefault="009F5ED6"/>
    <w:p w14:paraId="3C3C5AF6" w14:textId="77777777" w:rsidR="009F5ED6" w:rsidRDefault="009F5ED6"/>
    <w:p w14:paraId="727A7677" w14:textId="77777777" w:rsidR="009F5ED6" w:rsidRDefault="009F5ED6"/>
    <w:p w14:paraId="5F1FB109" w14:textId="77777777" w:rsidR="009F5ED6" w:rsidRDefault="009F5ED6"/>
    <w:p w14:paraId="5DD77F35" w14:textId="77777777" w:rsidR="009F5ED6" w:rsidRDefault="009F5ED6"/>
    <w:p w14:paraId="2F380566" w14:textId="77777777" w:rsidR="009F5ED6" w:rsidRDefault="009F5ED6"/>
    <w:p w14:paraId="1333D82C" w14:textId="77777777" w:rsidR="009F5ED6" w:rsidRDefault="009F5ED6"/>
    <w:p w14:paraId="46F8D9B7" w14:textId="77777777" w:rsidR="009F5ED6" w:rsidRDefault="009F5ED6"/>
    <w:p w14:paraId="53C51121" w14:textId="77777777" w:rsidR="009F5ED6" w:rsidRDefault="00D41DAF">
      <w:pPr>
        <w:rPr>
          <w:b/>
          <w:bCs/>
        </w:rPr>
      </w:pPr>
      <w:proofErr w:type="spellStart"/>
      <w:r>
        <w:rPr>
          <w:b/>
          <w:bCs/>
        </w:rPr>
        <w:lastRenderedPageBreak/>
        <w:t>AE_Region</w:t>
      </w:r>
      <w:proofErr w:type="spellEnd"/>
      <w:r>
        <w:rPr>
          <w:b/>
          <w:bCs/>
        </w:rPr>
        <w:t xml:space="preserve"> right IFG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07884921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A2EFC0D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54D5EC8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6A38A1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0B3077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4EECA5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D93E40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35DB96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360E7D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D6BB21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6C82A1A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DEF319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20BE94" w14:textId="77777777" w:rsidR="009F5ED6" w:rsidRDefault="00D41DAF">
            <w:r>
              <w:t>4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3C0BF5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A387D4" w14:textId="77777777" w:rsidR="009F5ED6" w:rsidRDefault="00D41DAF">
            <w:r>
              <w:t>4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9E90FB" w14:textId="77777777" w:rsidR="009F5ED6" w:rsidRDefault="00D41DAF">
            <w:r>
              <w:t>8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2CB32A" w14:textId="77777777" w:rsidR="009F5ED6" w:rsidRDefault="00D41DAF">
            <w: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E2451F" w14:textId="77777777" w:rsidR="009F5ED6" w:rsidRDefault="00D41DAF">
            <w:r>
              <w:t>0.250</w:t>
            </w:r>
          </w:p>
        </w:tc>
      </w:tr>
      <w:tr w:rsidR="009F5ED6" w14:paraId="1FD8AE6B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7FA8ED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808DA6" w14:textId="77777777" w:rsidR="009F5ED6" w:rsidRDefault="00D41DAF">
            <w:r>
              <w:t>1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C6F551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BE005D" w14:textId="77777777" w:rsidR="009F5ED6" w:rsidRDefault="00D41DAF">
            <w:r>
              <w:t>4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20C4C0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28F93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ED18AF" w14:textId="77777777" w:rsidR="009F5ED6" w:rsidRDefault="00D41DAF">
            <w:r>
              <w:t> </w:t>
            </w:r>
          </w:p>
        </w:tc>
      </w:tr>
      <w:tr w:rsidR="009F5ED6" w14:paraId="06DD716B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56A8053A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854C632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462"/>
        <w:gridCol w:w="476"/>
      </w:tblGrid>
      <w:tr w:rsidR="009F5ED6" w14:paraId="47E6F958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744726F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54191F6A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F889D4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CC29DD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6EBE55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889274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67423D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64C653" w14:textId="77777777" w:rsidR="009F5ED6" w:rsidRDefault="00D41DAF">
            <w:r>
              <w:t>p</w:t>
            </w:r>
          </w:p>
        </w:tc>
      </w:tr>
      <w:tr w:rsidR="009F5ED6" w14:paraId="0CA610C4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D7075D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425D2A" w14:textId="77777777" w:rsidR="009F5ED6" w:rsidRDefault="00D41DAF">
            <w:r>
              <w:t>6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FD010F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1E4609" w14:textId="77777777" w:rsidR="009F5ED6" w:rsidRDefault="00D41DAF">
            <w:r>
              <w:t>2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7199D9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27C465" w14:textId="77777777" w:rsidR="009F5ED6" w:rsidRDefault="00D41DAF">
            <w:r>
              <w:t> </w:t>
            </w:r>
          </w:p>
        </w:tc>
      </w:tr>
      <w:tr w:rsidR="009F5ED6" w14:paraId="2EFDAE04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59DDD9E9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55099848" w14:textId="77777777" w:rsidR="009F5ED6" w:rsidRDefault="00D41DAF">
      <w:r>
        <w:t> </w:t>
      </w:r>
    </w:p>
    <w:p w14:paraId="6C23F146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84"/>
        <w:gridCol w:w="879"/>
        <w:gridCol w:w="862"/>
        <w:gridCol w:w="862"/>
        <w:gridCol w:w="2406"/>
      </w:tblGrid>
      <w:tr w:rsidR="009F5ED6" w14:paraId="2BC60430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9EBF295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4CB4A2E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9B78E8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7A4374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7ABDE9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D48EC0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75465F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1996A3" w14:textId="77777777" w:rsidR="009F5ED6" w:rsidRDefault="00D41DAF">
            <w:r>
              <w:t>Coefficient of variation</w:t>
            </w:r>
          </w:p>
        </w:tc>
      </w:tr>
      <w:tr w:rsidR="009F5ED6" w14:paraId="7EA7A49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D9B6BB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43FCB9" w14:textId="77777777" w:rsidR="009F5ED6" w:rsidRDefault="00D41DAF">
            <w: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43286A" w14:textId="77777777" w:rsidR="009F5ED6" w:rsidRDefault="00D41DAF">
            <w:r>
              <w:t>3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7230DE" w14:textId="77777777" w:rsidR="009F5ED6" w:rsidRDefault="00D41DAF">
            <w:r>
              <w:t>3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C97DA1" w14:textId="77777777" w:rsidR="009F5ED6" w:rsidRDefault="00D41DAF">
            <w: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E5602E" w14:textId="77777777" w:rsidR="009F5ED6" w:rsidRDefault="00D41DAF">
            <w:r>
              <w:t>0.989</w:t>
            </w:r>
          </w:p>
        </w:tc>
      </w:tr>
      <w:tr w:rsidR="009F5ED6" w14:paraId="54B5D295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632E6C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F8A3CC" w14:textId="77777777" w:rsidR="009F5ED6" w:rsidRDefault="00D41DAF">
            <w: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B0BCA7" w14:textId="77777777" w:rsidR="009F5ED6" w:rsidRDefault="00D41DAF">
            <w:r>
              <w:t>5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4217FA" w14:textId="77777777" w:rsidR="009F5ED6" w:rsidRDefault="00D41DAF">
            <w:r>
              <w:t>4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9EAC56" w14:textId="77777777" w:rsidR="009F5ED6" w:rsidRDefault="00D41DAF">
            <w: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4622E8" w14:textId="77777777" w:rsidR="009F5ED6" w:rsidRDefault="00D41DAF">
            <w:r>
              <w:t>0.756</w:t>
            </w:r>
          </w:p>
        </w:tc>
      </w:tr>
    </w:tbl>
    <w:p w14:paraId="5E5C6FB9" w14:textId="77777777" w:rsidR="009F5ED6" w:rsidRDefault="009F5ED6"/>
    <w:p w14:paraId="1B3704FE" w14:textId="77777777" w:rsidR="009F5ED6" w:rsidRDefault="009F5ED6"/>
    <w:p w14:paraId="28C7569F" w14:textId="77777777" w:rsidR="009F5ED6" w:rsidRDefault="009F5ED6"/>
    <w:p w14:paraId="0252DD25" w14:textId="77777777" w:rsidR="009F5ED6" w:rsidRDefault="009F5ED6"/>
    <w:p w14:paraId="3FFA7D94" w14:textId="77777777" w:rsidR="009F5ED6" w:rsidRDefault="009F5ED6"/>
    <w:p w14:paraId="07B065E5" w14:textId="77777777" w:rsidR="009F5ED6" w:rsidRDefault="009F5ED6"/>
    <w:p w14:paraId="1541C57B" w14:textId="77777777" w:rsidR="009F5ED6" w:rsidRDefault="009F5ED6"/>
    <w:p w14:paraId="1741B782" w14:textId="77777777" w:rsidR="009F5ED6" w:rsidRDefault="009F5ED6"/>
    <w:p w14:paraId="4F29B611" w14:textId="77777777" w:rsidR="009F5ED6" w:rsidRDefault="009F5ED6"/>
    <w:p w14:paraId="0E3A7ABA" w14:textId="77777777" w:rsidR="009F5ED6" w:rsidRDefault="009F5ED6"/>
    <w:p w14:paraId="7482EF29" w14:textId="77777777" w:rsidR="009F5ED6" w:rsidRDefault="00D41DAF">
      <w:pPr>
        <w:rPr>
          <w:b/>
          <w:bCs/>
        </w:rPr>
      </w:pPr>
      <w:proofErr w:type="spellStart"/>
      <w:r>
        <w:rPr>
          <w:b/>
          <w:bCs/>
        </w:rPr>
        <w:lastRenderedPageBreak/>
        <w:t>VAMS_positive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745"/>
        <w:gridCol w:w="584"/>
        <w:gridCol w:w="1553"/>
        <w:gridCol w:w="862"/>
        <w:gridCol w:w="751"/>
        <w:gridCol w:w="862"/>
      </w:tblGrid>
      <w:tr w:rsidR="009F5ED6" w14:paraId="3ACA169C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E1DDD92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05B4B94C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D24013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F11E34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2069C3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863282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4C88CF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29300A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24A402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560AE57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35408D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FA0D94" w14:textId="77777777" w:rsidR="009F5ED6" w:rsidRDefault="00D41DAF">
            <w:r>
              <w:t>3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E7D4FC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E2B46B" w14:textId="77777777" w:rsidR="009F5ED6" w:rsidRDefault="00D41DAF">
            <w:r>
              <w:t>3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3043DD" w14:textId="77777777" w:rsidR="009F5ED6" w:rsidRDefault="00D41DAF">
            <w: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A84AB5" w14:textId="77777777" w:rsidR="009F5ED6" w:rsidRDefault="00D41DAF">
            <w:r>
              <w:t>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46B7EE" w14:textId="77777777" w:rsidR="009F5ED6" w:rsidRDefault="00D41DAF">
            <w:r>
              <w:t>0.002</w:t>
            </w:r>
          </w:p>
        </w:tc>
      </w:tr>
      <w:tr w:rsidR="009F5ED6" w14:paraId="11F19B9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114B42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81250D" w14:textId="77777777" w:rsidR="009F5ED6" w:rsidRDefault="00D41DAF">
            <w:r>
              <w:t>6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774A27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647942" w14:textId="77777777" w:rsidR="009F5ED6" w:rsidRDefault="00D41DAF">
            <w:r>
              <w:t>6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8CB092" w14:textId="77777777" w:rsidR="009F5ED6" w:rsidRDefault="00D41DAF">
            <w:r>
              <w:t>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5E917B" w14:textId="77777777" w:rsidR="009F5ED6" w:rsidRDefault="00D41DAF">
            <w:r>
              <w:t>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FFD741" w14:textId="77777777" w:rsidR="009F5ED6" w:rsidRDefault="00D41DAF">
            <w:r>
              <w:t>0.029</w:t>
            </w:r>
          </w:p>
        </w:tc>
      </w:tr>
      <w:tr w:rsidR="009F5ED6" w14:paraId="3544170A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EB2541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01254C" w14:textId="77777777" w:rsidR="009F5ED6" w:rsidRDefault="00D41DAF">
            <w:r>
              <w:t>20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00CA06" w14:textId="77777777" w:rsidR="009F5ED6" w:rsidRDefault="00D41DAF">
            <w: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5313DC" w14:textId="77777777" w:rsidR="009F5ED6" w:rsidRDefault="00D41DAF">
            <w:r>
              <w:t>4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2DA3EE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F6C67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289760" w14:textId="77777777" w:rsidR="009F5ED6" w:rsidRDefault="00D41DAF">
            <w:r>
              <w:t> </w:t>
            </w:r>
          </w:p>
        </w:tc>
      </w:tr>
      <w:tr w:rsidR="009F5ED6" w14:paraId="51DC8D8A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1034BA52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52ED85A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3899F344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12EB9C8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4AB59616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1647BB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CA841C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3B0255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D560C0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ED98EA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1029D1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21047A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3A75BDC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4B94B2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944E2C" w14:textId="77777777" w:rsidR="009F5ED6" w:rsidRDefault="00D41DAF">
            <w: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87E232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FD8DE0" w14:textId="77777777" w:rsidR="009F5ED6" w:rsidRDefault="00D41DAF">
            <w: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38B1EE" w14:textId="77777777" w:rsidR="009F5ED6" w:rsidRDefault="00D41DAF">
            <w:r>
              <w:t>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0EABFD" w14:textId="77777777" w:rsidR="009F5ED6" w:rsidRDefault="00D41DAF">
            <w:r>
              <w:t>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E8C90C" w14:textId="77777777" w:rsidR="009F5ED6" w:rsidRDefault="00D41DAF">
            <w:r>
              <w:t>0.025</w:t>
            </w:r>
          </w:p>
        </w:tc>
      </w:tr>
      <w:tr w:rsidR="009F5ED6" w14:paraId="4638155C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FE7520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E033CE" w14:textId="77777777" w:rsidR="009F5ED6" w:rsidRDefault="00D41DAF">
            <w:r>
              <w:t>46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301DE3" w14:textId="77777777" w:rsidR="009F5ED6" w:rsidRDefault="00D41DAF">
            <w: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F73BD8" w14:textId="77777777" w:rsidR="009F5ED6" w:rsidRDefault="00D41DAF">
            <w:r>
              <w:t>94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BFB804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03568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1B7A84" w14:textId="77777777" w:rsidR="009F5ED6" w:rsidRDefault="00D41DAF">
            <w:r>
              <w:t> </w:t>
            </w:r>
          </w:p>
        </w:tc>
      </w:tr>
      <w:tr w:rsidR="009F5ED6" w14:paraId="1D710527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0984A8D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13DF5B73" w14:textId="77777777" w:rsidR="009F5ED6" w:rsidRDefault="00D41DAF">
      <w:r>
        <w:t> </w:t>
      </w:r>
    </w:p>
    <w:p w14:paraId="7AC3F9AE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5"/>
        <w:gridCol w:w="584"/>
        <w:gridCol w:w="929"/>
        <w:gridCol w:w="862"/>
        <w:gridCol w:w="862"/>
        <w:gridCol w:w="2406"/>
      </w:tblGrid>
      <w:tr w:rsidR="009F5ED6" w14:paraId="1D24EFA8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B4E7D2C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7016F71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0ABE60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362126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A27218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FFBA89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A42655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5F81CA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030656" w14:textId="77777777" w:rsidR="009F5ED6" w:rsidRDefault="00D41DAF">
            <w:r>
              <w:t>Coefficient of variation</w:t>
            </w:r>
          </w:p>
        </w:tc>
      </w:tr>
      <w:tr w:rsidR="009F5ED6" w14:paraId="4596235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11419C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0ED004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4F1B32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D31CD0" w14:textId="77777777" w:rsidR="009F5ED6" w:rsidRDefault="00D41DAF">
            <w:r>
              <w:t>-6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05349F" w14:textId="77777777" w:rsidR="009F5ED6" w:rsidRDefault="00D41DAF">
            <w:r>
              <w:t>2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C0A887" w14:textId="77777777" w:rsidR="009F5ED6" w:rsidRDefault="00D41DAF">
            <w:r>
              <w:t>4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0E2B0C" w14:textId="77777777" w:rsidR="009F5ED6" w:rsidRDefault="00D41DAF">
            <w:r>
              <w:t>-3.419</w:t>
            </w:r>
          </w:p>
        </w:tc>
      </w:tr>
      <w:tr w:rsidR="009F5ED6" w14:paraId="33A494E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D641A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A19256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77D1F2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BE0F8D" w14:textId="77777777" w:rsidR="009F5ED6" w:rsidRDefault="00D41DAF">
            <w:r>
              <w:t>5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675782" w14:textId="77777777" w:rsidR="009F5ED6" w:rsidRDefault="00D41DAF">
            <w:r>
              <w:t>3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94F469" w14:textId="77777777" w:rsidR="009F5ED6" w:rsidRDefault="00D41DAF">
            <w:r>
              <w:t>7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714659" w14:textId="77777777" w:rsidR="009F5ED6" w:rsidRDefault="00D41DAF">
            <w:r>
              <w:t>7.062</w:t>
            </w:r>
          </w:p>
        </w:tc>
      </w:tr>
      <w:tr w:rsidR="009F5ED6" w14:paraId="52540F2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F05FB1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93EEFA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43D951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F4D2DD" w14:textId="77777777" w:rsidR="009F5ED6" w:rsidRDefault="00D41DAF">
            <w:r>
              <w:t>-3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4A4B58" w14:textId="77777777" w:rsidR="009F5ED6" w:rsidRDefault="00D41DAF">
            <w:r>
              <w:t>2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392765" w14:textId="77777777" w:rsidR="009F5ED6" w:rsidRDefault="00D41DAF">
            <w:r>
              <w:t>4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A8F88D" w14:textId="77777777" w:rsidR="009F5ED6" w:rsidRDefault="00D41DAF">
            <w:r>
              <w:t>-7.803</w:t>
            </w:r>
          </w:p>
        </w:tc>
      </w:tr>
      <w:tr w:rsidR="009F5ED6" w14:paraId="0B17D6E9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D6A53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8CD220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65D071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FA6F72" w14:textId="77777777" w:rsidR="009F5ED6" w:rsidRDefault="00D41DAF">
            <w:r>
              <w:t>-1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922D93" w14:textId="77777777" w:rsidR="009F5ED6" w:rsidRDefault="00D41DAF">
            <w: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EB2CFB" w14:textId="77777777" w:rsidR="009F5ED6" w:rsidRDefault="00D41DAF">
            <w:r>
              <w:t>3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296515" w14:textId="77777777" w:rsidR="009F5ED6" w:rsidRDefault="00D41DAF">
            <w:r>
              <w:t>-18.17</w:t>
            </w:r>
          </w:p>
        </w:tc>
      </w:tr>
    </w:tbl>
    <w:p w14:paraId="2C9C5AEC" w14:textId="77777777" w:rsidR="009F5ED6" w:rsidRDefault="009F5ED6"/>
    <w:p w14:paraId="0558E502" w14:textId="77777777" w:rsidR="009F5ED6" w:rsidRDefault="009F5ED6"/>
    <w:p w14:paraId="3E5625F7" w14:textId="77777777" w:rsidR="009F5ED6" w:rsidRDefault="009F5ED6"/>
    <w:p w14:paraId="09FB3CF7" w14:textId="77777777" w:rsidR="009F5ED6" w:rsidRDefault="009F5ED6"/>
    <w:p w14:paraId="065E871B" w14:textId="77777777" w:rsidR="009F5ED6" w:rsidRDefault="009F5ED6"/>
    <w:p w14:paraId="7371D333" w14:textId="77777777" w:rsidR="009F5ED6" w:rsidRDefault="00D41DAF">
      <w:pPr>
        <w:rPr>
          <w:b/>
          <w:bCs/>
        </w:rPr>
      </w:pPr>
      <w:proofErr w:type="spellStart"/>
      <w:r>
        <w:rPr>
          <w:b/>
          <w:bCs/>
        </w:rPr>
        <w:lastRenderedPageBreak/>
        <w:t>VAMS_negative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745"/>
        <w:gridCol w:w="584"/>
        <w:gridCol w:w="1553"/>
        <w:gridCol w:w="862"/>
        <w:gridCol w:w="751"/>
        <w:gridCol w:w="862"/>
      </w:tblGrid>
      <w:tr w:rsidR="009F5ED6" w14:paraId="18B67E42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0C034CD" w14:textId="77777777" w:rsidR="009F5ED6" w:rsidRDefault="00D41DAF">
            <w:r>
              <w:rPr>
                <w:i/>
                <w:iCs/>
              </w:rPr>
              <w:t>Within Subjects Effects</w:t>
            </w:r>
            <w:r>
              <w:t xml:space="preserve"> </w:t>
            </w:r>
          </w:p>
        </w:tc>
      </w:tr>
      <w:tr w:rsidR="009F5ED6" w14:paraId="182BF19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165F1A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4B39F7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FBAA8B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CA9366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85A876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9CB32D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928603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5514994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DEFE4C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CE9368" w14:textId="77777777" w:rsidR="009F5ED6" w:rsidRDefault="00D41DAF">
            <w:r>
              <w:t>4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F9E8E8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68C3E0" w14:textId="77777777" w:rsidR="009F5ED6" w:rsidRDefault="00D41DAF">
            <w:r>
              <w:t>4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2F6009" w14:textId="77777777" w:rsidR="009F5ED6" w:rsidRDefault="00D41DAF">
            <w:r>
              <w:t>2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841642" w14:textId="77777777" w:rsidR="009F5ED6" w:rsidRDefault="00D41DAF">
            <w:r>
              <w:t>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56A569" w14:textId="77777777" w:rsidR="009F5ED6" w:rsidRDefault="00D41DAF">
            <w:r>
              <w:t>0.046</w:t>
            </w:r>
          </w:p>
        </w:tc>
      </w:tr>
      <w:tr w:rsidR="009F5ED6" w14:paraId="6C022F7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48A3AB" w14:textId="77777777" w:rsidR="009F5ED6" w:rsidRDefault="00D41DAF">
            <w:r>
              <w:t xml:space="preserve">Stim </w:t>
            </w:r>
            <w:r>
              <w:rPr>
                <w:rFonts w:ascii="Segoe UI Symbol" w:hAnsi="Segoe UI Symbol" w:cs="Segoe UI Symbol"/>
              </w:rPr>
              <w:t>✻</w:t>
            </w:r>
            <w: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BB820F" w14:textId="77777777" w:rsidR="009F5ED6" w:rsidRDefault="00D41DAF">
            <w:r>
              <w:t>2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792FF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332C78" w14:textId="77777777" w:rsidR="009F5ED6" w:rsidRDefault="00D41DAF">
            <w:r>
              <w:t>2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3DC178" w14:textId="77777777" w:rsidR="009F5ED6" w:rsidRDefault="00D41DAF">
            <w: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341C8A" w14:textId="77777777" w:rsidR="009F5ED6" w:rsidRDefault="00D41DAF">
            <w:r>
              <w:t>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37D565" w14:textId="77777777" w:rsidR="009F5ED6" w:rsidRDefault="00D41DAF">
            <w:r>
              <w:t>0.003</w:t>
            </w:r>
          </w:p>
        </w:tc>
      </w:tr>
      <w:tr w:rsidR="009F5ED6" w14:paraId="4AA30998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E32B9D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0D01F8" w14:textId="77777777" w:rsidR="009F5ED6" w:rsidRDefault="00D41DAF">
            <w:r>
              <w:t>93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11826D" w14:textId="77777777" w:rsidR="009F5ED6" w:rsidRDefault="00D41DAF">
            <w: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C568AF" w14:textId="77777777" w:rsidR="009F5ED6" w:rsidRDefault="00D41DAF">
            <w:r>
              <w:t>1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4E00A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7BE2E7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BCA8C2" w14:textId="77777777" w:rsidR="009F5ED6" w:rsidRDefault="00D41DAF">
            <w:r>
              <w:t> </w:t>
            </w:r>
          </w:p>
        </w:tc>
      </w:tr>
      <w:tr w:rsidR="009F5ED6" w14:paraId="71B5864A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6BB3F471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5BEDACCF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745"/>
        <w:gridCol w:w="584"/>
        <w:gridCol w:w="1553"/>
        <w:gridCol w:w="862"/>
        <w:gridCol w:w="751"/>
        <w:gridCol w:w="862"/>
      </w:tblGrid>
      <w:tr w:rsidR="009F5ED6" w14:paraId="76546471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80B58A4" w14:textId="77777777" w:rsidR="009F5ED6" w:rsidRDefault="00D41DAF">
            <w:r>
              <w:rPr>
                <w:i/>
                <w:iCs/>
              </w:rPr>
              <w:t>Between Subjects Effects</w:t>
            </w:r>
            <w:r>
              <w:t xml:space="preserve"> </w:t>
            </w:r>
          </w:p>
        </w:tc>
      </w:tr>
      <w:tr w:rsidR="009F5ED6" w14:paraId="0440E981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9E2D3A" w14:textId="77777777" w:rsidR="009F5ED6" w:rsidRDefault="00D41DAF">
            <w: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39CC62" w14:textId="77777777" w:rsidR="009F5ED6" w:rsidRDefault="00D41DAF">
            <w: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629BEE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04A226" w14:textId="77777777" w:rsidR="009F5ED6" w:rsidRDefault="00D41DAF">
            <w: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CD577B" w14:textId="77777777" w:rsidR="009F5ED6" w:rsidRDefault="00D41DAF">
            <w: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A1F50F" w14:textId="77777777" w:rsidR="009F5ED6" w:rsidRDefault="00D41DAF">
            <w: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42FF16" w14:textId="77777777" w:rsidR="009F5ED6" w:rsidRDefault="00D41DAF">
            <w:r>
              <w:t>η²</w:t>
            </w:r>
            <w:r>
              <w:rPr>
                <w:vertAlign w:val="subscript"/>
              </w:rPr>
              <w:t>p</w:t>
            </w:r>
            <w:r>
              <w:t xml:space="preserve"> </w:t>
            </w:r>
          </w:p>
        </w:tc>
      </w:tr>
      <w:tr w:rsidR="009F5ED6" w14:paraId="18D7410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4AACBD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D1B550" w14:textId="77777777" w:rsidR="009F5ED6" w:rsidRDefault="00D41DAF">
            <w:r>
              <w:t>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25920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6114AD" w14:textId="77777777" w:rsidR="009F5ED6" w:rsidRDefault="00D41DAF">
            <w:r>
              <w:t>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6318C6" w14:textId="77777777" w:rsidR="009F5ED6" w:rsidRDefault="00D41DAF">
            <w: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BA3B5F" w14:textId="77777777" w:rsidR="009F5ED6" w:rsidRDefault="00D41DAF">
            <w:r>
              <w:t>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848461" w14:textId="77777777" w:rsidR="009F5ED6" w:rsidRDefault="00D41DAF">
            <w:r>
              <w:t>0.017</w:t>
            </w:r>
          </w:p>
        </w:tc>
      </w:tr>
      <w:tr w:rsidR="009F5ED6" w14:paraId="7981CFA4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E751F6" w14:textId="77777777" w:rsidR="009F5ED6" w:rsidRDefault="00D41DAF">
            <w: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4013BA" w14:textId="77777777" w:rsidR="009F5ED6" w:rsidRDefault="00D41DAF">
            <w:r>
              <w:t>15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417360" w14:textId="77777777" w:rsidR="009F5ED6" w:rsidRDefault="00D41DAF">
            <w: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F41B8B" w14:textId="77777777" w:rsidR="009F5ED6" w:rsidRDefault="00D41DAF">
            <w:r>
              <w:t>3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D16C1B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2CFBA8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BF508B" w14:textId="77777777" w:rsidR="009F5ED6" w:rsidRDefault="00D41DAF">
            <w:r>
              <w:t> </w:t>
            </w:r>
          </w:p>
        </w:tc>
      </w:tr>
      <w:tr w:rsidR="009F5ED6" w14:paraId="37EC0937" w14:textId="7777777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0407BD0B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Type III Sum of Squares</w:t>
            </w:r>
          </w:p>
        </w:tc>
      </w:tr>
    </w:tbl>
    <w:p w14:paraId="752A61FD" w14:textId="77777777" w:rsidR="009F5ED6" w:rsidRDefault="00D41DAF">
      <w:r>
        <w:t> </w:t>
      </w:r>
    </w:p>
    <w:p w14:paraId="75FE0D09" w14:textId="77777777" w:rsidR="009F5ED6" w:rsidRDefault="00D41DAF">
      <w:pPr>
        <w:rPr>
          <w:b/>
          <w:bCs/>
        </w:rPr>
      </w:pPr>
      <w:r>
        <w:rPr>
          <w:b/>
          <w:bCs/>
        </w:rPr>
        <w:t>Descriptiv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975"/>
        <w:gridCol w:w="584"/>
        <w:gridCol w:w="929"/>
        <w:gridCol w:w="862"/>
        <w:gridCol w:w="862"/>
        <w:gridCol w:w="2406"/>
      </w:tblGrid>
      <w:tr w:rsidR="009F5ED6" w14:paraId="752F99A3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E47024A" w14:textId="77777777" w:rsidR="009F5ED6" w:rsidRDefault="00D41DAF">
            <w:r>
              <w:rPr>
                <w:i/>
                <w:iCs/>
              </w:rPr>
              <w:t>Descriptives</w:t>
            </w:r>
            <w:r>
              <w:t xml:space="preserve"> </w:t>
            </w:r>
          </w:p>
        </w:tc>
      </w:tr>
      <w:tr w:rsidR="009F5ED6" w14:paraId="5DCF112D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25EA5E" w14:textId="77777777" w:rsidR="009F5ED6" w:rsidRDefault="00D41DAF">
            <w:r>
              <w:t>S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9CDE35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056AB9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DC2261" w14:textId="77777777" w:rsidR="009F5ED6" w:rsidRDefault="00D41DAF">
            <w: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1FE802" w14:textId="77777777" w:rsidR="009F5ED6" w:rsidRDefault="00D41DAF">
            <w: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148FD5" w14:textId="77777777" w:rsidR="009F5ED6" w:rsidRDefault="00D41DAF">
            <w: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DEC8ED" w14:textId="77777777" w:rsidR="009F5ED6" w:rsidRDefault="00D41DAF">
            <w:r>
              <w:t>Coefficient of variation</w:t>
            </w:r>
          </w:p>
        </w:tc>
      </w:tr>
      <w:tr w:rsidR="009F5ED6" w14:paraId="501D895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D2C675" w14:textId="77777777" w:rsidR="009F5ED6" w:rsidRDefault="00D41DAF">
            <w: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1471EA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62D7C6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FCC8DC" w14:textId="77777777" w:rsidR="009F5ED6" w:rsidRDefault="00D41DAF">
            <w:r>
              <w:t>-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B25234" w14:textId="77777777" w:rsidR="009F5ED6" w:rsidRDefault="00D41DAF">
            <w:r>
              <w:t>3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0843CD" w14:textId="77777777" w:rsidR="009F5ED6" w:rsidRDefault="00D41DAF">
            <w:r>
              <w:t>7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1DB7B6" w14:textId="77777777" w:rsidR="009F5ED6" w:rsidRDefault="00D41DAF">
            <w:r>
              <w:t>-2.742</w:t>
            </w:r>
          </w:p>
        </w:tc>
      </w:tr>
      <w:tr w:rsidR="009F5ED6" w14:paraId="77BE8DC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2B0492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5B201E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EBF8E3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B7FC13" w14:textId="77777777" w:rsidR="009F5ED6" w:rsidRDefault="00D41DAF">
            <w:r>
              <w:t>-2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4E360E" w14:textId="77777777" w:rsidR="009F5ED6" w:rsidRDefault="00D41DAF">
            <w:r>
              <w:t>5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7C5FB3" w14:textId="77777777" w:rsidR="009F5ED6" w:rsidRDefault="00D41DAF">
            <w: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701ABC" w14:textId="77777777" w:rsidR="009F5ED6" w:rsidRDefault="00D41DAF">
            <w:r>
              <w:t>-2.418</w:t>
            </w:r>
          </w:p>
        </w:tc>
      </w:tr>
      <w:tr w:rsidR="009F5ED6" w14:paraId="6F51062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526302" w14:textId="77777777" w:rsidR="009F5ED6" w:rsidRDefault="00D41DAF">
            <w:r>
              <w:t>Ano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AD41D5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C356C1" w14:textId="77777777" w:rsidR="009F5ED6" w:rsidRDefault="00D41DA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E403CD" w14:textId="77777777" w:rsidR="009F5ED6" w:rsidRDefault="00D41DAF">
            <w:r>
              <w:t>-2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72B992" w14:textId="77777777" w:rsidR="009F5ED6" w:rsidRDefault="00D41DAF">
            <w:r>
              <w:t>4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45F7AB" w14:textId="77777777" w:rsidR="009F5ED6" w:rsidRDefault="00D41DAF">
            <w:r>
              <w:t>8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3B4EF6" w14:textId="77777777" w:rsidR="009F5ED6" w:rsidRDefault="00D41DAF">
            <w:r>
              <w:t>-1.876</w:t>
            </w:r>
          </w:p>
        </w:tc>
      </w:tr>
      <w:tr w:rsidR="009F5ED6" w14:paraId="740768B3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66481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E82AC3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BD7292" w14:textId="77777777" w:rsidR="009F5ED6" w:rsidRDefault="00D41DAF">
            <w: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E1556E" w14:textId="77777777" w:rsidR="009F5ED6" w:rsidRDefault="00D41DAF">
            <w:r>
              <w:t>-3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9749AE" w14:textId="77777777" w:rsidR="009F5ED6" w:rsidRDefault="00D41DAF">
            <w:r>
              <w:t>6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F2878E" w14:textId="77777777" w:rsidR="009F5ED6" w:rsidRDefault="00D41DAF">
            <w: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472946" w14:textId="77777777" w:rsidR="009F5ED6" w:rsidRDefault="00D41DAF">
            <w:r>
              <w:t>-1.687</w:t>
            </w:r>
          </w:p>
        </w:tc>
      </w:tr>
    </w:tbl>
    <w:p w14:paraId="5B48880C" w14:textId="77777777" w:rsidR="009F5ED6" w:rsidRDefault="009F5ED6"/>
    <w:p w14:paraId="0898194B" w14:textId="77777777" w:rsidR="009F5ED6" w:rsidRDefault="009F5ED6"/>
    <w:p w14:paraId="4E0EF90F" w14:textId="77777777" w:rsidR="009F5ED6" w:rsidRDefault="009F5ED6"/>
    <w:p w14:paraId="2F7591BC" w14:textId="77777777" w:rsidR="009F5ED6" w:rsidRDefault="009F5ED6"/>
    <w:p w14:paraId="4C64B89B" w14:textId="77777777" w:rsidR="009F5ED6" w:rsidRDefault="009F5ED6"/>
    <w:p w14:paraId="4F0AEDF2" w14:textId="77777777" w:rsidR="009F5ED6" w:rsidRDefault="00D41DAF">
      <w:pPr>
        <w:rPr>
          <w:b/>
          <w:bCs/>
        </w:rPr>
      </w:pPr>
      <w:proofErr w:type="spellStart"/>
      <w:r>
        <w:rPr>
          <w:b/>
          <w:bCs/>
        </w:rPr>
        <w:lastRenderedPageBreak/>
        <w:t>Blinding_Chi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4"/>
        <w:gridCol w:w="1032"/>
        <w:gridCol w:w="1032"/>
        <w:gridCol w:w="961"/>
      </w:tblGrid>
      <w:tr w:rsidR="009F5ED6" w14:paraId="3AB3F216" w14:textId="77777777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1573C5F" w14:textId="77777777" w:rsidR="009F5ED6" w:rsidRDefault="00D41DAF">
            <w:r>
              <w:rPr>
                <w:i/>
                <w:iCs/>
              </w:rPr>
              <w:t>Contingency Tables</w:t>
            </w:r>
            <w:r>
              <w:t xml:space="preserve"> </w:t>
            </w:r>
          </w:p>
        </w:tc>
      </w:tr>
      <w:tr w:rsidR="009F5ED6" w14:paraId="48BF4BDE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5B0D49" w14:textId="77777777" w:rsidR="009F5ED6" w:rsidRDefault="009F5ED6"/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197472" w14:textId="77777777" w:rsidR="009F5ED6" w:rsidRDefault="00D41DAF">
            <w:proofErr w:type="spellStart"/>
            <w:r>
              <w:t>BlindingCor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952BD4" w14:textId="77777777" w:rsidR="009F5ED6" w:rsidRDefault="009F5ED6"/>
        </w:tc>
      </w:tr>
      <w:tr w:rsidR="009F5ED6" w14:paraId="1A306EC7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CE5432" w14:textId="77777777" w:rsidR="009F5ED6" w:rsidRDefault="00D41DAF">
            <w: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80E61F" w14:textId="77777777" w:rsidR="009F5ED6" w:rsidRDefault="00D41DAF"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08F2BA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549DA5" w14:textId="77777777" w:rsidR="009F5ED6" w:rsidRDefault="00D41DAF">
            <w:r>
              <w:t>Total</w:t>
            </w:r>
          </w:p>
        </w:tc>
      </w:tr>
      <w:tr w:rsidR="009F5ED6" w14:paraId="022B819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1685BC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15550A" w14:textId="77777777" w:rsidR="009F5ED6" w:rsidRDefault="00D41DAF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6C2F03" w14:textId="77777777" w:rsidR="009F5ED6" w:rsidRDefault="00D41DAF">
            <w: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54396A" w14:textId="77777777" w:rsidR="009F5ED6" w:rsidRDefault="00D41DAF">
            <w:r>
              <w:t>26</w:t>
            </w:r>
          </w:p>
        </w:tc>
      </w:tr>
      <w:tr w:rsidR="009F5ED6" w14:paraId="076EF38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17F8F0" w14:textId="77777777" w:rsidR="009F5ED6" w:rsidRDefault="00D41DAF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B60307" w14:textId="77777777" w:rsidR="009F5ED6" w:rsidRDefault="00D41DAF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9F0D58" w14:textId="77777777" w:rsidR="009F5ED6" w:rsidRDefault="00D41DAF"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CFAEBA" w14:textId="77777777" w:rsidR="009F5ED6" w:rsidRDefault="00D41DAF">
            <w:r>
              <w:t>28</w:t>
            </w:r>
          </w:p>
        </w:tc>
      </w:tr>
      <w:tr w:rsidR="009F5ED6" w14:paraId="2739F4F0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8179B4" w14:textId="77777777" w:rsidR="009F5ED6" w:rsidRDefault="00D41DAF">
            <w: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26CB4D" w14:textId="77777777" w:rsidR="009F5ED6" w:rsidRDefault="00D41DAF">
            <w: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522BCE" w14:textId="77777777" w:rsidR="009F5ED6" w:rsidRDefault="00D41DAF">
            <w: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6747CA" w14:textId="77777777" w:rsidR="009F5ED6" w:rsidRDefault="00D41DAF">
            <w:r>
              <w:t>54</w:t>
            </w:r>
          </w:p>
        </w:tc>
      </w:tr>
      <w:tr w:rsidR="009F5ED6" w14:paraId="5B15AEFE" w14:textId="77777777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75766BE2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Each cell displays the observed counts</w:t>
            </w:r>
          </w:p>
        </w:tc>
      </w:tr>
    </w:tbl>
    <w:p w14:paraId="69E723B5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9"/>
        <w:gridCol w:w="866"/>
        <w:gridCol w:w="543"/>
        <w:gridCol w:w="751"/>
      </w:tblGrid>
      <w:tr w:rsidR="009F5ED6" w14:paraId="52D90765" w14:textId="77777777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351C3FF" w14:textId="77777777" w:rsidR="009F5ED6" w:rsidRDefault="00D41DAF">
            <w:r>
              <w:rPr>
                <w:i/>
                <w:iCs/>
              </w:rPr>
              <w:t>Chi-Squared Tests</w:t>
            </w:r>
            <w:r>
              <w:t xml:space="preserve"> </w:t>
            </w:r>
          </w:p>
        </w:tc>
      </w:tr>
      <w:tr w:rsidR="009F5ED6" w14:paraId="118598FD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FD8DE6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399317" w14:textId="77777777" w:rsidR="009F5ED6" w:rsidRDefault="00D41DAF">
            <w: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CC876F" w14:textId="77777777" w:rsidR="009F5ED6" w:rsidRDefault="00D41DAF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74A25D" w14:textId="77777777" w:rsidR="009F5ED6" w:rsidRDefault="00D41DAF">
            <w:r>
              <w:t>p</w:t>
            </w:r>
          </w:p>
        </w:tc>
      </w:tr>
      <w:tr w:rsidR="009F5ED6" w14:paraId="6844D36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4AD529" w14:textId="77777777" w:rsidR="009F5ED6" w:rsidRDefault="00D41DAF">
            <w: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E06906" w14:textId="77777777" w:rsidR="009F5ED6" w:rsidRDefault="00D41DAF">
            <w: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29F0EF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0CCDED" w14:textId="77777777" w:rsidR="009F5ED6" w:rsidRDefault="00D41DAF">
            <w:r>
              <w:t>.535</w:t>
            </w:r>
          </w:p>
        </w:tc>
      </w:tr>
      <w:tr w:rsidR="009F5ED6" w14:paraId="2F48E897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6F6CF0" w14:textId="77777777" w:rsidR="009F5ED6" w:rsidRDefault="00D41DAF"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B30E73" w14:textId="77777777" w:rsidR="009F5ED6" w:rsidRDefault="00D41DAF">
            <w: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3E34C1" w14:textId="77777777" w:rsidR="009F5ED6" w:rsidRDefault="009F5ED6"/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7ACE4C" w14:textId="77777777" w:rsidR="009F5ED6" w:rsidRDefault="00D41DAF">
            <w:r>
              <w:t> </w:t>
            </w:r>
          </w:p>
        </w:tc>
      </w:tr>
    </w:tbl>
    <w:p w14:paraId="1B0FBE6D" w14:textId="77777777" w:rsidR="009F5ED6" w:rsidRDefault="00D41DAF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3"/>
        <w:gridCol w:w="929"/>
      </w:tblGrid>
      <w:tr w:rsidR="009F5ED6" w14:paraId="671240DD" w14:textId="7777777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6091FB5" w14:textId="77777777" w:rsidR="009F5ED6" w:rsidRDefault="00D41DAF">
            <w:r>
              <w:rPr>
                <w:i/>
                <w:iCs/>
              </w:rPr>
              <w:t>Nominal</w:t>
            </w:r>
            <w:r>
              <w:t xml:space="preserve"> </w:t>
            </w:r>
          </w:p>
        </w:tc>
      </w:tr>
      <w:tr w:rsidR="009F5ED6" w14:paraId="66250620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4F3D85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F7EBFC" w14:textId="77777777" w:rsidR="009F5ED6" w:rsidRDefault="00D41DAF">
            <w:r>
              <w:t>Value</w:t>
            </w:r>
          </w:p>
        </w:tc>
      </w:tr>
      <w:tr w:rsidR="009F5ED6" w14:paraId="7EB3A5C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68E2E6" w14:textId="77777777" w:rsidR="009F5ED6" w:rsidRDefault="00D41DAF">
            <w:r>
              <w:t>Phi-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D57344" w14:textId="77777777" w:rsidR="009F5ED6" w:rsidRDefault="00D41DAF">
            <w:r>
              <w:t>-0.084</w:t>
            </w:r>
          </w:p>
        </w:tc>
      </w:tr>
      <w:tr w:rsidR="009F5ED6" w14:paraId="7EE4B4A3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EBDEB2" w14:textId="77777777" w:rsidR="009F5ED6" w:rsidRDefault="00D41DAF">
            <w:r>
              <w:t xml:space="preserve">Cramer's 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CB2204" w14:textId="77777777" w:rsidR="009F5ED6" w:rsidRDefault="00D41DAF">
            <w:r>
              <w:t>0.084</w:t>
            </w:r>
          </w:p>
        </w:tc>
      </w:tr>
    </w:tbl>
    <w:p w14:paraId="26F2D278" w14:textId="77777777" w:rsidR="009F5ED6" w:rsidRDefault="009F5ED6"/>
    <w:p w14:paraId="4C8105CF" w14:textId="77777777" w:rsidR="009F5ED6" w:rsidRDefault="00D41DAF">
      <w:pPr>
        <w:rPr>
          <w:b/>
          <w:bCs/>
        </w:rPr>
      </w:pPr>
      <w:proofErr w:type="spellStart"/>
      <w:r>
        <w:rPr>
          <w:b/>
          <w:bCs/>
        </w:rPr>
        <w:t>Blinding_Binomial</w:t>
      </w:r>
      <w:proofErr w:type="spellEnd"/>
      <w:r>
        <w:rPr>
          <w:b/>
          <w:bCs/>
        </w:rPr>
        <w:t xml:space="preserve">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5"/>
        <w:gridCol w:w="822"/>
        <w:gridCol w:w="985"/>
        <w:gridCol w:w="813"/>
        <w:gridCol w:w="1331"/>
        <w:gridCol w:w="751"/>
      </w:tblGrid>
      <w:tr w:rsidR="009F5ED6" w14:paraId="082AB76C" w14:textId="77777777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CC8A33B" w14:textId="77777777" w:rsidR="009F5ED6" w:rsidRDefault="00D41DAF">
            <w:r>
              <w:rPr>
                <w:i/>
                <w:iCs/>
              </w:rPr>
              <w:t>Binomial Test</w:t>
            </w:r>
            <w:r>
              <w:t xml:space="preserve"> </w:t>
            </w:r>
          </w:p>
        </w:tc>
      </w:tr>
      <w:tr w:rsidR="009F5ED6" w14:paraId="70366B48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CB6B6B" w14:textId="77777777" w:rsidR="009F5ED6" w:rsidRDefault="00D41DAF">
            <w: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E4E91F" w14:textId="77777777" w:rsidR="009F5ED6" w:rsidRDefault="00D41DAF">
            <w: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D030C3" w14:textId="77777777" w:rsidR="009F5ED6" w:rsidRDefault="00D41DAF">
            <w:r>
              <w:t>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EB9542" w14:textId="77777777" w:rsidR="009F5ED6" w:rsidRDefault="00D41DAF">
            <w: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C9FED0" w14:textId="77777777" w:rsidR="009F5ED6" w:rsidRDefault="00D41DAF">
            <w: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413260" w14:textId="77777777" w:rsidR="009F5ED6" w:rsidRDefault="00D41DAF">
            <w:r>
              <w:t>p</w:t>
            </w:r>
          </w:p>
        </w:tc>
      </w:tr>
      <w:tr w:rsidR="009F5ED6" w14:paraId="345F41E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BEA443" w14:textId="77777777" w:rsidR="009F5ED6" w:rsidRDefault="00D41DAF">
            <w:proofErr w:type="spellStart"/>
            <w:r>
              <w:t>BlindingCorr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B088F7" w14:textId="77777777" w:rsidR="009F5ED6" w:rsidRDefault="00D41DAF"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83317E" w14:textId="77777777" w:rsidR="009F5ED6" w:rsidRDefault="00D41DAF">
            <w: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0E665E" w14:textId="77777777" w:rsidR="009F5ED6" w:rsidRDefault="00D41DAF">
            <w: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7A1BCF" w14:textId="77777777" w:rsidR="009F5ED6" w:rsidRDefault="00D41DAF">
            <w: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89B12F" w14:textId="77777777" w:rsidR="009F5ED6" w:rsidRDefault="00D41DAF">
            <w:r>
              <w:t>.134</w:t>
            </w:r>
          </w:p>
        </w:tc>
      </w:tr>
      <w:tr w:rsidR="009F5ED6" w14:paraId="69315C38" w14:textId="77777777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6EF422" w14:textId="77777777" w:rsidR="009F5ED6" w:rsidRDefault="00D41DAF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989A50" w14:textId="77777777" w:rsidR="009F5ED6" w:rsidRDefault="00D41DAF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64C05D" w14:textId="77777777" w:rsidR="009F5ED6" w:rsidRDefault="00D41DAF">
            <w: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346655" w14:textId="77777777" w:rsidR="009F5ED6" w:rsidRDefault="00D41DAF">
            <w: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46ADB5" w14:textId="77777777" w:rsidR="009F5ED6" w:rsidRDefault="00D41DAF">
            <w: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82E8FE" w14:textId="77777777" w:rsidR="009F5ED6" w:rsidRDefault="00D41DAF">
            <w:r>
              <w:t>.134</w:t>
            </w:r>
          </w:p>
        </w:tc>
      </w:tr>
      <w:tr w:rsidR="009F5ED6" w14:paraId="4AAEA511" w14:textId="77777777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25ABCB9A" w14:textId="77777777" w:rsidR="009F5ED6" w:rsidRDefault="00D41DAF">
            <w:r>
              <w:rPr>
                <w:i/>
                <w:iCs/>
              </w:rPr>
              <w:t>Note.</w:t>
            </w:r>
            <w:r>
              <w:t xml:space="preserve">  Proportions tested against value: 0.5.</w:t>
            </w:r>
          </w:p>
        </w:tc>
      </w:tr>
    </w:tbl>
    <w:p w14:paraId="28CE42AA" w14:textId="5300A113" w:rsidR="009F5ED6" w:rsidRDefault="009F5ED6"/>
    <w:sectPr w:rsidR="009F5E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AEA"/>
    <w:rsid w:val="00017451"/>
    <w:rsid w:val="00017AEA"/>
    <w:rsid w:val="002046F8"/>
    <w:rsid w:val="003829D5"/>
    <w:rsid w:val="003B5C64"/>
    <w:rsid w:val="00444FBF"/>
    <w:rsid w:val="004E587D"/>
    <w:rsid w:val="006134CF"/>
    <w:rsid w:val="007D3D6A"/>
    <w:rsid w:val="00864A99"/>
    <w:rsid w:val="008920E9"/>
    <w:rsid w:val="00944D97"/>
    <w:rsid w:val="0097777F"/>
    <w:rsid w:val="009A4061"/>
    <w:rsid w:val="009D7E4C"/>
    <w:rsid w:val="009E409C"/>
    <w:rsid w:val="009F1CC1"/>
    <w:rsid w:val="009F5ED6"/>
    <w:rsid w:val="00AA297F"/>
    <w:rsid w:val="00AC7603"/>
    <w:rsid w:val="00AE1FDD"/>
    <w:rsid w:val="00B04CDC"/>
    <w:rsid w:val="00B117A6"/>
    <w:rsid w:val="00C12697"/>
    <w:rsid w:val="00CF19AE"/>
    <w:rsid w:val="00D41DAF"/>
    <w:rsid w:val="00E0329B"/>
    <w:rsid w:val="00E85226"/>
    <w:rsid w:val="00F153E9"/>
    <w:rsid w:val="00F8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89154"/>
  <w15:chartTrackingRefBased/>
  <w15:docId w15:val="{D1586C4A-D6CD-4868-948A-FA7EEC9FB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A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A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A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A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A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A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A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A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A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A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A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A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A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A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A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A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A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A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A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AE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2479</Words>
  <Characters>14134</Characters>
  <Application>Microsoft Office Word</Application>
  <DocSecurity>0</DocSecurity>
  <Lines>117</Lines>
  <Paragraphs>33</Paragraphs>
  <ScaleCrop>false</ScaleCrop>
  <Company/>
  <LinksUpToDate>false</LinksUpToDate>
  <CharactersWithSpaces>1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ülbaki Yücel</dc:creator>
  <cp:keywords/>
  <dc:description/>
  <cp:lastModifiedBy>Abdülbaki Yücel</cp:lastModifiedBy>
  <cp:revision>22</cp:revision>
  <dcterms:created xsi:type="dcterms:W3CDTF">2026-05-04T10:30:00Z</dcterms:created>
  <dcterms:modified xsi:type="dcterms:W3CDTF">2026-06-05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e0f7a3-1f40-401e-97c7-d2215b716be8</vt:lpwstr>
  </property>
</Properties>
</file>